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6DAC7" w14:textId="325EF359" w:rsidR="00996565" w:rsidRPr="00996565" w:rsidRDefault="00996565" w:rsidP="00996565">
      <w:pPr>
        <w:jc w:val="center"/>
        <w:outlineLvl w:val="0"/>
        <w:rPr>
          <w:b/>
          <w:bCs w:val="0"/>
        </w:rPr>
      </w:pPr>
      <w:r>
        <w:rPr>
          <w:b/>
          <w:bCs w:val="0"/>
        </w:rPr>
        <w:t>Supplementary Appendix</w:t>
      </w:r>
    </w:p>
    <w:p w14:paraId="3163B1DA" w14:textId="77777777" w:rsidR="00996565" w:rsidRPr="00996565" w:rsidRDefault="00996565" w:rsidP="00996565">
      <w:pPr>
        <w:jc w:val="center"/>
        <w:outlineLvl w:val="0"/>
        <w:rPr>
          <w:b/>
          <w:bCs w:val="0"/>
        </w:rPr>
      </w:pPr>
    </w:p>
    <w:p w14:paraId="58AABC74" w14:textId="77777777" w:rsidR="00996565" w:rsidRPr="00996565" w:rsidRDefault="00996565" w:rsidP="00996565">
      <w:pPr>
        <w:outlineLvl w:val="0"/>
      </w:pPr>
      <w:bookmarkStart w:id="0" w:name="_Hlk64926964"/>
      <w:r w:rsidRPr="00996565">
        <w:t>Table A1</w:t>
      </w:r>
    </w:p>
    <w:p w14:paraId="290C9A30" w14:textId="77777777" w:rsidR="00996565" w:rsidRPr="00996565" w:rsidRDefault="00996565" w:rsidP="00996565">
      <w:pPr>
        <w:outlineLvl w:val="0"/>
      </w:pPr>
    </w:p>
    <w:tbl>
      <w:tblPr>
        <w:tblW w:w="0" w:type="auto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9360"/>
      </w:tblGrid>
      <w:tr w:rsidR="00996565" w:rsidRPr="00996565" w14:paraId="1F9CB9AB" w14:textId="77777777" w:rsidTr="00A208F8">
        <w:trPr>
          <w:trHeight w:val="109"/>
        </w:trPr>
        <w:tc>
          <w:tcPr>
            <w:tcW w:w="0" w:type="auto"/>
          </w:tcPr>
          <w:p w14:paraId="6383FA6D" w14:textId="77777777" w:rsidR="00996565" w:rsidRPr="00996565" w:rsidRDefault="00996565" w:rsidP="00A208F8">
            <w:pPr>
              <w:spacing w:line="480" w:lineRule="auto"/>
              <w:rPr>
                <w:i/>
              </w:rPr>
            </w:pPr>
            <w:r w:rsidRPr="00996565">
              <w:rPr>
                <w:i/>
              </w:rPr>
              <w:t xml:space="preserve">Means and (standard deviations) of key lexical properties for all words in paragraphs. </w:t>
            </w:r>
          </w:p>
          <w:tbl>
            <w:tblPr>
              <w:tblW w:w="0" w:type="auto"/>
              <w:tblBorders>
                <w:top w:val="single" w:sz="4" w:space="0" w:color="auto"/>
                <w:bottom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381"/>
              <w:gridCol w:w="963"/>
              <w:gridCol w:w="963"/>
              <w:gridCol w:w="963"/>
              <w:gridCol w:w="963"/>
              <w:gridCol w:w="963"/>
              <w:gridCol w:w="963"/>
              <w:gridCol w:w="1022"/>
              <w:gridCol w:w="963"/>
            </w:tblGrid>
            <w:tr w:rsidR="00996565" w:rsidRPr="00996565" w14:paraId="66F91CC6" w14:textId="77777777" w:rsidTr="00A208F8">
              <w:trPr>
                <w:trHeight w:val="311"/>
              </w:trPr>
              <w:tc>
                <w:tcPr>
                  <w:tcW w:w="0" w:type="auto"/>
                  <w:gridSpan w:val="9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92B2361" w14:textId="77777777" w:rsidR="00996565" w:rsidRPr="00996565" w:rsidRDefault="00996565" w:rsidP="00A208F8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bookmarkStart w:id="1" w:name="_Hlk78277997"/>
                  <w:bookmarkStart w:id="2" w:name="_Hlk78278005"/>
                  <w:r w:rsidRPr="00996565">
                    <w:rPr>
                      <w:b/>
                      <w:sz w:val="16"/>
                      <w:szCs w:val="16"/>
                    </w:rPr>
                    <w:t>All Words in Paragraphs</w:t>
                  </w:r>
                </w:p>
              </w:tc>
            </w:tr>
            <w:tr w:rsidR="00996565" w:rsidRPr="00996565" w14:paraId="5C3893DA" w14:textId="77777777" w:rsidTr="00A208F8">
              <w:trPr>
                <w:trHeight w:val="286"/>
              </w:trPr>
              <w:tc>
                <w:tcPr>
                  <w:tcW w:w="1449" w:type="dxa"/>
                  <w:vMerge w:val="restar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DD1BE47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Lexical Property </w:t>
                  </w:r>
                </w:p>
              </w:tc>
              <w:tc>
                <w:tcPr>
                  <w:tcW w:w="1845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27DAEA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Paragraph 1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AA1A55D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     Paragraph 2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651CE42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     Paragraph 3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14:paraId="0B627BE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Paragraph 4</w:t>
                  </w:r>
                </w:p>
              </w:tc>
            </w:tr>
            <w:tr w:rsidR="00996565" w:rsidRPr="00996565" w14:paraId="12D3E884" w14:textId="77777777" w:rsidTr="00A208F8">
              <w:trPr>
                <w:trHeight w:val="263"/>
              </w:trPr>
              <w:tc>
                <w:tcPr>
                  <w:tcW w:w="1449" w:type="dxa"/>
                  <w:vMerge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18CF5D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8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7C0760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English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D7BB49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French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DCCF5D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English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B001292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French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CD5403C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English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C0E056F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French</w:t>
                  </w:r>
                </w:p>
              </w:tc>
              <w:tc>
                <w:tcPr>
                  <w:tcW w:w="10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0F3195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English</w:t>
                  </w:r>
                </w:p>
              </w:tc>
              <w:tc>
                <w:tcPr>
                  <w:tcW w:w="9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14:paraId="591EEF6C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French</w:t>
                  </w:r>
                </w:p>
              </w:tc>
            </w:tr>
            <w:bookmarkEnd w:id="1"/>
            <w:tr w:rsidR="00996565" w:rsidRPr="00996565" w14:paraId="5D7CF56C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top w:val="single" w:sz="4" w:space="0" w:color="auto"/>
                    <w:right w:val="single" w:sz="4" w:space="0" w:color="auto"/>
                  </w:tcBorders>
                  <w:vAlign w:val="center"/>
                </w:tcPr>
                <w:p w14:paraId="668BC11B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Length</w:t>
                  </w:r>
                </w:p>
              </w:tc>
              <w:tc>
                <w:tcPr>
                  <w:tcW w:w="882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A7C08A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4.10 </w:t>
                  </w:r>
                </w:p>
                <w:p w14:paraId="236461A2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70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D02467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4.57</w:t>
                  </w:r>
                </w:p>
                <w:p w14:paraId="3B56091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.39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EA68FB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4.25</w:t>
                  </w:r>
                </w:p>
                <w:p w14:paraId="06E5393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80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2D036F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4.91</w:t>
                  </w:r>
                </w:p>
                <w:p w14:paraId="28D9689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.30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378F226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4.11</w:t>
                  </w:r>
                </w:p>
                <w:p w14:paraId="0928B62C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73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9E1722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4.74</w:t>
                  </w:r>
                </w:p>
                <w:p w14:paraId="58E5168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.54)</w:t>
                  </w:r>
                </w:p>
              </w:tc>
              <w:tc>
                <w:tcPr>
                  <w:tcW w:w="1035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79E73F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4.54</w:t>
                  </w:r>
                </w:p>
                <w:p w14:paraId="44D4922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.21)</w:t>
                  </w:r>
                </w:p>
              </w:tc>
              <w:tc>
                <w:tcPr>
                  <w:tcW w:w="963" w:type="dxa"/>
                  <w:tcBorders>
                    <w:top w:val="single" w:sz="4" w:space="0" w:color="auto"/>
                    <w:left w:val="single" w:sz="4" w:space="0" w:color="auto"/>
                    <w:bottom w:val="nil"/>
                  </w:tcBorders>
                  <w:vAlign w:val="center"/>
                </w:tcPr>
                <w:p w14:paraId="29F84C9F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4.80</w:t>
                  </w:r>
                </w:p>
                <w:p w14:paraId="35A030C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.75)</w:t>
                  </w:r>
                </w:p>
              </w:tc>
            </w:tr>
            <w:tr w:rsidR="00996565" w:rsidRPr="00996565" w14:paraId="62E0D210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1DE01EFB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Frequency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3A11487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5,588.34 (9,003.08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416E44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4,327.02</w:t>
                  </w:r>
                </w:p>
                <w:p w14:paraId="3D40AE8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6,240.6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574E52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5,883.99</w:t>
                  </w:r>
                </w:p>
                <w:p w14:paraId="2088277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9,598.2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25FDF4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3,091.29</w:t>
                  </w:r>
                </w:p>
                <w:p w14:paraId="5305336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4,635.36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990FDD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6,117.25</w:t>
                  </w:r>
                </w:p>
                <w:p w14:paraId="1A67B0CC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9,475.6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6F64DB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4,669.57</w:t>
                  </w:r>
                </w:p>
                <w:p w14:paraId="0210238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6,567.06)</w:t>
                  </w:r>
                </w:p>
              </w:tc>
              <w:tc>
                <w:tcPr>
                  <w:tcW w:w="103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02F8E7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4,506.35</w:t>
                  </w:r>
                </w:p>
                <w:p w14:paraId="7B7858D2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7,615.50)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52F463F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4,460.23</w:t>
                  </w:r>
                </w:p>
                <w:p w14:paraId="04AC590C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6,949.79)</w:t>
                  </w:r>
                </w:p>
              </w:tc>
            </w:tr>
            <w:tr w:rsidR="00996565" w:rsidRPr="00996565" w14:paraId="45DBBFC8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65E78C32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Predictability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EFA58F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  <w:p w14:paraId="6532FC4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23</w:t>
                  </w:r>
                </w:p>
                <w:p w14:paraId="70050AD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0.3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C7D5B7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  <w:p w14:paraId="402A557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23</w:t>
                  </w:r>
                </w:p>
                <w:p w14:paraId="331DBEC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0.29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72BA3A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  <w:p w14:paraId="0031A6E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33</w:t>
                  </w:r>
                </w:p>
                <w:p w14:paraId="0BDC4A4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0.3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D1A4A4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  <w:p w14:paraId="14A06EC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34</w:t>
                  </w:r>
                </w:p>
                <w:p w14:paraId="69C5E56C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0.3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7FF59B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  <w:p w14:paraId="4A2235E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27</w:t>
                  </w:r>
                </w:p>
                <w:p w14:paraId="1D7A7FA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0.3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F805EB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  <w:p w14:paraId="7ABDA68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26</w:t>
                  </w:r>
                </w:p>
                <w:p w14:paraId="58A9ACF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0.28)</w:t>
                  </w:r>
                </w:p>
              </w:tc>
              <w:tc>
                <w:tcPr>
                  <w:tcW w:w="103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05D03D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  <w:p w14:paraId="0B699BA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28</w:t>
                  </w:r>
                </w:p>
                <w:p w14:paraId="6D85779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0.29)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3449B1D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  <w:p w14:paraId="0A394A1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29</w:t>
                  </w:r>
                </w:p>
                <w:p w14:paraId="52DB65C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0.31)</w:t>
                  </w:r>
                </w:p>
              </w:tc>
            </w:tr>
            <w:tr w:rsidR="00996565" w:rsidRPr="00996565" w14:paraId="3966A309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1A59429C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Mean Bigram Frequency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D5D242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941B37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88E529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7024DF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E757C3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C2ACCA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03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0FAF75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66F0A7E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</w:tr>
            <w:tr w:rsidR="00996565" w:rsidRPr="00996565" w14:paraId="1F8B306D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318960BE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Within-</w:t>
                  </w:r>
                </w:p>
                <w:p w14:paraId="7E513602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Language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C91D48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  <w:lang w:val="en-CA"/>
                    </w:rPr>
                  </w:pPr>
                  <w:r w:rsidRPr="00996565">
                    <w:rPr>
                      <w:sz w:val="16"/>
                      <w:szCs w:val="16"/>
                    </w:rPr>
                    <w:t>1,528.28</w:t>
                  </w:r>
                </w:p>
                <w:p w14:paraId="519304C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767.8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02C0A7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2,003.84</w:t>
                  </w:r>
                </w:p>
                <w:p w14:paraId="049915A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,070.4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FDF51A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  <w:lang w:val="en-CA"/>
                    </w:rPr>
                  </w:pPr>
                  <w:r w:rsidRPr="00996565">
                    <w:rPr>
                      <w:sz w:val="16"/>
                      <w:szCs w:val="16"/>
                    </w:rPr>
                    <w:t>1,472.02</w:t>
                  </w:r>
                </w:p>
                <w:p w14:paraId="354D165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731.06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95DEB6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2,267.88</w:t>
                  </w:r>
                </w:p>
                <w:p w14:paraId="531BCCC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,215.9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C8C587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  <w:lang w:val="en-CA"/>
                    </w:rPr>
                  </w:pPr>
                  <w:r w:rsidRPr="00996565">
                    <w:rPr>
                      <w:sz w:val="16"/>
                      <w:szCs w:val="16"/>
                    </w:rPr>
                    <w:t>1,601.64</w:t>
                  </w:r>
                </w:p>
                <w:p w14:paraId="5F29D8F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777.4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37472FC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2,029.63</w:t>
                  </w:r>
                </w:p>
                <w:p w14:paraId="056C1ACC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,066.49)</w:t>
                  </w:r>
                </w:p>
              </w:tc>
              <w:tc>
                <w:tcPr>
                  <w:tcW w:w="103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F4CB12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  <w:lang w:val="en-CA"/>
                    </w:rPr>
                  </w:pPr>
                  <w:r w:rsidRPr="00996565">
                    <w:rPr>
                      <w:sz w:val="16"/>
                      <w:szCs w:val="16"/>
                    </w:rPr>
                    <w:t>1,469.59</w:t>
                  </w:r>
                </w:p>
                <w:p w14:paraId="5C34924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726.95)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67DCDD0C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,940.42</w:t>
                  </w:r>
                </w:p>
                <w:p w14:paraId="1F19101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,018.50)</w:t>
                  </w:r>
                </w:p>
              </w:tc>
            </w:tr>
            <w:tr w:rsidR="00996565" w:rsidRPr="00996565" w14:paraId="0AF542A6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39CD98EB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Cross-</w:t>
                  </w:r>
                </w:p>
                <w:p w14:paraId="1F70489D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Language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319E6F5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  <w:lang w:val="en-CA"/>
                    </w:rPr>
                  </w:pPr>
                  <w:r w:rsidRPr="00996565">
                    <w:rPr>
                      <w:sz w:val="16"/>
                      <w:szCs w:val="16"/>
                    </w:rPr>
                    <w:t>1,523.26</w:t>
                  </w:r>
                </w:p>
                <w:p w14:paraId="2621972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,094.7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1B0580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,474.56</w:t>
                  </w:r>
                </w:p>
                <w:p w14:paraId="152E12D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746.5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3954CD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,457.21</w:t>
                  </w:r>
                </w:p>
                <w:p w14:paraId="31B0ED2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880.3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B86DB5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,704.07</w:t>
                  </w:r>
                </w:p>
                <w:p w14:paraId="2F99813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859.4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EFE979C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,662.61</w:t>
                  </w:r>
                </w:p>
                <w:p w14:paraId="780B0ED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,000.56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B453FC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,551.61</w:t>
                  </w:r>
                </w:p>
                <w:p w14:paraId="0AAC578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753.78)</w:t>
                  </w:r>
                </w:p>
              </w:tc>
              <w:tc>
                <w:tcPr>
                  <w:tcW w:w="103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0A6FCF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,564.39</w:t>
                  </w:r>
                </w:p>
                <w:p w14:paraId="71441DB2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946.45)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5D3420CF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,481.00</w:t>
                  </w:r>
                </w:p>
                <w:p w14:paraId="33DB9BD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759.83)</w:t>
                  </w:r>
                </w:p>
              </w:tc>
            </w:tr>
            <w:tr w:rsidR="00996565" w:rsidRPr="00996565" w14:paraId="291407C9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7E0A83BD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Total Phonological ND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46CD4A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E27198F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D0C456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ACFAB6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BEF7B9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D651C4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03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AFADA7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249CA93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</w:tr>
            <w:tr w:rsidR="00996565" w:rsidRPr="00996565" w14:paraId="384E9EAD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007B5FF9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Within-</w:t>
                  </w:r>
                </w:p>
                <w:p w14:paraId="181D7E8B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Language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3E8C5EF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20.07</w:t>
                  </w:r>
                </w:p>
                <w:p w14:paraId="2A24A94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6.3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B7EBBB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38.36</w:t>
                  </w:r>
                </w:p>
                <w:p w14:paraId="27F555A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9.1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9E36AD2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21.06</w:t>
                  </w:r>
                </w:p>
                <w:p w14:paraId="74859F8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6.4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545E272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40.40</w:t>
                  </w:r>
                </w:p>
                <w:p w14:paraId="250D188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9.1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27339E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20.24</w:t>
                  </w:r>
                </w:p>
                <w:p w14:paraId="19812F9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4.96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C0C1B3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38.52</w:t>
                  </w:r>
                </w:p>
                <w:p w14:paraId="477DBA0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9.94)</w:t>
                  </w:r>
                </w:p>
              </w:tc>
              <w:tc>
                <w:tcPr>
                  <w:tcW w:w="103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3D570B6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22.41</w:t>
                  </w:r>
                </w:p>
                <w:p w14:paraId="4F5CDB8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8.56)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385EF94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35.41</w:t>
                  </w:r>
                </w:p>
                <w:p w14:paraId="2E8ED35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30.89)</w:t>
                  </w:r>
                </w:p>
              </w:tc>
            </w:tr>
            <w:tr w:rsidR="00996565" w:rsidRPr="00996565" w14:paraId="68AE9E5A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3B2A262B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Cross-</w:t>
                  </w:r>
                </w:p>
                <w:p w14:paraId="5B0718DC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Language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3A51969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3.19</w:t>
                  </w:r>
                </w:p>
                <w:p w14:paraId="670A596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2.4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314694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1.93</w:t>
                  </w:r>
                </w:p>
                <w:p w14:paraId="1117D71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2.2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AA317F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1.94</w:t>
                  </w:r>
                </w:p>
                <w:p w14:paraId="3DDC638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4.9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AE346B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2.20</w:t>
                  </w:r>
                </w:p>
                <w:p w14:paraId="0C1C2942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3.2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F676F7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9.12</w:t>
                  </w:r>
                </w:p>
                <w:p w14:paraId="2E2CF63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6.4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DED58DF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2.08</w:t>
                  </w:r>
                </w:p>
                <w:p w14:paraId="657716C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3.75)</w:t>
                  </w:r>
                </w:p>
              </w:tc>
              <w:tc>
                <w:tcPr>
                  <w:tcW w:w="103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4B20A9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2.35</w:t>
                  </w:r>
                </w:p>
                <w:p w14:paraId="5D4C259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2.59)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4D4A94D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1.00</w:t>
                  </w:r>
                </w:p>
                <w:p w14:paraId="413D533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3.35)</w:t>
                  </w:r>
                </w:p>
              </w:tc>
            </w:tr>
            <w:tr w:rsidR="00996565" w:rsidRPr="00996565" w14:paraId="476F19B1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0DFDCB13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Total Orthographic ND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C644C5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ED1F83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82CB99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6D98F2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354CFAF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7B05F9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03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44FF6C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6ABBF33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</w:tr>
            <w:tr w:rsidR="00996565" w:rsidRPr="00996565" w14:paraId="355AD9F3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0C396D6D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Within-  </w:t>
                  </w:r>
                </w:p>
                <w:p w14:paraId="1227A513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Language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5F47F6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0.93</w:t>
                  </w:r>
                </w:p>
                <w:p w14:paraId="5FC8606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7.5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527C61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8.03</w:t>
                  </w:r>
                </w:p>
                <w:p w14:paraId="01E6EBF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5.66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2F768D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9.89</w:t>
                  </w:r>
                </w:p>
                <w:p w14:paraId="387E524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6.89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12771E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8.00</w:t>
                  </w:r>
                </w:p>
                <w:p w14:paraId="41491A9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5.8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C8DAF6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1.24</w:t>
                  </w:r>
                </w:p>
                <w:p w14:paraId="528EE42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7.7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ED27412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7.37</w:t>
                  </w:r>
                </w:p>
                <w:p w14:paraId="7ABBA53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5.54)</w:t>
                  </w:r>
                </w:p>
              </w:tc>
              <w:tc>
                <w:tcPr>
                  <w:tcW w:w="103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BBDFE2F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0.17</w:t>
                  </w:r>
                </w:p>
                <w:p w14:paraId="12CD046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8.38)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5E2EA72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7.64</w:t>
                  </w:r>
                </w:p>
                <w:p w14:paraId="3ECF64C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6.05)</w:t>
                  </w:r>
                </w:p>
              </w:tc>
            </w:tr>
            <w:tr w:rsidR="00996565" w:rsidRPr="00996565" w14:paraId="01979643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79681212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Cross-</w:t>
                  </w:r>
                </w:p>
                <w:p w14:paraId="288A31BB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Language 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8A289B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3.65</w:t>
                  </w:r>
                </w:p>
                <w:p w14:paraId="6E89B62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4.6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341CCD8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8.04</w:t>
                  </w:r>
                </w:p>
                <w:p w14:paraId="5004ACA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7.9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E602D8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3.75</w:t>
                  </w:r>
                </w:p>
                <w:p w14:paraId="2ABF69F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4.36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C51CF8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7.55</w:t>
                  </w:r>
                </w:p>
                <w:p w14:paraId="39922B0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7.8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3788A67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4.85</w:t>
                  </w:r>
                </w:p>
                <w:p w14:paraId="1067330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5.2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21D101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7.35</w:t>
                  </w:r>
                </w:p>
                <w:p w14:paraId="0FFF5B4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8.11)</w:t>
                  </w:r>
                </w:p>
              </w:tc>
              <w:tc>
                <w:tcPr>
                  <w:tcW w:w="103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25DCEF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4.34</w:t>
                  </w:r>
                </w:p>
                <w:p w14:paraId="73D8E21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5.10)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6265A34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7.91</w:t>
                  </w:r>
                </w:p>
                <w:p w14:paraId="7036CE5C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8.23)</w:t>
                  </w:r>
                </w:p>
              </w:tc>
            </w:tr>
            <w:tr w:rsidR="00996565" w:rsidRPr="00996565" w14:paraId="410F2DCA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2F6C3F1D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Orthographic ND of HF Neighbors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6BE0CE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4020FA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E1FB3C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1412DB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C839D8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03EE19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03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76040E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52A5E35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</w:tr>
            <w:tr w:rsidR="00996565" w:rsidRPr="00996565" w14:paraId="40BBB709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7E5C6629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Within-</w:t>
                  </w:r>
                </w:p>
                <w:p w14:paraId="39C8338C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Language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06E570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.13</w:t>
                  </w:r>
                </w:p>
                <w:p w14:paraId="340E7BB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68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AAD0E3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.39</w:t>
                  </w:r>
                </w:p>
                <w:p w14:paraId="4C06718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86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E3E07F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.02</w:t>
                  </w:r>
                </w:p>
                <w:p w14:paraId="1CC4198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2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A13E32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.25</w:t>
                  </w:r>
                </w:p>
                <w:p w14:paraId="57FE0ED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5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88CD08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.52</w:t>
                  </w:r>
                </w:p>
                <w:p w14:paraId="5D28DD9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9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3CA41E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.02</w:t>
                  </w:r>
                </w:p>
                <w:p w14:paraId="014DFB8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43)</w:t>
                  </w:r>
                </w:p>
              </w:tc>
              <w:tc>
                <w:tcPr>
                  <w:tcW w:w="103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7B82D8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81</w:t>
                  </w:r>
                </w:p>
                <w:p w14:paraId="5FB6B38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44)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7F1275E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.19</w:t>
                  </w:r>
                </w:p>
                <w:p w14:paraId="0242336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73)</w:t>
                  </w:r>
                </w:p>
              </w:tc>
            </w:tr>
            <w:tr w:rsidR="00996565" w:rsidRPr="00996565" w14:paraId="742A1D93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7C69B753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Cross-</w:t>
                  </w:r>
                </w:p>
                <w:p w14:paraId="7EAAE0F0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Language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C8445B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35</w:t>
                  </w:r>
                </w:p>
                <w:p w14:paraId="7973079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0.9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CF7402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78</w:t>
                  </w:r>
                </w:p>
                <w:p w14:paraId="44646A8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5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B57F23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40</w:t>
                  </w:r>
                </w:p>
                <w:p w14:paraId="57F4302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0.7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DE7170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43</w:t>
                  </w:r>
                </w:p>
                <w:p w14:paraId="356BA53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0.7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DACF202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56</w:t>
                  </w:r>
                </w:p>
                <w:p w14:paraId="6ECD332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3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13160AC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38</w:t>
                  </w:r>
                </w:p>
                <w:p w14:paraId="6E56952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0.91)</w:t>
                  </w:r>
                </w:p>
              </w:tc>
              <w:tc>
                <w:tcPr>
                  <w:tcW w:w="103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AA4DDE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49</w:t>
                  </w:r>
                </w:p>
                <w:p w14:paraId="71E092A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24)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4F66AD9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65</w:t>
                  </w:r>
                </w:p>
                <w:p w14:paraId="311E583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42)</w:t>
                  </w:r>
                </w:p>
              </w:tc>
            </w:tr>
            <w:tr w:rsidR="00996565" w:rsidRPr="00996565" w14:paraId="364D39D2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0EBD7F13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Orthographic NF of HF Neighbors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6C0BA52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AB89B0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720411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B6D2E2C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369137A2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C10200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03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1A9DF7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3CEEF58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</w:tr>
            <w:tr w:rsidR="00996565" w:rsidRPr="00996565" w14:paraId="769C4795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4BAFEC9A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Within-</w:t>
                  </w:r>
                </w:p>
                <w:p w14:paraId="3714BC71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Language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318E157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8,961.25</w:t>
                  </w:r>
                </w:p>
                <w:p w14:paraId="32DB3F7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1,865.09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01E970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9,128.46</w:t>
                  </w:r>
                </w:p>
                <w:p w14:paraId="509445A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9,385.5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341D3C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8,851.24</w:t>
                  </w:r>
                </w:p>
                <w:p w14:paraId="6F66D35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3,984.6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6C653BF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8,898.47</w:t>
                  </w:r>
                </w:p>
                <w:p w14:paraId="1187A792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9,046.8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C345612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9,502.24</w:t>
                  </w:r>
                </w:p>
                <w:p w14:paraId="1ED6B5B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5,113.3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E05609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9,633.66</w:t>
                  </w:r>
                </w:p>
                <w:p w14:paraId="1F57E63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9,900.83)</w:t>
                  </w:r>
                </w:p>
              </w:tc>
              <w:tc>
                <w:tcPr>
                  <w:tcW w:w="103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A277F8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8,077.74</w:t>
                  </w:r>
                </w:p>
                <w:p w14:paraId="28545D0C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0,325.06)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47826AA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8,731.24</w:t>
                  </w:r>
                </w:p>
                <w:p w14:paraId="7141711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9,238.28)</w:t>
                  </w:r>
                </w:p>
              </w:tc>
            </w:tr>
            <w:tr w:rsidR="00996565" w:rsidRPr="00996565" w14:paraId="65071667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473233A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Cross-</w:t>
                  </w:r>
                </w:p>
                <w:p w14:paraId="301B4AE7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Language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21549C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7,678.74</w:t>
                  </w:r>
                </w:p>
                <w:p w14:paraId="25BCF4B2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6,390.8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D04257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9,770.87</w:t>
                  </w:r>
                </w:p>
                <w:p w14:paraId="031ED13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0,643.9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04C727C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  <w:p w14:paraId="1FD0DA8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5,286.76</w:t>
                  </w:r>
                </w:p>
                <w:p w14:paraId="2A5CA24C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6,408.96)</w:t>
                  </w:r>
                </w:p>
                <w:p w14:paraId="3ECAFFFF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CCBB0E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7,611.72</w:t>
                  </w:r>
                </w:p>
                <w:p w14:paraId="7D4F656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0,004.3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9F1796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4,507.66</w:t>
                  </w:r>
                </w:p>
                <w:p w14:paraId="6FCA662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5,568.1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2BE30A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8,783.63</w:t>
                  </w:r>
                </w:p>
                <w:p w14:paraId="155C3C2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3,104.47)</w:t>
                  </w:r>
                </w:p>
              </w:tc>
              <w:tc>
                <w:tcPr>
                  <w:tcW w:w="103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E7D39D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0,129.56</w:t>
                  </w:r>
                </w:p>
                <w:p w14:paraId="7521402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7,402.98)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14:paraId="17A7F25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1,835.05</w:t>
                  </w:r>
                </w:p>
                <w:p w14:paraId="2108ADF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3,444.18)</w:t>
                  </w:r>
                </w:p>
              </w:tc>
            </w:tr>
            <w:bookmarkEnd w:id="2"/>
          </w:tbl>
          <w:p w14:paraId="5BF34B4D" w14:textId="77777777" w:rsidR="00996565" w:rsidRPr="00996565" w:rsidRDefault="00996565" w:rsidP="00A208F8">
            <w:pPr>
              <w:spacing w:line="480" w:lineRule="auto"/>
              <w:rPr>
                <w:rFonts w:eastAsia="Calibri"/>
                <w:sz w:val="23"/>
                <w:szCs w:val="23"/>
                <w:lang w:val="en-CA" w:eastAsia="en-CA"/>
              </w:rPr>
            </w:pPr>
          </w:p>
        </w:tc>
      </w:tr>
    </w:tbl>
    <w:bookmarkEnd w:id="0"/>
    <w:p w14:paraId="5A8B8FCA" w14:textId="77777777" w:rsidR="00996565" w:rsidRPr="00996565" w:rsidRDefault="00996565" w:rsidP="00996565">
      <w:pPr>
        <w:tabs>
          <w:tab w:val="left" w:pos="3801"/>
        </w:tabs>
        <w:rPr>
          <w:rFonts w:eastAsia="Calibri"/>
          <w:lang w:val="en-CA" w:eastAsia="en-CA"/>
        </w:rPr>
        <w:sectPr w:rsidR="00996565" w:rsidRPr="00996565" w:rsidSect="00DA0E98">
          <w:headerReference w:type="default" r:id="rId7"/>
          <w:pgSz w:w="12240" w:h="15840" w:code="1"/>
          <w:pgMar w:top="1440" w:right="1440" w:bottom="1440" w:left="1440" w:header="720" w:footer="720" w:gutter="0"/>
          <w:cols w:space="720"/>
          <w:noEndnote/>
          <w:docGrid w:linePitch="326"/>
        </w:sectPr>
      </w:pPr>
      <w:r w:rsidRPr="00996565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20645D" wp14:editId="52B6E6DA">
                <wp:simplePos x="0" y="0"/>
                <wp:positionH relativeFrom="column">
                  <wp:posOffset>-5987</wp:posOffset>
                </wp:positionH>
                <wp:positionV relativeFrom="paragraph">
                  <wp:posOffset>45720</wp:posOffset>
                </wp:positionV>
                <wp:extent cx="5878195" cy="272143"/>
                <wp:effectExtent l="0" t="0" r="8255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8195" cy="2721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8FD499" w14:textId="77777777" w:rsidR="00996565" w:rsidRDefault="00996565" w:rsidP="00996565">
                            <w:bookmarkStart w:id="3" w:name="_Hlk78278189"/>
                            <w:r w:rsidRPr="000E794B">
                              <w:rPr>
                                <w:i/>
                                <w:sz w:val="16"/>
                                <w:szCs w:val="16"/>
                              </w:rPr>
                              <w:t>Note: ND = neighborhood density; NF = neighborhood frequency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; HF = higher-frequency.</w:t>
                            </w:r>
                            <w:bookmarkEnd w:id="3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20645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45pt;margin-top:3.6pt;width:462.85pt;height:21.4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4+vQgIAAHkEAAAOAAAAZHJzL2Uyb0RvYy54bWysVFFv2jAQfp+0/2D5fYSk0NKIUDEqpkmo&#10;rQRTn41jQyTH59mGhP36nZ1AabenaS/mfHf5fN99d0wf2lqRo7CuAl3QdDCkRGgOZaV3Bf2xWX6Z&#10;UOI80yVToEVBT8LRh9nnT9PG5CKDPahSWIIg2uWNKejee5MnieN7UTM3ACM0BiXYmnm82l1SWtYg&#10;eq2SbDi8TRqwpbHAhXPofeyCdBbxpRTcP0vphCeqoFibj6eN5zacyWzK8p1lZl/xvgz2D1XUrNL4&#10;6AXqkXlGDrb6A6quuAUH0g841AlIWXEROSCbdPiBzXrPjIhcsDnOXNrk/h8sfzq+WFKVBc0o0axG&#10;iTai9eQrtCQL3WmMyzFpbTDNt+hGlc9+h85AupW2Dr9Ih2Ac+3y69DaAcXSOJ3eT9H5MCcdYdpel&#10;o5sAk7x9bazz3wTUJBgFtahdbCk7rpzvUs8p4TEHqiqXlVLxEuZFLJQlR4ZKKx9rRPB3WUqTpqC3&#10;N+NhBNYQPu+QlcZaAteOU7B8u237BmyhPCF/C938OMOXFRa5Ys6/MIsDg5RxCfwzHlIBPgK9Rcke&#10;7K+/+UM+6ohRShocwIK6nwdmBSXqu0aF79PRKExsvIzGdxle7HVkex3Rh3oByDzFdTM8miHfq7Mp&#10;LdSvuCvz8CqGmOb4dkH92Vz4bi1w17iYz2MSzqhhfqXXhgfo0OkgwaZ9Zdb0OnlU+AnOo8ryD3J1&#10;ueFLDfODB1lFLUODu672fcf5jtPQ72JYoOt7zHr7x5j9BgAA//8DAFBLAwQUAAYACAAAACEAKjnA&#10;Xt8AAAAGAQAADwAAAGRycy9kb3ducmV2LnhtbEyPwU7DMBBE70j8g7VIXFDrNKW0TbOpEAIqcaMB&#10;qt7ceEki4nUUu0n4e8wJjqMZzbxJt6NpRE+dqy0jzKYRCOLC6ppLhLf8abIC4bxirRrLhPBNDrbZ&#10;5UWqEm0HfqV+70sRStglCqHyvk2kdEVFRrmpbYmD92k7o3yQXSl1p4ZQbhoZR9GdNKrmsFCplh4q&#10;Kr72Z4NwvCkPL258fh/mi3n7uOvz5YfOEa+vxvsNCE+j/wvDL35AhywwneyZtRMNwmQdggjLGERw&#10;1/FtOHJCWEQzkFkq/+NnPwAAAP//AwBQSwECLQAUAAYACAAAACEAtoM4kv4AAADhAQAAEwAAAAAA&#10;AAAAAAAAAAAAAAAAW0NvbnRlbnRfVHlwZXNdLnhtbFBLAQItABQABgAIAAAAIQA4/SH/1gAAAJQB&#10;AAALAAAAAAAAAAAAAAAAAC8BAABfcmVscy8ucmVsc1BLAQItABQABgAIAAAAIQDg+4+vQgIAAHkE&#10;AAAOAAAAAAAAAAAAAAAAAC4CAABkcnMvZTJvRG9jLnhtbFBLAQItABQABgAIAAAAIQAqOcBe3wAA&#10;AAYBAAAPAAAAAAAAAAAAAAAAAJwEAABkcnMvZG93bnJldi54bWxQSwUGAAAAAAQABADzAAAAqAUA&#10;AAAA&#10;" fillcolor="white [3201]" stroked="f" strokeweight=".5pt">
                <v:textbox>
                  <w:txbxContent>
                    <w:p w14:paraId="468FD499" w14:textId="77777777" w:rsidR="00996565" w:rsidRDefault="00996565" w:rsidP="00996565">
                      <w:bookmarkStart w:id="4" w:name="_Hlk78278189"/>
                      <w:r w:rsidRPr="000E794B">
                        <w:rPr>
                          <w:i/>
                          <w:sz w:val="16"/>
                          <w:szCs w:val="16"/>
                        </w:rPr>
                        <w:t>Note: ND = neighborhood density; NF = neighborhood frequency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>; HF = higher-frequency.</w:t>
                      </w:r>
                      <w:bookmarkEnd w:id="4"/>
                    </w:p>
                  </w:txbxContent>
                </v:textbox>
              </v:shape>
            </w:pict>
          </mc:Fallback>
        </mc:AlternateContent>
      </w:r>
    </w:p>
    <w:p w14:paraId="37181AD7" w14:textId="77777777" w:rsidR="00996565" w:rsidRPr="00996565" w:rsidRDefault="00996565" w:rsidP="00996565">
      <w:pPr>
        <w:outlineLvl w:val="0"/>
      </w:pPr>
      <w:r w:rsidRPr="00996565">
        <w:lastRenderedPageBreak/>
        <w:t>Table A2</w:t>
      </w:r>
    </w:p>
    <w:p w14:paraId="32CA7782" w14:textId="77777777" w:rsidR="00996565" w:rsidRPr="00996565" w:rsidRDefault="00996565" w:rsidP="00996565">
      <w:pPr>
        <w:outlineLvl w:val="0"/>
      </w:pPr>
    </w:p>
    <w:tbl>
      <w:tblPr>
        <w:tblW w:w="0" w:type="auto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9360"/>
      </w:tblGrid>
      <w:tr w:rsidR="00996565" w:rsidRPr="00996565" w14:paraId="5CB7E5BB" w14:textId="77777777" w:rsidTr="00A208F8">
        <w:trPr>
          <w:trHeight w:val="10796"/>
        </w:trPr>
        <w:tc>
          <w:tcPr>
            <w:tcW w:w="9360" w:type="dxa"/>
          </w:tcPr>
          <w:p w14:paraId="1C57820E" w14:textId="77777777" w:rsidR="00996565" w:rsidRPr="00996565" w:rsidRDefault="00996565" w:rsidP="00A208F8">
            <w:pPr>
              <w:spacing w:line="480" w:lineRule="auto"/>
              <w:rPr>
                <w:i/>
              </w:rPr>
            </w:pPr>
            <w:r w:rsidRPr="00996565">
              <w:rPr>
                <w:i/>
              </w:rPr>
              <w:t xml:space="preserve">Means and (standard deviations) of key lexical properties for target words in paragraphs. </w:t>
            </w:r>
          </w:p>
          <w:tbl>
            <w:tblPr>
              <w:tblW w:w="0" w:type="auto"/>
              <w:tblBorders>
                <w:top w:val="single" w:sz="4" w:space="0" w:color="auto"/>
                <w:bottom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449"/>
              <w:gridCol w:w="883"/>
              <w:gridCol w:w="1030"/>
              <w:gridCol w:w="883"/>
              <w:gridCol w:w="963"/>
              <w:gridCol w:w="938"/>
              <w:gridCol w:w="883"/>
              <w:gridCol w:w="977"/>
              <w:gridCol w:w="993"/>
            </w:tblGrid>
            <w:tr w:rsidR="00996565" w:rsidRPr="00996565" w14:paraId="0030DDAC" w14:textId="77777777" w:rsidTr="00A208F8">
              <w:trPr>
                <w:trHeight w:val="311"/>
              </w:trPr>
              <w:tc>
                <w:tcPr>
                  <w:tcW w:w="8820" w:type="dxa"/>
                  <w:gridSpan w:val="9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4252608" w14:textId="77777777" w:rsidR="00996565" w:rsidRPr="00996565" w:rsidRDefault="00996565" w:rsidP="00A208F8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996565">
                    <w:rPr>
                      <w:b/>
                      <w:sz w:val="16"/>
                      <w:szCs w:val="16"/>
                    </w:rPr>
                    <w:t>Target Words in Paragraphs</w:t>
                  </w:r>
                </w:p>
              </w:tc>
            </w:tr>
            <w:tr w:rsidR="00996565" w:rsidRPr="00996565" w14:paraId="74F401DA" w14:textId="77777777" w:rsidTr="00A208F8">
              <w:trPr>
                <w:trHeight w:val="286"/>
              </w:trPr>
              <w:tc>
                <w:tcPr>
                  <w:tcW w:w="1449" w:type="dxa"/>
                  <w:vMerge w:val="restar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DB4BE03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Lexical Property </w:t>
                  </w:r>
                </w:p>
              </w:tc>
              <w:tc>
                <w:tcPr>
                  <w:tcW w:w="173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9EA719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Paragraph 1</w:t>
                  </w:r>
                </w:p>
              </w:tc>
              <w:tc>
                <w:tcPr>
                  <w:tcW w:w="1846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213FFA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Paragraph 2</w:t>
                  </w:r>
                </w:p>
              </w:tc>
              <w:tc>
                <w:tcPr>
                  <w:tcW w:w="1821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4427432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     Paragraph 3</w:t>
                  </w:r>
                </w:p>
              </w:tc>
              <w:tc>
                <w:tcPr>
                  <w:tcW w:w="197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14:paraId="5470583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Paragraph 4</w:t>
                  </w:r>
                </w:p>
              </w:tc>
            </w:tr>
            <w:tr w:rsidR="00996565" w:rsidRPr="00996565" w14:paraId="59F8618E" w14:textId="77777777" w:rsidTr="00A208F8">
              <w:trPr>
                <w:trHeight w:val="263"/>
              </w:trPr>
              <w:tc>
                <w:tcPr>
                  <w:tcW w:w="1449" w:type="dxa"/>
                  <w:vMerge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FF7EEEC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7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595AEC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English</w:t>
                  </w:r>
                </w:p>
              </w:tc>
              <w:tc>
                <w:tcPr>
                  <w:tcW w:w="10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A5EB002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French</w:t>
                  </w:r>
                </w:p>
              </w:tc>
              <w:tc>
                <w:tcPr>
                  <w:tcW w:w="8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D92FAB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English</w:t>
                  </w:r>
                </w:p>
              </w:tc>
              <w:tc>
                <w:tcPr>
                  <w:tcW w:w="9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AA83A7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French</w:t>
                  </w:r>
                </w:p>
              </w:tc>
              <w:tc>
                <w:tcPr>
                  <w:tcW w:w="9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2D7728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English</w:t>
                  </w:r>
                </w:p>
              </w:tc>
              <w:tc>
                <w:tcPr>
                  <w:tcW w:w="8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E5228B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French</w:t>
                  </w:r>
                </w:p>
              </w:tc>
              <w:tc>
                <w:tcPr>
                  <w:tcW w:w="9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0F1F09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English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14:paraId="4CA7BC8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French</w:t>
                  </w:r>
                </w:p>
              </w:tc>
            </w:tr>
            <w:tr w:rsidR="00996565" w:rsidRPr="00996565" w14:paraId="20FB35B9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top w:val="single" w:sz="4" w:space="0" w:color="auto"/>
                    <w:right w:val="single" w:sz="4" w:space="0" w:color="auto"/>
                  </w:tcBorders>
                  <w:vAlign w:val="center"/>
                </w:tcPr>
                <w:p w14:paraId="28C36E9C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Length</w:t>
                  </w:r>
                </w:p>
              </w:tc>
              <w:tc>
                <w:tcPr>
                  <w:tcW w:w="704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C77315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5.72</w:t>
                  </w:r>
                </w:p>
                <w:p w14:paraId="33AC81D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59)</w:t>
                  </w:r>
                </w:p>
              </w:tc>
              <w:tc>
                <w:tcPr>
                  <w:tcW w:w="103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BFDE79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5.96</w:t>
                  </w:r>
                </w:p>
                <w:p w14:paraId="56AAD842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72)</w:t>
                  </w:r>
                </w:p>
              </w:tc>
              <w:tc>
                <w:tcPr>
                  <w:tcW w:w="88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337499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5.33</w:t>
                  </w:r>
                </w:p>
                <w:p w14:paraId="2B0F427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37)</w:t>
                  </w:r>
                </w:p>
              </w:tc>
              <w:tc>
                <w:tcPr>
                  <w:tcW w:w="96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3754E4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6.95</w:t>
                  </w:r>
                </w:p>
                <w:p w14:paraId="464805F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88)</w:t>
                  </w:r>
                </w:p>
              </w:tc>
              <w:tc>
                <w:tcPr>
                  <w:tcW w:w="938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419428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4.92</w:t>
                  </w:r>
                </w:p>
                <w:p w14:paraId="6819E332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20)</w:t>
                  </w:r>
                </w:p>
              </w:tc>
              <w:tc>
                <w:tcPr>
                  <w:tcW w:w="88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42DF12C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6.43</w:t>
                  </w:r>
                </w:p>
                <w:p w14:paraId="3189F01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.02)</w:t>
                  </w:r>
                </w:p>
              </w:tc>
              <w:tc>
                <w:tcPr>
                  <w:tcW w:w="977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3CB6FC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5.91</w:t>
                  </w:r>
                </w:p>
                <w:p w14:paraId="7E8CEB1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75)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left w:val="single" w:sz="4" w:space="0" w:color="auto"/>
                    <w:bottom w:val="nil"/>
                  </w:tcBorders>
                  <w:vAlign w:val="center"/>
                </w:tcPr>
                <w:p w14:paraId="7F2355C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6.84</w:t>
                  </w:r>
                </w:p>
                <w:p w14:paraId="099E825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.47)</w:t>
                  </w:r>
                </w:p>
              </w:tc>
            </w:tr>
            <w:tr w:rsidR="00996565" w:rsidRPr="00996565" w14:paraId="639BC84E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6048C62F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Frequency</w:t>
                  </w:r>
                </w:p>
              </w:tc>
              <w:tc>
                <w:tcPr>
                  <w:tcW w:w="70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2E7D9F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286.36</w:t>
                  </w:r>
                </w:p>
                <w:p w14:paraId="73A1608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468.53)</w:t>
                  </w:r>
                </w:p>
              </w:tc>
              <w:tc>
                <w:tcPr>
                  <w:tcW w:w="103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100CA5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348.66</w:t>
                  </w:r>
                </w:p>
                <w:p w14:paraId="665E9D4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723.62)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6C59A4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28.23</w:t>
                  </w:r>
                </w:p>
                <w:p w14:paraId="75BD0AB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81.22)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0519FD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00.69</w:t>
                  </w:r>
                </w:p>
                <w:p w14:paraId="066D06BF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24.78)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FA87D9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476.45</w:t>
                  </w:r>
                </w:p>
                <w:p w14:paraId="1DE5F5A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802.46)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A0DB03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758.30</w:t>
                  </w:r>
                </w:p>
                <w:p w14:paraId="1A2D9EFF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,797.35)</w:t>
                  </w:r>
                </w:p>
              </w:tc>
              <w:tc>
                <w:tcPr>
                  <w:tcW w:w="9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33969E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532.77</w:t>
                  </w:r>
                </w:p>
                <w:p w14:paraId="2CA00DB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,038.03)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133B270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373.40</w:t>
                  </w:r>
                </w:p>
                <w:p w14:paraId="5F5539E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805.26)</w:t>
                  </w:r>
                </w:p>
              </w:tc>
            </w:tr>
            <w:tr w:rsidR="00996565" w:rsidRPr="00996565" w14:paraId="52E6A597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6A6053AA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Predictability</w:t>
                  </w:r>
                </w:p>
              </w:tc>
              <w:tc>
                <w:tcPr>
                  <w:tcW w:w="70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C76A03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09</w:t>
                  </w:r>
                </w:p>
                <w:p w14:paraId="3DED105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0.18)</w:t>
                  </w:r>
                </w:p>
              </w:tc>
              <w:tc>
                <w:tcPr>
                  <w:tcW w:w="103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A98691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07</w:t>
                  </w:r>
                </w:p>
                <w:p w14:paraId="54056E6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0.10)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F6847D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16</w:t>
                  </w:r>
                </w:p>
                <w:p w14:paraId="0E9903B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0.20)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F2F1EB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16</w:t>
                  </w:r>
                </w:p>
                <w:p w14:paraId="6DBA8A5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0.24)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85A952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13</w:t>
                  </w:r>
                </w:p>
                <w:p w14:paraId="3619001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0.25)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826378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15</w:t>
                  </w:r>
                </w:p>
                <w:p w14:paraId="6D2DB59F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0.22)</w:t>
                  </w:r>
                </w:p>
              </w:tc>
              <w:tc>
                <w:tcPr>
                  <w:tcW w:w="9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D9D84C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15</w:t>
                  </w:r>
                </w:p>
                <w:p w14:paraId="6EFBB56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0.24)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496B654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09</w:t>
                  </w:r>
                </w:p>
                <w:p w14:paraId="3819DAA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0.16)</w:t>
                  </w:r>
                </w:p>
              </w:tc>
            </w:tr>
            <w:tr w:rsidR="00996565" w:rsidRPr="00996565" w14:paraId="491E9E95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756B7907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Mean Bigram Frequency</w:t>
                  </w:r>
                </w:p>
              </w:tc>
              <w:tc>
                <w:tcPr>
                  <w:tcW w:w="70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370F065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03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672262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42F2A2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07198B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3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30FBE63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ABBA7F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C28973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5C3DC79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</w:tr>
            <w:tr w:rsidR="00996565" w:rsidRPr="00996565" w14:paraId="14DD3510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36B692D8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Within-</w:t>
                  </w:r>
                </w:p>
                <w:p w14:paraId="152C44B5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Language</w:t>
                  </w:r>
                </w:p>
              </w:tc>
              <w:tc>
                <w:tcPr>
                  <w:tcW w:w="70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E549E3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,679.56</w:t>
                  </w:r>
                </w:p>
                <w:p w14:paraId="6F472C6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638.64)</w:t>
                  </w:r>
                </w:p>
              </w:tc>
              <w:tc>
                <w:tcPr>
                  <w:tcW w:w="103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87F45A2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2,363.78</w:t>
                  </w:r>
                </w:p>
                <w:p w14:paraId="659F260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,002.57)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581B92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,622.00</w:t>
                  </w:r>
                </w:p>
                <w:p w14:paraId="7CA8B6E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729.91)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F7D9C6C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2,946.78</w:t>
                  </w:r>
                </w:p>
                <w:p w14:paraId="40E6D9A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,317.32)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3382C8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,765.26</w:t>
                  </w:r>
                </w:p>
                <w:p w14:paraId="4D117A4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772.25)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328DE9F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2,328.61</w:t>
                  </w:r>
                </w:p>
                <w:p w14:paraId="0955643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,102.85)</w:t>
                  </w:r>
                </w:p>
              </w:tc>
              <w:tc>
                <w:tcPr>
                  <w:tcW w:w="9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BF2C11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,726.13</w:t>
                  </w:r>
                </w:p>
                <w:p w14:paraId="1AE655C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638.23)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1175F65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2,403.79</w:t>
                  </w:r>
                </w:p>
                <w:p w14:paraId="7577ED72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,066.35)</w:t>
                  </w:r>
                </w:p>
              </w:tc>
            </w:tr>
            <w:tr w:rsidR="00996565" w:rsidRPr="00996565" w14:paraId="12A624F9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05496A07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Cross-</w:t>
                  </w:r>
                </w:p>
                <w:p w14:paraId="6C753F65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Language</w:t>
                  </w:r>
                </w:p>
              </w:tc>
              <w:tc>
                <w:tcPr>
                  <w:tcW w:w="70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90DF00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,487.35</w:t>
                  </w:r>
                </w:p>
                <w:p w14:paraId="56BD99B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708.83)</w:t>
                  </w:r>
                </w:p>
              </w:tc>
              <w:tc>
                <w:tcPr>
                  <w:tcW w:w="103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2BE567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,656.09</w:t>
                  </w:r>
                </w:p>
                <w:p w14:paraId="1B082FC2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580.39)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41CEA1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,561.42</w:t>
                  </w:r>
                </w:p>
                <w:p w14:paraId="044E1CB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968.37)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3AFC16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2,148.22</w:t>
                  </w:r>
                </w:p>
                <w:p w14:paraId="489BD6C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819.09)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D8C416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,840.75</w:t>
                  </w:r>
                </w:p>
                <w:p w14:paraId="28B5D87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,024.59)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33E5B7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,680.25</w:t>
                  </w:r>
                </w:p>
                <w:p w14:paraId="6A46F4CF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747.54)</w:t>
                  </w:r>
                </w:p>
              </w:tc>
              <w:tc>
                <w:tcPr>
                  <w:tcW w:w="9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3F2AA59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,876.82</w:t>
                  </w:r>
                </w:p>
                <w:p w14:paraId="621F0CAF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,012.58)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5C368152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,696.65</w:t>
                  </w:r>
                </w:p>
                <w:p w14:paraId="320C084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735.02)</w:t>
                  </w:r>
                </w:p>
              </w:tc>
            </w:tr>
            <w:tr w:rsidR="00996565" w:rsidRPr="00996565" w14:paraId="363E0B7B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0AE51923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Total </w:t>
                  </w:r>
                </w:p>
                <w:p w14:paraId="1201FB6E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Phonological ND</w:t>
                  </w:r>
                </w:p>
              </w:tc>
              <w:tc>
                <w:tcPr>
                  <w:tcW w:w="70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11768C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03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A1B6E8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96B77B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ADCCFC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3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41B913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09E738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39C2AA6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7C11142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</w:tr>
            <w:tr w:rsidR="00996565" w:rsidRPr="00996565" w14:paraId="423C2BAB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054B5144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Within-</w:t>
                  </w:r>
                </w:p>
                <w:p w14:paraId="3579608A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Language</w:t>
                  </w:r>
                </w:p>
              </w:tc>
              <w:tc>
                <w:tcPr>
                  <w:tcW w:w="70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C7968E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3.08</w:t>
                  </w:r>
                </w:p>
                <w:p w14:paraId="28B90B9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3.39)</w:t>
                  </w:r>
                </w:p>
              </w:tc>
              <w:tc>
                <w:tcPr>
                  <w:tcW w:w="103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DFDFB1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29.23</w:t>
                  </w:r>
                </w:p>
                <w:p w14:paraId="73958DE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8.52)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B71786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2.17</w:t>
                  </w:r>
                </w:p>
                <w:p w14:paraId="5B25357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7.41)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3D81614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8.70</w:t>
                  </w:r>
                </w:p>
                <w:p w14:paraId="277E10C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9.53)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A5755C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6.12</w:t>
                  </w:r>
                </w:p>
                <w:p w14:paraId="73835E5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1.32)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1C6B9F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31.86</w:t>
                  </w:r>
                </w:p>
                <w:p w14:paraId="0FD8557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8.31)</w:t>
                  </w:r>
                </w:p>
              </w:tc>
              <w:tc>
                <w:tcPr>
                  <w:tcW w:w="9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953032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2.77</w:t>
                  </w:r>
                </w:p>
                <w:p w14:paraId="00ABE77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3.41)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5DDBE8B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9.39</w:t>
                  </w:r>
                </w:p>
                <w:p w14:paraId="587CAE6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9.95)</w:t>
                  </w:r>
                </w:p>
              </w:tc>
            </w:tr>
            <w:tr w:rsidR="00996565" w:rsidRPr="00996565" w14:paraId="1E4AF6D0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19640F12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Cross-</w:t>
                  </w:r>
                </w:p>
                <w:p w14:paraId="2EA2F81D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Language</w:t>
                  </w:r>
                </w:p>
              </w:tc>
              <w:tc>
                <w:tcPr>
                  <w:tcW w:w="70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3D152A7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3.36</w:t>
                  </w:r>
                </w:p>
                <w:p w14:paraId="700A8DA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8.71)</w:t>
                  </w:r>
                </w:p>
              </w:tc>
              <w:tc>
                <w:tcPr>
                  <w:tcW w:w="103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FE89CD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7.35</w:t>
                  </w:r>
                </w:p>
                <w:p w14:paraId="79D5392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3.08)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3FF23C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.00</w:t>
                  </w:r>
                </w:p>
                <w:p w14:paraId="6E0B63C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3.46)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5FF99C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4.05</w:t>
                  </w:r>
                </w:p>
                <w:p w14:paraId="79BAD15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8.61)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EFDC7F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.84</w:t>
                  </w:r>
                </w:p>
                <w:p w14:paraId="38EDA5D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5.42)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000627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5.38</w:t>
                  </w:r>
                </w:p>
                <w:p w14:paraId="79CECAB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0.49)</w:t>
                  </w:r>
                </w:p>
              </w:tc>
              <w:tc>
                <w:tcPr>
                  <w:tcW w:w="9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D42E97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5.79</w:t>
                  </w:r>
                </w:p>
                <w:p w14:paraId="5B03CCD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3.84)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3BD6B7B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.74</w:t>
                  </w:r>
                </w:p>
                <w:p w14:paraId="3753A0C2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5.23)</w:t>
                  </w:r>
                </w:p>
              </w:tc>
            </w:tr>
            <w:tr w:rsidR="00996565" w:rsidRPr="00996565" w14:paraId="7B64A400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3CEB5637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Total </w:t>
                  </w:r>
                </w:p>
                <w:p w14:paraId="2B574EDA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Orthographic ND</w:t>
                  </w:r>
                </w:p>
              </w:tc>
              <w:tc>
                <w:tcPr>
                  <w:tcW w:w="70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F78D6F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03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9DC80EC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B4AD5D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0FA9FD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3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9D2521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4A53B6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1E433C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4AA3724C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</w:tr>
            <w:tr w:rsidR="00996565" w:rsidRPr="00996565" w14:paraId="77969209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5EF47E66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Within-  </w:t>
                  </w:r>
                </w:p>
                <w:p w14:paraId="64A1E632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Language</w:t>
                  </w:r>
                </w:p>
              </w:tc>
              <w:tc>
                <w:tcPr>
                  <w:tcW w:w="70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3208EF8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7.56</w:t>
                  </w:r>
                </w:p>
                <w:p w14:paraId="1BD9959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8.11)</w:t>
                  </w:r>
                </w:p>
              </w:tc>
              <w:tc>
                <w:tcPr>
                  <w:tcW w:w="103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54D68C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5.31</w:t>
                  </w:r>
                </w:p>
                <w:p w14:paraId="05B94B6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5.09)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308D546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6.83</w:t>
                  </w:r>
                </w:p>
                <w:p w14:paraId="38EAD10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4.55)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362A1F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3.45</w:t>
                  </w:r>
                </w:p>
                <w:p w14:paraId="19EC23B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3.69)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323436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8.92</w:t>
                  </w:r>
                </w:p>
                <w:p w14:paraId="4ADCAB8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6.99)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EADBC0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5.19</w:t>
                  </w:r>
                </w:p>
                <w:p w14:paraId="3A132BC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4.91)</w:t>
                  </w:r>
                </w:p>
              </w:tc>
              <w:tc>
                <w:tcPr>
                  <w:tcW w:w="9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C83B6A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5.33</w:t>
                  </w:r>
                </w:p>
                <w:p w14:paraId="34030F7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4.97)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747435A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3.89</w:t>
                  </w:r>
                </w:p>
                <w:p w14:paraId="293BD63C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3.73)</w:t>
                  </w:r>
                </w:p>
              </w:tc>
            </w:tr>
            <w:tr w:rsidR="00996565" w:rsidRPr="00996565" w14:paraId="77DA1712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666D6618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Cross-</w:t>
                  </w:r>
                </w:p>
                <w:p w14:paraId="0DF28641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Language </w:t>
                  </w:r>
                </w:p>
              </w:tc>
              <w:tc>
                <w:tcPr>
                  <w:tcW w:w="70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C1535C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48</w:t>
                  </w:r>
                </w:p>
                <w:p w14:paraId="44BD7FD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0.92)</w:t>
                  </w:r>
                </w:p>
              </w:tc>
              <w:tc>
                <w:tcPr>
                  <w:tcW w:w="103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34DE45C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3.62</w:t>
                  </w:r>
                </w:p>
                <w:p w14:paraId="4E28BC7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5.38)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BD3DA4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2.25</w:t>
                  </w:r>
                </w:p>
                <w:p w14:paraId="5969D1F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.67)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BA8304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.00</w:t>
                  </w:r>
                </w:p>
                <w:p w14:paraId="0E517EFF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.10)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781B6A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3.12</w:t>
                  </w:r>
                </w:p>
                <w:p w14:paraId="76482EF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4.67)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A3E392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.29</w:t>
                  </w:r>
                </w:p>
                <w:p w14:paraId="502295C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.17)</w:t>
                  </w:r>
                </w:p>
              </w:tc>
              <w:tc>
                <w:tcPr>
                  <w:tcW w:w="9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9D9F27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.05</w:t>
                  </w:r>
                </w:p>
                <w:p w14:paraId="193808B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.35)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15B3188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.55</w:t>
                  </w:r>
                </w:p>
                <w:p w14:paraId="12C0571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3.33)</w:t>
                  </w:r>
                </w:p>
              </w:tc>
            </w:tr>
            <w:tr w:rsidR="00996565" w:rsidRPr="00996565" w14:paraId="50AFA511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04B40833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Orthographic ND of HF Neighbors</w:t>
                  </w:r>
                </w:p>
              </w:tc>
              <w:tc>
                <w:tcPr>
                  <w:tcW w:w="70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9AB4D5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03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BC2E10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E3F2B32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86907B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3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059B63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CAF774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27FB3D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5822F8C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</w:tr>
            <w:tr w:rsidR="00996565" w:rsidRPr="00996565" w14:paraId="774C605E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7D5C59C9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Within-</w:t>
                  </w:r>
                </w:p>
                <w:p w14:paraId="5AED6157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Language</w:t>
                  </w:r>
                </w:p>
              </w:tc>
              <w:tc>
                <w:tcPr>
                  <w:tcW w:w="70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FBC210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.36</w:t>
                  </w:r>
                </w:p>
                <w:p w14:paraId="4F4C860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.34)</w:t>
                  </w:r>
                </w:p>
              </w:tc>
              <w:tc>
                <w:tcPr>
                  <w:tcW w:w="103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5BF7F82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.23</w:t>
                  </w:r>
                </w:p>
                <w:p w14:paraId="5E8B6F7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42)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63F64B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2.17</w:t>
                  </w:r>
                </w:p>
                <w:p w14:paraId="6907CDC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.21)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B6ED49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95</w:t>
                  </w:r>
                </w:p>
                <w:p w14:paraId="15DF6C2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50)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37448A8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2.72</w:t>
                  </w:r>
                </w:p>
                <w:p w14:paraId="5B82402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.81)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EE397A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.05</w:t>
                  </w:r>
                </w:p>
                <w:p w14:paraId="6C3D645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69)</w:t>
                  </w:r>
                </w:p>
              </w:tc>
              <w:tc>
                <w:tcPr>
                  <w:tcW w:w="9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A40324F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60</w:t>
                  </w:r>
                </w:p>
                <w:p w14:paraId="5BD6B12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33)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5657F93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87</w:t>
                  </w:r>
                </w:p>
                <w:p w14:paraId="07FFB19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71)</w:t>
                  </w:r>
                </w:p>
              </w:tc>
            </w:tr>
            <w:tr w:rsidR="00996565" w:rsidRPr="00996565" w14:paraId="24D6D41B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4819DBAD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Cross-</w:t>
                  </w:r>
                </w:p>
                <w:p w14:paraId="230D5A7C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Language</w:t>
                  </w:r>
                </w:p>
              </w:tc>
              <w:tc>
                <w:tcPr>
                  <w:tcW w:w="70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2550A5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12</w:t>
                  </w:r>
                </w:p>
                <w:p w14:paraId="237A3D1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0.44)</w:t>
                  </w:r>
                </w:p>
              </w:tc>
              <w:tc>
                <w:tcPr>
                  <w:tcW w:w="103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385750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38</w:t>
                  </w:r>
                </w:p>
                <w:p w14:paraId="51E6EB0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10)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2D242F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42</w:t>
                  </w:r>
                </w:p>
                <w:p w14:paraId="775F705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00)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364BFE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25</w:t>
                  </w:r>
                </w:p>
                <w:p w14:paraId="6B239B2C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0.55)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004CA0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.24</w:t>
                  </w:r>
                </w:p>
                <w:p w14:paraId="62C7C09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.28)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43359D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05</w:t>
                  </w:r>
                </w:p>
                <w:p w14:paraId="610A347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0.22)</w:t>
                  </w:r>
                </w:p>
              </w:tc>
              <w:tc>
                <w:tcPr>
                  <w:tcW w:w="9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F8ABAC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19</w:t>
                  </w:r>
                </w:p>
                <w:p w14:paraId="682B4093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0.70)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5E5925A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0.37</w:t>
                  </w:r>
                </w:p>
                <w:p w14:paraId="1D06B19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.44)</w:t>
                  </w:r>
                </w:p>
              </w:tc>
            </w:tr>
            <w:tr w:rsidR="00996565" w:rsidRPr="00996565" w14:paraId="50E77A48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6093CDC6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Orthographic NF of HF Neighbors</w:t>
                  </w:r>
                </w:p>
              </w:tc>
              <w:tc>
                <w:tcPr>
                  <w:tcW w:w="70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14A071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03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FFEAEE2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887F06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21EE3F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3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61BF27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9328027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16B0A5F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4279ACD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</w:p>
              </w:tc>
            </w:tr>
            <w:tr w:rsidR="00996565" w:rsidRPr="00996565" w14:paraId="2A5D2C95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right w:val="single" w:sz="4" w:space="0" w:color="auto"/>
                  </w:tcBorders>
                  <w:vAlign w:val="center"/>
                </w:tcPr>
                <w:p w14:paraId="5B4B0A60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Within-</w:t>
                  </w:r>
                </w:p>
                <w:p w14:paraId="68D9E621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Language</w:t>
                  </w:r>
                </w:p>
              </w:tc>
              <w:tc>
                <w:tcPr>
                  <w:tcW w:w="70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A5E775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,225.81</w:t>
                  </w:r>
                </w:p>
                <w:p w14:paraId="651578B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1,992.03)</w:t>
                  </w:r>
                </w:p>
              </w:tc>
              <w:tc>
                <w:tcPr>
                  <w:tcW w:w="103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3C5914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902.99</w:t>
                  </w:r>
                </w:p>
                <w:p w14:paraId="4D620CA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,062.78)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58B682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254.85</w:t>
                  </w:r>
                </w:p>
                <w:p w14:paraId="1027C76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345.82)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119CAC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20.05</w:t>
                  </w:r>
                </w:p>
                <w:p w14:paraId="35861B8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5.80)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4D9CF1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432.79</w:t>
                  </w:r>
                </w:p>
                <w:p w14:paraId="62EAC48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486.08)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3815B35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720.68</w:t>
                  </w:r>
                </w:p>
                <w:p w14:paraId="7494F1F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604.34)</w:t>
                  </w:r>
                </w:p>
              </w:tc>
              <w:tc>
                <w:tcPr>
                  <w:tcW w:w="9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1114932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370.35</w:t>
                  </w:r>
                </w:p>
                <w:p w14:paraId="5D5D74E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763.88)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655B0E9F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546.38</w:t>
                  </w:r>
                </w:p>
                <w:p w14:paraId="714CCCE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983.56)</w:t>
                  </w:r>
                </w:p>
              </w:tc>
            </w:tr>
            <w:tr w:rsidR="00996565" w:rsidRPr="00996565" w14:paraId="04F58D68" w14:textId="77777777" w:rsidTr="00A208F8">
              <w:trPr>
                <w:trHeight w:val="548"/>
              </w:trPr>
              <w:tc>
                <w:tcPr>
                  <w:tcW w:w="1449" w:type="dxa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3841D61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Cross-</w:t>
                  </w:r>
                </w:p>
                <w:p w14:paraId="0E67F67F" w14:textId="77777777" w:rsidR="00996565" w:rsidRPr="00996565" w:rsidRDefault="00996565" w:rsidP="00A208F8">
                  <w:pPr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 xml:space="preserve">     Language</w:t>
                  </w:r>
                </w:p>
              </w:tc>
              <w:tc>
                <w:tcPr>
                  <w:tcW w:w="7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5681AF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,927.45</w:t>
                  </w:r>
                </w:p>
                <w:p w14:paraId="45DF2B6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,717.49)</w:t>
                  </w:r>
                </w:p>
              </w:tc>
              <w:tc>
                <w:tcPr>
                  <w:tcW w:w="103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D90042D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411.30</w:t>
                  </w:r>
                </w:p>
                <w:p w14:paraId="38FD0751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842.66)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E0E8784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2,743.13</w:t>
                  </w:r>
                </w:p>
                <w:p w14:paraId="6E71ABAA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3,861.54)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9D39B5C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41.39</w:t>
                  </w:r>
                </w:p>
                <w:p w14:paraId="65FBE2F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47.57)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B3F6066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373.16</w:t>
                  </w:r>
                </w:p>
                <w:p w14:paraId="1961D8C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403.31)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9C6658B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224.16</w:t>
                  </w:r>
                </w:p>
                <w:p w14:paraId="2B326D20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</w:t>
                  </w:r>
                  <w:r w:rsidRPr="00996565">
                    <w:rPr>
                      <w:sz w:val="16"/>
                      <w:szCs w:val="16"/>
                    </w:rPr>
                    <w:sym w:font="Symbol" w:char="F02D"/>
                  </w:r>
                  <w:r w:rsidRPr="00996565">
                    <w:rPr>
                      <w:sz w:val="16"/>
                      <w:szCs w:val="16"/>
                    </w:rPr>
                    <w:t>)</w:t>
                  </w:r>
                  <w:r w:rsidRPr="00996565">
                    <w:rPr>
                      <w:sz w:val="16"/>
                      <w:szCs w:val="16"/>
                      <w:vertAlign w:val="superscript"/>
                    </w:rPr>
                    <w:t>1</w:t>
                  </w:r>
                </w:p>
              </w:tc>
              <w:tc>
                <w:tcPr>
                  <w:tcW w:w="97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891201E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2,973.50</w:t>
                  </w:r>
                </w:p>
                <w:p w14:paraId="028A0149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4,700.10)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14:paraId="035FED98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1,199.05</w:t>
                  </w:r>
                </w:p>
                <w:p w14:paraId="122A89CF" w14:textId="77777777" w:rsidR="00996565" w:rsidRPr="00996565" w:rsidRDefault="00996565" w:rsidP="00A208F8">
                  <w:pPr>
                    <w:jc w:val="center"/>
                    <w:rPr>
                      <w:sz w:val="16"/>
                      <w:szCs w:val="16"/>
                    </w:rPr>
                  </w:pPr>
                  <w:r w:rsidRPr="00996565">
                    <w:rPr>
                      <w:sz w:val="16"/>
                      <w:szCs w:val="16"/>
                    </w:rPr>
                    <w:t>(2282.17)</w:t>
                  </w:r>
                </w:p>
              </w:tc>
            </w:tr>
          </w:tbl>
          <w:p w14:paraId="5B3E7063" w14:textId="77777777" w:rsidR="00996565" w:rsidRPr="00996565" w:rsidRDefault="00996565" w:rsidP="00A208F8">
            <w:pPr>
              <w:spacing w:line="480" w:lineRule="auto"/>
              <w:rPr>
                <w:i/>
              </w:rPr>
            </w:pPr>
            <w:r w:rsidRPr="0099656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DC31356" wp14:editId="4FC99CE3">
                      <wp:simplePos x="0" y="0"/>
                      <wp:positionH relativeFrom="column">
                        <wp:posOffset>-79738</wp:posOffset>
                      </wp:positionH>
                      <wp:positionV relativeFrom="paragraph">
                        <wp:posOffset>26580</wp:posOffset>
                      </wp:positionV>
                      <wp:extent cx="5878195" cy="473528"/>
                      <wp:effectExtent l="0" t="0" r="8255" b="3175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78195" cy="47352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9E3D6BA" w14:textId="77777777" w:rsidR="00996565" w:rsidRDefault="00996565" w:rsidP="00996565">
                                  <w:pP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 w:rsidRPr="000E794B"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Note: ND = neighborhood density; NF = neighborhood frequency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; HF = higher-frequency.</w:t>
                                  </w:r>
                                </w:p>
                                <w:p w14:paraId="04B15EE9" w14:textId="77777777" w:rsidR="00996565" w:rsidRDefault="00996565" w:rsidP="00996565">
                                  <w:r w:rsidRPr="0032202B"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Only one target word in the French version of paragraph 3 had a higher-frequency cross-language orthographic neighbor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C31356" id="Text Box 3" o:spid="_x0000_s1027" type="#_x0000_t202" style="position:absolute;margin-left:-6.3pt;margin-top:2.1pt;width:462.85pt;height:37.3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2ZtRAIAAIAEAAAOAAAAZHJzL2Uyb0RvYy54bWysVE1vGjEQvVfqf7B8L8tnICuWiBJRVUJJ&#10;JKhyNl4vWLI9rm3Ypb++Yy8QkvZU9WLGM7PPM+/NMH1otCJH4bwEU9Bep0uJMBxKaXYF/bFZfplQ&#10;4gMzJVNgREFPwtOH2edP09rmog97UKVwBEGMz2tb0H0INs8yz/dCM98BKwwGK3CaBby6XVY6ViO6&#10;Vlm/273LanCldcCF9+h9bIN0lvCrSvDwXFVeBKIKirWFdLp0buOZzaYs3zlm95Kfy2D/UIVm0uCj&#10;V6hHFhg5OPkHlJbcgYcqdDjoDKpKcpF6wG563Q/drPfMitQLkuPtlSb//2D50/HFEVkWdECJYRol&#10;2ogmkK/QkEFkp7Y+x6S1xbTQoBtVvvg9OmPTTeV0/MV2CMaR59OV2wjG0TmajCe9+xElHGPD8WDU&#10;n0SY7O1r63z4JkCTaBTUoXaJUnZc+dCmXlLiYx6ULJdSqXSJ8yIWypEjQ6VVSDUi+LssZUhd0LvB&#10;qJuADcTPW2RlsJbYa9tTtEKzbRIz1363UJ6QBgftGHnLlxJrXTEfXpjDucHOcRfCMx6VAnwLzhYl&#10;e3C//uaP+SgnRimpcQ4L6n8emBOUqO8Ghb7vDYdxcNNlOBr38eJuI9vbiDnoBSABPdw6y5MZ84O6&#10;mJUD/YorM4+vYogZjm8XNFzMRWi3A1eOi/k8JeGoWhZWZm15hI6ERyU2zStz9ixXQKGf4DKxLP+g&#10;WpsbvzQwPwSoZJI08tyyeqYfxzwNxXkl4x7d3lPW2x/H7DcAAAD//wMAUEsDBBQABgAIAAAAIQDe&#10;FYPh4AAAAAgBAAAPAAAAZHJzL2Rvd25yZXYueG1sTI9LT8MwEITvSPwHa5G4oNZ5QBtCNhVCQCVu&#10;NDzEzY2XJCJeR7Gbhn+POcFxNKOZb4rNbHox0eg6ywjxMgJBXFvdcYPwUj0sMhDOK9aqt0wI3+Rg&#10;U56eFCrX9sjPNO18I0IJu1whtN4PuZSubskot7QDcfA+7WiUD3JspB7VMZSbXiZRtJJGdRwWWjXQ&#10;XUv11+5gED4umvcnNz++HtOrdLjfTtX6TVeI52fz7Q0IT7P/C8MvfkCHMjDt7YG1Ez3CIk5WIYpw&#10;mYAI/nWcxiD2COssA1kW8v+B8gcAAP//AwBQSwECLQAUAAYACAAAACEAtoM4kv4AAADhAQAAEwAA&#10;AAAAAAAAAAAAAAAAAAAAW0NvbnRlbnRfVHlwZXNdLnhtbFBLAQItABQABgAIAAAAIQA4/SH/1gAA&#10;AJQBAAALAAAAAAAAAAAAAAAAAC8BAABfcmVscy8ucmVsc1BLAQItABQABgAIAAAAIQDyk2ZtRAIA&#10;AIAEAAAOAAAAAAAAAAAAAAAAAC4CAABkcnMvZTJvRG9jLnhtbFBLAQItABQABgAIAAAAIQDeFYPh&#10;4AAAAAgBAAAPAAAAAAAAAAAAAAAAAJ4EAABkcnMvZG93bnJldi54bWxQSwUGAAAAAAQABADzAAAA&#10;qwUAAAAA&#10;" fillcolor="white [3201]" stroked="f" strokeweight=".5pt">
                      <v:textbox>
                        <w:txbxContent>
                          <w:p w14:paraId="09E3D6BA" w14:textId="77777777" w:rsidR="00996565" w:rsidRDefault="00996565" w:rsidP="00996565">
                            <w:pPr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 w:rsidRPr="000E794B">
                              <w:rPr>
                                <w:i/>
                                <w:sz w:val="16"/>
                                <w:szCs w:val="16"/>
                              </w:rPr>
                              <w:t>Note: ND = neighborhood density; NF = neighborhood frequency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; HF = higher-frequency.</w:t>
                            </w:r>
                          </w:p>
                          <w:p w14:paraId="04B15EE9" w14:textId="77777777" w:rsidR="00996565" w:rsidRDefault="00996565" w:rsidP="00996565">
                            <w:r w:rsidRPr="0032202B"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Only one target word in the French version of paragraph 3 had a higher-frequency cross-language orthographic neighbor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056A5E7F" w14:textId="77777777" w:rsidR="00996565" w:rsidRPr="00996565" w:rsidRDefault="00996565" w:rsidP="00A208F8">
            <w:pPr>
              <w:rPr>
                <w:rFonts w:eastAsia="Calibri"/>
                <w:sz w:val="23"/>
                <w:szCs w:val="23"/>
                <w:lang w:val="en-CA" w:eastAsia="en-CA"/>
              </w:rPr>
            </w:pPr>
          </w:p>
        </w:tc>
      </w:tr>
    </w:tbl>
    <w:p w14:paraId="15F52E99" w14:textId="77777777" w:rsidR="00996565" w:rsidRPr="00996565" w:rsidRDefault="00996565" w:rsidP="00996565">
      <w:pPr>
        <w:spacing w:line="480" w:lineRule="auto"/>
        <w:outlineLvl w:val="0"/>
        <w:sectPr w:rsidR="00996565" w:rsidRPr="00996565" w:rsidSect="00DA0E98">
          <w:pgSz w:w="12240" w:h="15840" w:code="1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7A095A20" w14:textId="77777777" w:rsidR="00996565" w:rsidRPr="00996565" w:rsidRDefault="00996565" w:rsidP="00996565">
      <w:pPr>
        <w:spacing w:line="480" w:lineRule="auto"/>
        <w:outlineLvl w:val="0"/>
      </w:pPr>
      <w:r w:rsidRPr="00996565">
        <w:lastRenderedPageBreak/>
        <w:t>Table A3</w:t>
      </w:r>
    </w:p>
    <w:p w14:paraId="53D386D1" w14:textId="77777777" w:rsidR="00996565" w:rsidRPr="00996565" w:rsidRDefault="00996565" w:rsidP="00996565">
      <w:pPr>
        <w:pStyle w:val="Default"/>
        <w:spacing w:line="480" w:lineRule="auto"/>
        <w:rPr>
          <w:i/>
          <w:iCs/>
          <w:color w:val="auto"/>
          <w:lang w:val="en-CA" w:eastAsia="en-CA"/>
        </w:rPr>
      </w:pPr>
      <w:r w:rsidRPr="00996565">
        <w:rPr>
          <w:bCs/>
          <w:i/>
          <w:iCs/>
          <w:noProof/>
          <w:color w:val="auto"/>
          <w:lang w:val="en-CA"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9497B8" wp14:editId="538D2CDC">
                <wp:simplePos x="0" y="0"/>
                <wp:positionH relativeFrom="column">
                  <wp:posOffset>-72428</wp:posOffset>
                </wp:positionH>
                <wp:positionV relativeFrom="paragraph">
                  <wp:posOffset>5516126</wp:posOffset>
                </wp:positionV>
                <wp:extent cx="6029206" cy="956510"/>
                <wp:effectExtent l="0" t="0" r="0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9206" cy="956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B99111" w14:textId="77777777" w:rsidR="00996565" w:rsidRPr="00462B1E" w:rsidRDefault="00996565" w:rsidP="00996565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sz w:val="16"/>
                                <w:szCs w:val="16"/>
                              </w:rPr>
                            </w:pPr>
                            <w:r w:rsidRPr="00462B1E">
                              <w:rPr>
                                <w:i/>
                                <w:sz w:val="16"/>
                                <w:szCs w:val="16"/>
                              </w:rPr>
                              <w:t xml:space="preserve">Note. </w:t>
                            </w:r>
                            <w:r w:rsidRPr="00462B1E">
                              <w:rPr>
                                <w:sz w:val="16"/>
                                <w:szCs w:val="16"/>
                              </w:rPr>
                              <w:t>L1 = first-language; ND = neighborhood density; NF = neighborhood frequency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; HF = higher-frequency; </w:t>
                            </w:r>
                            <w:r w:rsidRPr="00BF3913">
                              <w:rPr>
                                <w:sz w:val="16"/>
                                <w:szCs w:val="16"/>
                              </w:rPr>
                              <w:t>WIAT-II = Wechsler Individual Achievement Test – 2nd Edition; TONI-III = Test of Nonverbal Intelligence – 3rd Edition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  <w:p w14:paraId="33FF2659" w14:textId="77777777" w:rsidR="00996565" w:rsidRPr="00462B1E" w:rsidRDefault="00996565" w:rsidP="00996565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sz w:val="16"/>
                                <w:szCs w:val="16"/>
                              </w:rPr>
                            </w:pPr>
                            <w:r w:rsidRPr="00D71196">
                              <w:rPr>
                                <w:iCs/>
                                <w:sz w:val="16"/>
                                <w:szCs w:val="16"/>
                              </w:rPr>
                              <w:t xml:space="preserve">* </w:t>
                            </w:r>
                            <w:r w:rsidRPr="00D71196">
                              <w:rPr>
                                <w:i/>
                                <w:sz w:val="16"/>
                                <w:szCs w:val="16"/>
                              </w:rPr>
                              <w:t xml:space="preserve">p </w:t>
                            </w:r>
                            <w:r w:rsidRPr="00D71196">
                              <w:rPr>
                                <w:iCs/>
                                <w:sz w:val="16"/>
                                <w:szCs w:val="16"/>
                              </w:rPr>
                              <w:t xml:space="preserve">&lt; .05; ** </w:t>
                            </w:r>
                            <w:r w:rsidRPr="00D71196">
                              <w:rPr>
                                <w:i/>
                                <w:sz w:val="16"/>
                                <w:szCs w:val="16"/>
                              </w:rPr>
                              <w:t xml:space="preserve">p </w:t>
                            </w:r>
                            <w:r w:rsidRPr="00D71196">
                              <w:rPr>
                                <w:iCs/>
                                <w:sz w:val="16"/>
                                <w:szCs w:val="16"/>
                              </w:rPr>
                              <w:t xml:space="preserve">&lt; .01; </w:t>
                            </w:r>
                            <w:r w:rsidRPr="00D71196">
                              <w:rPr>
                                <w:sz w:val="16"/>
                                <w:szCs w:val="16"/>
                              </w:rPr>
                              <w:t xml:space="preserve">*** </w:t>
                            </w:r>
                            <w:r w:rsidRPr="00D71196"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 w:rsidRPr="00D71196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D71196">
                              <w:rPr>
                                <w:i/>
                                <w:sz w:val="16"/>
                                <w:szCs w:val="16"/>
                              </w:rPr>
                              <w:t>&lt;</w:t>
                            </w:r>
                            <w:r w:rsidRPr="00D71196">
                              <w:rPr>
                                <w:sz w:val="16"/>
                                <w:szCs w:val="16"/>
                              </w:rPr>
                              <w:t xml:space="preserve"> .001</w:t>
                            </w:r>
                            <w:r w:rsidRPr="00462B1E">
                              <w:rPr>
                                <w:rFonts w:eastAsia="MS Mincho"/>
                                <w:sz w:val="16"/>
                                <w:szCs w:val="16"/>
                              </w:rPr>
                              <w:t xml:space="preserve">   </w:t>
                            </w:r>
                          </w:p>
                          <w:p w14:paraId="5E6EF0C2" w14:textId="77777777" w:rsidR="00996565" w:rsidRPr="009404CD" w:rsidRDefault="00996565" w:rsidP="00996565">
                            <w:pPr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9497B8" id="Text Box 29" o:spid="_x0000_s1028" type="#_x0000_t202" style="position:absolute;margin-left:-5.7pt;margin-top:434.35pt;width:474.75pt;height:75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AHrRQIAAIIEAAAOAAAAZHJzL2Uyb0RvYy54bWysVN9v2jAQfp+0/8Hy+0hghQ1EqBgV06Sq&#10;rUSnPhvHgUiOz7MNCfvr99mBtuv2NO3FOd+d78f33WV+3TWaHZXzNZmCDwc5Z8pIKmuzK/j3x/WH&#10;z5z5IEwpNBlV8JPy/Hrx/t28tTM1oj3pUjmGIMbPWlvwfQh2lmVe7lUj/ICsMjBW5BoRcHW7rHSi&#10;RfRGZ6M8n2QtudI6ksp7aG96I1+k+FWlZLivKq8C0wVHbSGdLp3beGaLuZjtnLD7Wp7LEP9QRSNq&#10;g6TPoW5EEOzg6j9CNbV05KkKA0lNRlVVS5V6QDfD/E03m72wKvUCcLx9hsn/v7Dy7vjgWF0WfDTl&#10;zIgGHD2qLrAv1DGogE9r/QxuGwvH0EEPni96D2Vsu6tcE79oiMEOpE/P6MZoEspJPpqO8glnErbp&#10;eDIeJvizl9fW+fBVUcOiUHAH9hKo4njrAyqB68UlJvOk63Jda50ucWLUSjt2FOBah1QjXvzmpQ1r&#10;UcnHcZ4CG4rP+8jaIEHste8pSqHbdj02l363VJ4Ag6N+kLyV6xq13gofHoTD5KBzbEO4x1FpQi46&#10;S5ztyf38mz76g1BYOWsxiQX3Pw7CKc70NwOqp8Orqzi66XI1/jTCxb22bF9bzKFZEQAYYu+sTGL0&#10;D/oiVo6aJyzNMmaFSRiJ3AUPF3EV+v3A0km1XCYnDKsV4dZsrIyhI+CRicfuSTh7piuA6Du6zKyY&#10;vWGt940vDS0Pgao6URpx7lE9w49BT0yflzJu0ut78nr5dSx+AQAA//8DAFBLAwQUAAYACAAAACEA&#10;ywc5BuMAAAAMAQAADwAAAGRycy9kb3ducmV2LnhtbEyPTU+DQBCG7yb+h82YeDHtgmhLkaUxRm3i&#10;zeJHvG3ZEYjsLGG3gP/e8aTHyfvkfZ/Jt7PtxIiDbx0piJcRCKTKmZZqBS/lwyIF4YMmoztHqOAb&#10;PWyL05NcZ8ZN9IzjPtSCS8hnWkETQp9J6asGrfZL1yNx9ukGqwOfQy3NoCcut528jKKVtLolXmh0&#10;j3cNVl/7o1XwcVG/P/n58XVKrpP+fjeW6zdTKnV+Nt/egAg4hz8YfvVZHQp2OrgjGS86BYs4vmJU&#10;QbpK1yCY2CRpDOLAaBRvEpBFLv8/UfwAAAD//wMAUEsBAi0AFAAGAAgAAAAhALaDOJL+AAAA4QEA&#10;ABMAAAAAAAAAAAAAAAAAAAAAAFtDb250ZW50X1R5cGVzXS54bWxQSwECLQAUAAYACAAAACEAOP0h&#10;/9YAAACUAQAACwAAAAAAAAAAAAAAAAAvAQAAX3JlbHMvLnJlbHNQSwECLQAUAAYACAAAACEAlowB&#10;60UCAACCBAAADgAAAAAAAAAAAAAAAAAuAgAAZHJzL2Uyb0RvYy54bWxQSwECLQAUAAYACAAAACEA&#10;ywc5BuMAAAAMAQAADwAAAAAAAAAAAAAAAACfBAAAZHJzL2Rvd25yZXYueG1sUEsFBgAAAAAEAAQA&#10;8wAAAK8FAAAAAA==&#10;" fillcolor="white [3201]" stroked="f" strokeweight=".5pt">
                <v:textbox>
                  <w:txbxContent>
                    <w:p w14:paraId="52B99111" w14:textId="77777777" w:rsidR="00996565" w:rsidRPr="00462B1E" w:rsidRDefault="00996565" w:rsidP="00996565">
                      <w:pPr>
                        <w:autoSpaceDE w:val="0"/>
                        <w:autoSpaceDN w:val="0"/>
                        <w:adjustRightInd w:val="0"/>
                        <w:rPr>
                          <w:sz w:val="16"/>
                          <w:szCs w:val="16"/>
                        </w:rPr>
                      </w:pPr>
                      <w:r w:rsidRPr="00462B1E">
                        <w:rPr>
                          <w:i/>
                          <w:sz w:val="16"/>
                          <w:szCs w:val="16"/>
                        </w:rPr>
                        <w:t xml:space="preserve">Note. </w:t>
                      </w:r>
                      <w:r w:rsidRPr="00462B1E">
                        <w:rPr>
                          <w:sz w:val="16"/>
                          <w:szCs w:val="16"/>
                        </w:rPr>
                        <w:t>L1 = first-language; ND = neighborhood density; NF = neighborhood frequency</w:t>
                      </w:r>
                      <w:r>
                        <w:rPr>
                          <w:sz w:val="16"/>
                          <w:szCs w:val="16"/>
                        </w:rPr>
                        <w:t xml:space="preserve">; HF = higher-frequency; </w:t>
                      </w:r>
                      <w:r w:rsidRPr="00BF3913">
                        <w:rPr>
                          <w:sz w:val="16"/>
                          <w:szCs w:val="16"/>
                        </w:rPr>
                        <w:t>WIAT-II = Wechsler Individual Achievement Test – 2nd Edition; TONI-III = Test of Nonverbal Intelligence – 3rd Edition</w:t>
                      </w:r>
                      <w:r>
                        <w:rPr>
                          <w:sz w:val="16"/>
                          <w:szCs w:val="16"/>
                        </w:rPr>
                        <w:t>.</w:t>
                      </w:r>
                    </w:p>
                    <w:p w14:paraId="33FF2659" w14:textId="77777777" w:rsidR="00996565" w:rsidRPr="00462B1E" w:rsidRDefault="00996565" w:rsidP="00996565">
                      <w:pPr>
                        <w:autoSpaceDE w:val="0"/>
                        <w:autoSpaceDN w:val="0"/>
                        <w:adjustRightInd w:val="0"/>
                        <w:rPr>
                          <w:sz w:val="16"/>
                          <w:szCs w:val="16"/>
                        </w:rPr>
                      </w:pPr>
                      <w:r w:rsidRPr="00D71196">
                        <w:rPr>
                          <w:iCs/>
                          <w:sz w:val="16"/>
                          <w:szCs w:val="16"/>
                        </w:rPr>
                        <w:t xml:space="preserve">* </w:t>
                      </w:r>
                      <w:r w:rsidRPr="00D71196">
                        <w:rPr>
                          <w:i/>
                          <w:sz w:val="16"/>
                          <w:szCs w:val="16"/>
                        </w:rPr>
                        <w:t xml:space="preserve">p </w:t>
                      </w:r>
                      <w:r w:rsidRPr="00D71196">
                        <w:rPr>
                          <w:iCs/>
                          <w:sz w:val="16"/>
                          <w:szCs w:val="16"/>
                        </w:rPr>
                        <w:t xml:space="preserve">&lt; .05; ** </w:t>
                      </w:r>
                      <w:r w:rsidRPr="00D71196">
                        <w:rPr>
                          <w:i/>
                          <w:sz w:val="16"/>
                          <w:szCs w:val="16"/>
                        </w:rPr>
                        <w:t xml:space="preserve">p </w:t>
                      </w:r>
                      <w:r w:rsidRPr="00D71196">
                        <w:rPr>
                          <w:iCs/>
                          <w:sz w:val="16"/>
                          <w:szCs w:val="16"/>
                        </w:rPr>
                        <w:t xml:space="preserve">&lt; .01; </w:t>
                      </w:r>
                      <w:r w:rsidRPr="00D71196">
                        <w:rPr>
                          <w:sz w:val="16"/>
                          <w:szCs w:val="16"/>
                        </w:rPr>
                        <w:t xml:space="preserve">*** </w:t>
                      </w:r>
                      <w:r w:rsidRPr="00D71196">
                        <w:rPr>
                          <w:i/>
                          <w:sz w:val="16"/>
                          <w:szCs w:val="16"/>
                        </w:rPr>
                        <w:t>p</w:t>
                      </w:r>
                      <w:r w:rsidRPr="00D71196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D71196">
                        <w:rPr>
                          <w:i/>
                          <w:sz w:val="16"/>
                          <w:szCs w:val="16"/>
                        </w:rPr>
                        <w:t>&lt;</w:t>
                      </w:r>
                      <w:r w:rsidRPr="00D71196">
                        <w:rPr>
                          <w:sz w:val="16"/>
                          <w:szCs w:val="16"/>
                        </w:rPr>
                        <w:t xml:space="preserve"> .001</w:t>
                      </w:r>
                      <w:r w:rsidRPr="00462B1E">
                        <w:rPr>
                          <w:rFonts w:eastAsia="MS Mincho"/>
                          <w:sz w:val="16"/>
                          <w:szCs w:val="16"/>
                        </w:rPr>
                        <w:t xml:space="preserve">   </w:t>
                      </w:r>
                    </w:p>
                    <w:p w14:paraId="5E6EF0C2" w14:textId="77777777" w:rsidR="00996565" w:rsidRPr="009404CD" w:rsidRDefault="00996565" w:rsidP="00996565">
                      <w:pPr>
                        <w:rPr>
                          <w:lang w:val="en-C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96565">
        <w:rPr>
          <w:i/>
          <w:iCs/>
          <w:color w:val="auto"/>
          <w:lang w:val="en-CA" w:eastAsia="en-CA"/>
        </w:rPr>
        <w:t>Effect sizes (</w:t>
      </w:r>
      <w:r w:rsidRPr="00996565">
        <w:rPr>
          <w:i/>
          <w:iCs/>
          <w:color w:val="000000" w:themeColor="text1"/>
        </w:rPr>
        <w:t>β</w:t>
      </w:r>
      <w:r w:rsidRPr="00996565">
        <w:rPr>
          <w:i/>
          <w:iCs/>
          <w:color w:val="auto"/>
          <w:lang w:val="en-CA" w:eastAsia="en-CA"/>
        </w:rPr>
        <w:t>), standard errors (SE), t</w:t>
      </w:r>
      <w:r w:rsidRPr="00996565">
        <w:rPr>
          <w:bCs/>
          <w:i/>
          <w:iCs/>
          <w:color w:val="auto"/>
          <w:lang w:val="en-CA" w:eastAsia="en-CA"/>
        </w:rPr>
        <w:t xml:space="preserve"> </w:t>
      </w:r>
      <w:r w:rsidRPr="00996565">
        <w:rPr>
          <w:i/>
          <w:iCs/>
          <w:color w:val="auto"/>
          <w:lang w:val="en-CA" w:eastAsia="en-CA"/>
        </w:rPr>
        <w:t>values, and p</w:t>
      </w:r>
      <w:r w:rsidRPr="00996565">
        <w:rPr>
          <w:bCs/>
          <w:i/>
          <w:iCs/>
          <w:color w:val="auto"/>
          <w:lang w:val="en-CA" w:eastAsia="en-CA"/>
        </w:rPr>
        <w:t xml:space="preserve"> </w:t>
      </w:r>
      <w:r w:rsidRPr="00996565">
        <w:rPr>
          <w:i/>
          <w:iCs/>
          <w:color w:val="auto"/>
          <w:lang w:val="en-CA" w:eastAsia="en-CA"/>
        </w:rPr>
        <w:t xml:space="preserve">values for Model 1 – total </w:t>
      </w:r>
      <w:r w:rsidRPr="00996565">
        <w:rPr>
          <w:bCs/>
          <w:i/>
          <w:iCs/>
          <w:lang w:val="en-CA"/>
        </w:rPr>
        <w:t>within-language (L1) orthographic neighborhood density effects on L1 reading.</w:t>
      </w:r>
    </w:p>
    <w:tbl>
      <w:tblPr>
        <w:tblW w:w="9483" w:type="dxa"/>
        <w:tblLayout w:type="fixed"/>
        <w:tblLook w:val="04A0" w:firstRow="1" w:lastRow="0" w:firstColumn="1" w:lastColumn="0" w:noHBand="0" w:noVBand="1"/>
      </w:tblPr>
      <w:tblGrid>
        <w:gridCol w:w="3970"/>
        <w:gridCol w:w="656"/>
        <w:gridCol w:w="576"/>
        <w:gridCol w:w="576"/>
        <w:gridCol w:w="736"/>
        <w:gridCol w:w="733"/>
        <w:gridCol w:w="709"/>
        <w:gridCol w:w="709"/>
        <w:gridCol w:w="818"/>
      </w:tblGrid>
      <w:tr w:rsidR="00996565" w:rsidRPr="00996565" w14:paraId="4AD55900" w14:textId="77777777" w:rsidTr="00A208F8">
        <w:trPr>
          <w:trHeight w:val="455"/>
        </w:trPr>
        <w:tc>
          <w:tcPr>
            <w:tcW w:w="3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4E7F03E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54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0F85F15" w14:textId="77777777" w:rsidR="00996565" w:rsidRPr="00996565" w:rsidRDefault="00996565" w:rsidP="00A208F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</w:rPr>
              <w:t>Gaze Duration</w:t>
            </w:r>
          </w:p>
        </w:tc>
        <w:tc>
          <w:tcPr>
            <w:tcW w:w="296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364531D" w14:textId="77777777" w:rsidR="00996565" w:rsidRPr="00996565" w:rsidRDefault="00996565" w:rsidP="00A208F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</w:rPr>
              <w:t>Total Reading Time</w:t>
            </w:r>
          </w:p>
        </w:tc>
      </w:tr>
      <w:tr w:rsidR="00996565" w:rsidRPr="00996565" w14:paraId="132723E7" w14:textId="77777777" w:rsidTr="00A208F8">
        <w:trPr>
          <w:trHeight w:val="547"/>
        </w:trPr>
        <w:tc>
          <w:tcPr>
            <w:tcW w:w="3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5C435A8" w14:textId="77777777" w:rsidR="00996565" w:rsidRPr="00996565" w:rsidRDefault="00996565" w:rsidP="00A208F8">
            <w:pPr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</w:rPr>
              <w:t>Fixed Effects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14:paraId="034B5403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iCs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7BE2B2CE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</w:tcPr>
          <w:p w14:paraId="42F28020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</w:p>
          <w:p w14:paraId="6C2A1CC5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69EA6E8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7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2F75D724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iCs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56CB5725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</w:tcPr>
          <w:p w14:paraId="51DB02D4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</w:p>
          <w:p w14:paraId="5A08576E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81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D0EFDB1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</w:rPr>
              <w:t>p</w:t>
            </w:r>
          </w:p>
        </w:tc>
      </w:tr>
      <w:tr w:rsidR="00996565" w:rsidRPr="00996565" w14:paraId="21AA305D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5F991C06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Age group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0FD4FA7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62.69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789A148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8.08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4A1262B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3.47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3E6136F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.001**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32871FB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55.74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04D9665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33.68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2338A2F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1.66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4ED021B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.100</w:t>
            </w:r>
          </w:p>
        </w:tc>
      </w:tr>
      <w:tr w:rsidR="00996565" w:rsidRPr="00996565" w14:paraId="109730CF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190E332F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Language group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50CE4BE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20.95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154358E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8.49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53B66A4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-1.13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1818609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 xml:space="preserve">.259    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7A3E542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-45.05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44301B9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34.33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049F303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-1.31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A09AF4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 xml:space="preserve">.192    </w:t>
            </w:r>
          </w:p>
        </w:tc>
      </w:tr>
      <w:tr w:rsidR="00996565" w:rsidRPr="00996565" w14:paraId="2DC17129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13383724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Total within-language ND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6EA80D8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7.85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401D0A9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5.98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352CA64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1.55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0CF33CE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.122    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6A73EDE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15.64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7C7A0F5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8.22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71ABF37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1.90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CA9161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.057    </w:t>
            </w:r>
          </w:p>
        </w:tc>
      </w:tr>
      <w:tr w:rsidR="00996565" w:rsidRPr="00996565" w14:paraId="405020EF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711EEEA9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Age group </w:t>
            </w:r>
            <w:r w:rsidRPr="00996565">
              <w:rPr>
                <w:color w:val="000000" w:themeColor="text1"/>
                <w:sz w:val="16"/>
                <w:szCs w:val="16"/>
              </w:rPr>
              <w:sym w:font="Symbol" w:char="F0B4"/>
            </w:r>
            <w:r w:rsidRPr="00996565">
              <w:rPr>
                <w:color w:val="000000" w:themeColor="text1"/>
                <w:sz w:val="16"/>
                <w:szCs w:val="16"/>
              </w:rPr>
              <w:t xml:space="preserve"> Language group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4AB6AF2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41.37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5D6A120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28.20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4943875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1.47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3EABEFC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.145    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651B1AC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92.12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5BDE606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52.47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7D25977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1.76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2630FC6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082</w:t>
            </w:r>
          </w:p>
        </w:tc>
      </w:tr>
      <w:tr w:rsidR="00996565" w:rsidRPr="00996565" w14:paraId="7A94911B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5D0C5407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Age group </w:t>
            </w:r>
            <w:r w:rsidRPr="00996565">
              <w:rPr>
                <w:color w:val="000000" w:themeColor="text1"/>
                <w:sz w:val="16"/>
                <w:szCs w:val="16"/>
              </w:rPr>
              <w:sym w:font="Symbol" w:char="F0B4"/>
            </w:r>
            <w:r w:rsidRPr="00996565">
              <w:rPr>
                <w:color w:val="000000" w:themeColor="text1"/>
                <w:sz w:val="16"/>
                <w:szCs w:val="16"/>
              </w:rPr>
              <w:t xml:space="preserve"> Total within-language ND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3D007D4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10.63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56D262A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6.01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6020AA4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1.77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030D29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077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4C0C97B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36.48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1A24462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9.73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7CA432B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3.75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423B5E1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000***</w:t>
            </w:r>
          </w:p>
        </w:tc>
      </w:tr>
      <w:tr w:rsidR="00996565" w:rsidRPr="00996565" w14:paraId="40A86CDD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308FBE55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Language group </w:t>
            </w:r>
            <w:r w:rsidRPr="00996565">
              <w:rPr>
                <w:color w:val="000000" w:themeColor="text1"/>
                <w:sz w:val="16"/>
                <w:szCs w:val="16"/>
              </w:rPr>
              <w:sym w:font="Symbol" w:char="F0B4"/>
            </w:r>
            <w:r w:rsidRPr="00996565">
              <w:rPr>
                <w:color w:val="000000" w:themeColor="text1"/>
                <w:sz w:val="16"/>
                <w:szCs w:val="16"/>
              </w:rPr>
              <w:t xml:space="preserve"> Total within-language ND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158590B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  5.37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400E253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6.02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79B642D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0.89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02EEAC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.371   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02F0ADE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2.14    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664B5A5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9.76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73D4BD8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0.22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4376D3C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.826    </w:t>
            </w:r>
          </w:p>
        </w:tc>
      </w:tr>
      <w:tr w:rsidR="00996565" w:rsidRPr="00996565" w14:paraId="2188F0E0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18652AC3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Age group </w:t>
            </w:r>
            <w:r w:rsidRPr="00996565">
              <w:rPr>
                <w:color w:val="000000" w:themeColor="text1"/>
                <w:sz w:val="16"/>
                <w:szCs w:val="16"/>
              </w:rPr>
              <w:sym w:font="Symbol" w:char="F0B4"/>
            </w:r>
            <w:r w:rsidRPr="00996565">
              <w:rPr>
                <w:color w:val="000000" w:themeColor="text1"/>
                <w:sz w:val="16"/>
                <w:szCs w:val="16"/>
              </w:rPr>
              <w:t xml:space="preserve"> Language group </w:t>
            </w:r>
            <w:r w:rsidRPr="00996565">
              <w:rPr>
                <w:color w:val="000000" w:themeColor="text1"/>
                <w:sz w:val="16"/>
                <w:szCs w:val="16"/>
              </w:rPr>
              <w:sym w:font="Symbol" w:char="F0B4"/>
            </w:r>
            <w:r w:rsidRPr="00996565">
              <w:rPr>
                <w:color w:val="000000" w:themeColor="text1"/>
                <w:sz w:val="16"/>
                <w:szCs w:val="16"/>
              </w:rPr>
              <w:t xml:space="preserve"> Total within-language ND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7C26317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4.11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604465A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2.01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3AFD16E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0.34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1A6393B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.715    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79260B5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41.36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438D4C1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19.46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1EABE4A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2.13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436F57D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034*</w:t>
            </w:r>
          </w:p>
        </w:tc>
      </w:tr>
      <w:tr w:rsidR="00996565" w:rsidRPr="00996565" w14:paraId="7604DF0A" w14:textId="77777777" w:rsidTr="00A208F8">
        <w:trPr>
          <w:trHeight w:val="562"/>
        </w:trPr>
        <w:tc>
          <w:tcPr>
            <w:tcW w:w="3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D8D9632" w14:textId="77777777" w:rsidR="00996565" w:rsidRPr="00996565" w:rsidRDefault="00996565" w:rsidP="00A208F8">
            <w:pPr>
              <w:rPr>
                <w:b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  <w:lang w:val="fr-CA"/>
              </w:rPr>
              <w:t>Control Predictors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14:paraId="5BC7C751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iCs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1A364F63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  <w:lang w:val="fr-CA"/>
              </w:rPr>
              <w:t>SE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</w:tcPr>
          <w:p w14:paraId="30903E17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</w:p>
          <w:p w14:paraId="28AAC9E1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  <w:lang w:val="fr-CA"/>
              </w:rPr>
              <w:t>t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B0F8831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  <w:lang w:val="fr-CA"/>
              </w:rPr>
              <w:t>p</w:t>
            </w:r>
          </w:p>
        </w:tc>
        <w:tc>
          <w:tcPr>
            <w:tcW w:w="7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5DE89644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iCs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3ED9A012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  <w:lang w:val="fr-CA"/>
              </w:rPr>
              <w:t>S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</w:tcPr>
          <w:p w14:paraId="3DDEA58F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</w:p>
          <w:p w14:paraId="218242AE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  <w:lang w:val="fr-CA"/>
              </w:rPr>
              <w:t>t</w:t>
            </w:r>
          </w:p>
        </w:tc>
        <w:tc>
          <w:tcPr>
            <w:tcW w:w="81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D44DDFC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  <w:lang w:val="fr-CA"/>
              </w:rPr>
              <w:t>p</w:t>
            </w:r>
          </w:p>
        </w:tc>
      </w:tr>
      <w:tr w:rsidR="00996565" w:rsidRPr="00996565" w14:paraId="7975AFD6" w14:textId="77777777" w:rsidTr="00A208F8">
        <w:trPr>
          <w:trHeight w:val="257"/>
        </w:trPr>
        <w:tc>
          <w:tcPr>
            <w:tcW w:w="397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33ED8250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Word length </w:t>
            </w:r>
          </w:p>
        </w:tc>
        <w:tc>
          <w:tcPr>
            <w:tcW w:w="656" w:type="dxa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vAlign w:val="bottom"/>
          </w:tcPr>
          <w:p w14:paraId="39ACFE5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11.37</w:t>
            </w:r>
          </w:p>
        </w:tc>
        <w:tc>
          <w:tcPr>
            <w:tcW w:w="576" w:type="dxa"/>
            <w:tcBorders>
              <w:top w:val="single" w:sz="8" w:space="0" w:color="auto"/>
            </w:tcBorders>
            <w:shd w:val="clear" w:color="000000" w:fill="FFFFFF"/>
            <w:vAlign w:val="bottom"/>
          </w:tcPr>
          <w:p w14:paraId="3CA55FA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6.43</w:t>
            </w:r>
          </w:p>
        </w:tc>
        <w:tc>
          <w:tcPr>
            <w:tcW w:w="576" w:type="dxa"/>
            <w:tcBorders>
              <w:top w:val="single" w:sz="8" w:space="0" w:color="auto"/>
            </w:tcBorders>
            <w:shd w:val="clear" w:color="000000" w:fill="FFFFFF"/>
            <w:vAlign w:val="bottom"/>
          </w:tcPr>
          <w:p w14:paraId="2F53C85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1.77</w:t>
            </w:r>
          </w:p>
        </w:tc>
        <w:tc>
          <w:tcPr>
            <w:tcW w:w="736" w:type="dxa"/>
            <w:tcBorders>
              <w:top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C3A55D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077</w:t>
            </w:r>
          </w:p>
        </w:tc>
        <w:tc>
          <w:tcPr>
            <w:tcW w:w="733" w:type="dxa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vAlign w:val="bottom"/>
          </w:tcPr>
          <w:p w14:paraId="24FB68C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66.85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000000" w:fill="FFFFFF"/>
            <w:vAlign w:val="bottom"/>
          </w:tcPr>
          <w:p w14:paraId="5BEF6E1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10.13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000000" w:fill="FFFFFF"/>
            <w:vAlign w:val="bottom"/>
          </w:tcPr>
          <w:p w14:paraId="0B5E388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6.60</w:t>
            </w:r>
          </w:p>
        </w:tc>
        <w:tc>
          <w:tcPr>
            <w:tcW w:w="818" w:type="dxa"/>
            <w:tcBorders>
              <w:top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8AA546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000***</w:t>
            </w:r>
          </w:p>
        </w:tc>
      </w:tr>
      <w:tr w:rsidR="00996565" w:rsidRPr="00996565" w14:paraId="4EFFCF62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32E7A791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Word frequency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7C14453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-33.68    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30AFF2C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5.38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69024F5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6.26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18AB285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000***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7937094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16.86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4F6C2F8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8.65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0467369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1.95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06A6FB3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051</w:t>
            </w:r>
          </w:p>
        </w:tc>
      </w:tr>
      <w:tr w:rsidR="00996565" w:rsidRPr="00996565" w14:paraId="1BF1792F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46C3C61B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Word predictability 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5F93DC0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7.83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466D4A7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.16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69CF9BF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2.48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5C9F248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.013*  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604A1C8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-17.35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1636133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5.00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338BA4C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-3.47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0F3C6B6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.001**</w:t>
            </w:r>
          </w:p>
        </w:tc>
      </w:tr>
      <w:tr w:rsidR="00996565" w:rsidRPr="00996565" w14:paraId="79F93571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19C2B1FB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Mean within-language bigram frequency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5D329C9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2.49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79AEEFE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.14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4735511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.98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374F52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00***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18ED1D6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29.68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5B8CC7A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5.00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42D48BC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5.93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F03A5B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00***</w:t>
            </w:r>
          </w:p>
        </w:tc>
      </w:tr>
      <w:tr w:rsidR="00996565" w:rsidRPr="00996565" w14:paraId="76217EEF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688439D7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Total within-language phonological ND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33ABEEC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1.40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65F53EC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4.33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0C7678B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0.32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3801DA3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.747    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3A1CA89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-0.59    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787BE54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6.97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4417680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50FF886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.932    </w:t>
            </w:r>
          </w:p>
        </w:tc>
      </w:tr>
      <w:tr w:rsidR="00996565" w:rsidRPr="00996565" w14:paraId="7E85594D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7E0F7FA5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Within-language orthographic ND of HF neighbors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33A0E1A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1.28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3DFD1E6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.71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3285313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0.34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3ABEAB6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731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3FC1873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36.02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7E6E620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6.00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6BB2FD0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6.00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4CA2042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00***</w:t>
            </w:r>
          </w:p>
        </w:tc>
      </w:tr>
      <w:tr w:rsidR="00996565" w:rsidRPr="00996565" w14:paraId="6FAF9657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5CBFCDB7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Within-language orthographic NF of HF neighbors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4543D14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55C15F6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.89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7676940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3E1938D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.851    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68A7673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9.77     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792F057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6.09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1BF17C5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.61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1A3B4AC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109</w:t>
            </w:r>
          </w:p>
        </w:tc>
      </w:tr>
      <w:tr w:rsidR="00996565" w:rsidRPr="00996565" w14:paraId="2C824B8C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3E278BB4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L1 WIAT-II Word Reading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0E275B3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27.56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16E3639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7.32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2C704F1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3.76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B96871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00***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08C9222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63.04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272FC67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3.64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6EDDF26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4.62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53A999E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00***</w:t>
            </w:r>
          </w:p>
        </w:tc>
      </w:tr>
      <w:tr w:rsidR="00996565" w:rsidRPr="00996565" w14:paraId="26A857C2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1D9913C7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Current L1 exposure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14986B9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6.42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3663954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0.08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2563C64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0.64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7FBB403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.525    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4D9AE8A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-7.13   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4ADB24F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8.62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542594E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0.38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40CD7FB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.702    </w:t>
            </w:r>
          </w:p>
        </w:tc>
      </w:tr>
      <w:tr w:rsidR="00996565" w:rsidRPr="00996565" w14:paraId="23129274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233B78A2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TONI-III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3B8F997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.16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0EFE85E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6.94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5563C07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EDA7A8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.649    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4E9A7D5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6.62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17C6F10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2.97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4619A0D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03D19C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.203    </w:t>
            </w:r>
          </w:p>
        </w:tc>
      </w:tr>
      <w:tr w:rsidR="00996565" w:rsidRPr="00996565" w14:paraId="20E22CF5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1A893799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Intercept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1D2698B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283.93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6CBC62F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0.63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122C8A9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26.71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51CCE6C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00***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3CBDE45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430.50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5BEDB01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4.97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4889AEC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0.59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502361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00***</w:t>
            </w:r>
          </w:p>
        </w:tc>
      </w:tr>
      <w:tr w:rsidR="00996565" w:rsidRPr="00996565" w14:paraId="7F0C355D" w14:textId="77777777" w:rsidTr="00A208F8">
        <w:trPr>
          <w:trHeight w:val="217"/>
        </w:trPr>
        <w:tc>
          <w:tcPr>
            <w:tcW w:w="397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FE37E9C" w14:textId="77777777" w:rsidR="00996565" w:rsidRPr="00996565" w:rsidRDefault="00996565" w:rsidP="00A208F8">
            <w:pPr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</w:rPr>
              <w:t>Random Effects</w:t>
            </w:r>
          </w:p>
        </w:tc>
        <w:tc>
          <w:tcPr>
            <w:tcW w:w="2544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</w:tcPr>
          <w:p w14:paraId="757CE4B6" w14:textId="77777777" w:rsidR="00996565" w:rsidRPr="00996565" w:rsidRDefault="00996565" w:rsidP="00A208F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</w:rPr>
              <w:t>Variance</w:t>
            </w:r>
          </w:p>
        </w:tc>
        <w:tc>
          <w:tcPr>
            <w:tcW w:w="2969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</w:tcPr>
          <w:p w14:paraId="535F033E" w14:textId="77777777" w:rsidR="00996565" w:rsidRPr="00996565" w:rsidRDefault="00996565" w:rsidP="00A208F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</w:rPr>
              <w:t>Variance</w:t>
            </w:r>
          </w:p>
        </w:tc>
      </w:tr>
      <w:tr w:rsidR="00996565" w:rsidRPr="00996565" w14:paraId="619CB6E2" w14:textId="77777777" w:rsidTr="00A208F8">
        <w:trPr>
          <w:trHeight w:val="217"/>
        </w:trPr>
        <w:tc>
          <w:tcPr>
            <w:tcW w:w="3970" w:type="dxa"/>
            <w:vMerge/>
            <w:tcBorders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2683ACE" w14:textId="77777777" w:rsidR="00996565" w:rsidRPr="00996565" w:rsidRDefault="00996565" w:rsidP="00A208F8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54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3A4BACA" w14:textId="77777777" w:rsidR="00996565" w:rsidRPr="00996565" w:rsidRDefault="00996565" w:rsidP="00A208F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Intercept</w:t>
            </w:r>
          </w:p>
        </w:tc>
        <w:tc>
          <w:tcPr>
            <w:tcW w:w="296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19EBBF0" w14:textId="77777777" w:rsidR="00996565" w:rsidRPr="00996565" w:rsidRDefault="00996565" w:rsidP="00A208F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Intercept</w:t>
            </w:r>
          </w:p>
        </w:tc>
      </w:tr>
      <w:tr w:rsidR="00996565" w:rsidRPr="00996565" w14:paraId="66494265" w14:textId="77777777" w:rsidTr="00A208F8">
        <w:trPr>
          <w:trHeight w:val="233"/>
        </w:trPr>
        <w:tc>
          <w:tcPr>
            <w:tcW w:w="397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420EDFE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Participants</w:t>
            </w:r>
          </w:p>
        </w:tc>
        <w:tc>
          <w:tcPr>
            <w:tcW w:w="2544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0E5706B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3,808.86   </w:t>
            </w:r>
          </w:p>
        </w:tc>
        <w:tc>
          <w:tcPr>
            <w:tcW w:w="2969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3BA93B0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14,170.11  </w:t>
            </w:r>
          </w:p>
        </w:tc>
      </w:tr>
      <w:tr w:rsidR="00996565" w:rsidRPr="00996565" w14:paraId="12CEED7F" w14:textId="77777777" w:rsidTr="00A208F8">
        <w:trPr>
          <w:trHeight w:val="233"/>
        </w:trPr>
        <w:tc>
          <w:tcPr>
            <w:tcW w:w="397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384FCE7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Paragraph version</w:t>
            </w:r>
          </w:p>
        </w:tc>
        <w:tc>
          <w:tcPr>
            <w:tcW w:w="2544" w:type="dxa"/>
            <w:gridSpan w:val="4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FE6E61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281.31   </w:t>
            </w:r>
          </w:p>
        </w:tc>
        <w:tc>
          <w:tcPr>
            <w:tcW w:w="2969" w:type="dxa"/>
            <w:gridSpan w:val="4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815AE5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57.12</w:t>
            </w:r>
          </w:p>
        </w:tc>
      </w:tr>
      <w:tr w:rsidR="00996565" w:rsidRPr="00996565" w14:paraId="4420C907" w14:textId="77777777" w:rsidTr="00A208F8">
        <w:trPr>
          <w:trHeight w:val="233"/>
        </w:trPr>
        <w:tc>
          <w:tcPr>
            <w:tcW w:w="397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779CE18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Residual</w:t>
            </w:r>
          </w:p>
        </w:tc>
        <w:tc>
          <w:tcPr>
            <w:tcW w:w="2544" w:type="dxa"/>
            <w:gridSpan w:val="4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6E447F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31,155.11  </w:t>
            </w:r>
          </w:p>
        </w:tc>
        <w:tc>
          <w:tcPr>
            <w:tcW w:w="2969" w:type="dxa"/>
            <w:gridSpan w:val="4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EA968A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81,564.28</w:t>
            </w:r>
          </w:p>
        </w:tc>
      </w:tr>
    </w:tbl>
    <w:p w14:paraId="38CCDCD9" w14:textId="77777777" w:rsidR="00996565" w:rsidRPr="00996565" w:rsidRDefault="00996565" w:rsidP="00996565">
      <w:pPr>
        <w:spacing w:line="480" w:lineRule="auto"/>
        <w:outlineLvl w:val="0"/>
        <w:rPr>
          <w:lang w:val="fr-CA"/>
        </w:rPr>
        <w:sectPr w:rsidR="00996565" w:rsidRPr="00996565" w:rsidSect="00DA0E98">
          <w:type w:val="nextColumn"/>
          <w:pgSz w:w="12240" w:h="15840" w:code="1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2641395D" w14:textId="77777777" w:rsidR="00996565" w:rsidRPr="00996565" w:rsidRDefault="00996565" w:rsidP="00996565">
      <w:pPr>
        <w:spacing w:line="480" w:lineRule="auto"/>
        <w:outlineLvl w:val="0"/>
      </w:pPr>
      <w:r w:rsidRPr="00996565">
        <w:lastRenderedPageBreak/>
        <w:t>Table A4</w:t>
      </w:r>
    </w:p>
    <w:p w14:paraId="2F427808" w14:textId="77777777" w:rsidR="00996565" w:rsidRPr="00996565" w:rsidRDefault="00996565" w:rsidP="00996565">
      <w:pPr>
        <w:pStyle w:val="Default"/>
        <w:spacing w:line="480" w:lineRule="auto"/>
        <w:rPr>
          <w:i/>
          <w:iCs/>
          <w:color w:val="auto"/>
          <w:lang w:val="en-CA" w:eastAsia="en-CA"/>
        </w:rPr>
      </w:pPr>
      <w:r w:rsidRPr="00996565">
        <w:rPr>
          <w:i/>
          <w:iCs/>
          <w:color w:val="auto"/>
          <w:lang w:val="en-CA" w:eastAsia="en-CA"/>
        </w:rPr>
        <w:t>Effect sizes (</w:t>
      </w:r>
      <w:r w:rsidRPr="00996565">
        <w:rPr>
          <w:i/>
          <w:iCs/>
          <w:color w:val="000000" w:themeColor="text1"/>
        </w:rPr>
        <w:t>β</w:t>
      </w:r>
      <w:r w:rsidRPr="00996565">
        <w:rPr>
          <w:i/>
          <w:iCs/>
          <w:color w:val="auto"/>
          <w:lang w:val="en-CA" w:eastAsia="en-CA"/>
        </w:rPr>
        <w:t>), standard errors (SE), t</w:t>
      </w:r>
      <w:r w:rsidRPr="00996565">
        <w:rPr>
          <w:bCs/>
          <w:i/>
          <w:iCs/>
          <w:color w:val="auto"/>
          <w:lang w:val="en-CA" w:eastAsia="en-CA"/>
        </w:rPr>
        <w:t xml:space="preserve"> </w:t>
      </w:r>
      <w:r w:rsidRPr="00996565">
        <w:rPr>
          <w:i/>
          <w:iCs/>
          <w:color w:val="auto"/>
          <w:lang w:val="en-CA" w:eastAsia="en-CA"/>
        </w:rPr>
        <w:t>values, and p</w:t>
      </w:r>
      <w:r w:rsidRPr="00996565">
        <w:rPr>
          <w:bCs/>
          <w:i/>
          <w:iCs/>
          <w:color w:val="auto"/>
          <w:lang w:val="en-CA" w:eastAsia="en-CA"/>
        </w:rPr>
        <w:t xml:space="preserve"> </w:t>
      </w:r>
      <w:r w:rsidRPr="00996565">
        <w:rPr>
          <w:i/>
          <w:iCs/>
          <w:color w:val="auto"/>
          <w:lang w:val="en-CA" w:eastAsia="en-CA"/>
        </w:rPr>
        <w:t xml:space="preserve">values for Model 2 – total </w:t>
      </w:r>
      <w:r w:rsidRPr="00996565">
        <w:rPr>
          <w:bCs/>
          <w:i/>
          <w:iCs/>
          <w:lang w:val="en-CA"/>
        </w:rPr>
        <w:t>within-language (L2) orthographic neighborhood density effects on L2 reading.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3970"/>
        <w:gridCol w:w="656"/>
        <w:gridCol w:w="727"/>
        <w:gridCol w:w="601"/>
        <w:gridCol w:w="850"/>
        <w:gridCol w:w="709"/>
        <w:gridCol w:w="709"/>
        <w:gridCol w:w="709"/>
        <w:gridCol w:w="850"/>
      </w:tblGrid>
      <w:tr w:rsidR="00996565" w:rsidRPr="00996565" w14:paraId="534606DA" w14:textId="77777777" w:rsidTr="00A208F8">
        <w:trPr>
          <w:trHeight w:val="455"/>
        </w:trPr>
        <w:tc>
          <w:tcPr>
            <w:tcW w:w="3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4039D2E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83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9B1B21F" w14:textId="77777777" w:rsidR="00996565" w:rsidRPr="00996565" w:rsidRDefault="00996565" w:rsidP="00A208F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</w:rPr>
              <w:t>Gaze Duration</w:t>
            </w:r>
          </w:p>
        </w:tc>
        <w:tc>
          <w:tcPr>
            <w:tcW w:w="297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10B22E1" w14:textId="77777777" w:rsidR="00996565" w:rsidRPr="00996565" w:rsidRDefault="00996565" w:rsidP="00A208F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</w:rPr>
              <w:t>Total Reading Time</w:t>
            </w:r>
          </w:p>
        </w:tc>
      </w:tr>
      <w:tr w:rsidR="00996565" w:rsidRPr="00996565" w14:paraId="176EB5B8" w14:textId="77777777" w:rsidTr="00A208F8">
        <w:trPr>
          <w:trHeight w:val="547"/>
        </w:trPr>
        <w:tc>
          <w:tcPr>
            <w:tcW w:w="3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081AF70" w14:textId="77777777" w:rsidR="00996565" w:rsidRPr="00996565" w:rsidRDefault="00996565" w:rsidP="00A208F8">
            <w:pPr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</w:rPr>
              <w:t>Fixed Effects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14:paraId="4A343826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iCs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72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505AE930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60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</w:tcPr>
          <w:p w14:paraId="4AB0B90B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</w:p>
          <w:p w14:paraId="78B7B655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ADAC4D4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75BDCCDC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iCs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0D68F794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</w:tcPr>
          <w:p w14:paraId="0EEEB2B9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</w:p>
          <w:p w14:paraId="764B2165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B4D16C1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</w:rPr>
              <w:t>p</w:t>
            </w:r>
          </w:p>
        </w:tc>
      </w:tr>
      <w:tr w:rsidR="00996565" w:rsidRPr="00996565" w14:paraId="49D636BF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0D3E11E3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Age group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2140F43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56.68     </w:t>
            </w:r>
          </w:p>
        </w:tc>
        <w:tc>
          <w:tcPr>
            <w:tcW w:w="727" w:type="dxa"/>
            <w:shd w:val="clear" w:color="000000" w:fill="FFFFFF"/>
            <w:vAlign w:val="bottom"/>
          </w:tcPr>
          <w:p w14:paraId="53E628D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42.63   </w:t>
            </w:r>
          </w:p>
        </w:tc>
        <w:tc>
          <w:tcPr>
            <w:tcW w:w="601" w:type="dxa"/>
            <w:shd w:val="clear" w:color="000000" w:fill="FFFFFF"/>
            <w:vAlign w:val="bottom"/>
          </w:tcPr>
          <w:p w14:paraId="3FB99CC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1.33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4EC0E5A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.188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5937CDB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111.41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4CDC350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89.52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36EB534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 xml:space="preserve">1.24   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7CE7207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 xml:space="preserve">.218    </w:t>
            </w:r>
          </w:p>
        </w:tc>
      </w:tr>
      <w:tr w:rsidR="00996565" w:rsidRPr="00996565" w14:paraId="7A300C92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39FF2769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Total within-language ND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0C97C1D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-18.65     </w:t>
            </w:r>
          </w:p>
        </w:tc>
        <w:tc>
          <w:tcPr>
            <w:tcW w:w="727" w:type="dxa"/>
            <w:shd w:val="clear" w:color="000000" w:fill="FFFFFF"/>
            <w:vAlign w:val="bottom"/>
          </w:tcPr>
          <w:p w14:paraId="34F2F3C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0.53</w:t>
            </w:r>
          </w:p>
        </w:tc>
        <w:tc>
          <w:tcPr>
            <w:tcW w:w="601" w:type="dxa"/>
            <w:shd w:val="clear" w:color="000000" w:fill="FFFFFF"/>
            <w:vAlign w:val="bottom"/>
          </w:tcPr>
          <w:p w14:paraId="677FAB8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1.77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27E452C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077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7D47817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-32.95    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3B3F8E4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17.30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1041E2A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1.90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4AA0141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057</w:t>
            </w:r>
          </w:p>
        </w:tc>
      </w:tr>
      <w:tr w:rsidR="00996565" w:rsidRPr="00996565" w14:paraId="3006137D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205F4928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Age group </w:t>
            </w:r>
            <w:r w:rsidRPr="00996565">
              <w:rPr>
                <w:color w:val="000000" w:themeColor="text1"/>
                <w:sz w:val="16"/>
                <w:szCs w:val="16"/>
              </w:rPr>
              <w:sym w:font="Symbol" w:char="F0B4"/>
            </w:r>
            <w:r w:rsidRPr="00996565">
              <w:rPr>
                <w:color w:val="000000" w:themeColor="text1"/>
                <w:sz w:val="16"/>
                <w:szCs w:val="16"/>
              </w:rPr>
              <w:t xml:space="preserve"> Total within-language ND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028650C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16.05</w:t>
            </w:r>
          </w:p>
        </w:tc>
        <w:tc>
          <w:tcPr>
            <w:tcW w:w="727" w:type="dxa"/>
            <w:shd w:val="clear" w:color="000000" w:fill="FFFFFF"/>
            <w:vAlign w:val="bottom"/>
          </w:tcPr>
          <w:p w14:paraId="75D5ECE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2.89</w:t>
            </w:r>
          </w:p>
        </w:tc>
        <w:tc>
          <w:tcPr>
            <w:tcW w:w="601" w:type="dxa"/>
            <w:shd w:val="clear" w:color="000000" w:fill="FFFFFF"/>
            <w:vAlign w:val="bottom"/>
          </w:tcPr>
          <w:p w14:paraId="2AEE81D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1.25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1AF7BB6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213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2CDCE49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-5.79   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31393E1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21.13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7C106AD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0.27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1CDEF26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784</w:t>
            </w:r>
          </w:p>
        </w:tc>
      </w:tr>
      <w:tr w:rsidR="00996565" w:rsidRPr="00996565" w14:paraId="33407D16" w14:textId="77777777" w:rsidTr="00A208F8">
        <w:trPr>
          <w:trHeight w:val="562"/>
        </w:trPr>
        <w:tc>
          <w:tcPr>
            <w:tcW w:w="3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426737B" w14:textId="77777777" w:rsidR="00996565" w:rsidRPr="00996565" w:rsidRDefault="00996565" w:rsidP="00A208F8">
            <w:pPr>
              <w:rPr>
                <w:b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  <w:lang w:val="fr-CA"/>
              </w:rPr>
              <w:t>Control Predictors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14:paraId="0229240F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iCs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72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7F58F5FD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  <w:lang w:val="fr-CA"/>
              </w:rPr>
              <w:t>SE</w:t>
            </w:r>
          </w:p>
        </w:tc>
        <w:tc>
          <w:tcPr>
            <w:tcW w:w="60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</w:tcPr>
          <w:p w14:paraId="12E1E101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</w:p>
          <w:p w14:paraId="7E8191BE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  <w:lang w:val="fr-CA"/>
              </w:rPr>
              <w:t>t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BC11092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  <w:lang w:val="fr-CA"/>
              </w:rPr>
              <w:t>p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48A59644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iCs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138297C1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  <w:lang w:val="fr-CA"/>
              </w:rPr>
              <w:t>S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</w:tcPr>
          <w:p w14:paraId="140493EB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</w:p>
          <w:p w14:paraId="0EAB58D2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  <w:lang w:val="fr-CA"/>
              </w:rPr>
              <w:t>t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E7B177A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  <w:lang w:val="fr-CA"/>
              </w:rPr>
              <w:t>p</w:t>
            </w:r>
          </w:p>
        </w:tc>
      </w:tr>
      <w:tr w:rsidR="00996565" w:rsidRPr="00996565" w14:paraId="195FA18B" w14:textId="77777777" w:rsidTr="00A208F8">
        <w:trPr>
          <w:trHeight w:val="257"/>
        </w:trPr>
        <w:tc>
          <w:tcPr>
            <w:tcW w:w="397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4C0B7FB2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Word length </w:t>
            </w:r>
          </w:p>
        </w:tc>
        <w:tc>
          <w:tcPr>
            <w:tcW w:w="656" w:type="dxa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vAlign w:val="bottom"/>
          </w:tcPr>
          <w:p w14:paraId="702EAD2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25.85     </w:t>
            </w:r>
          </w:p>
        </w:tc>
        <w:tc>
          <w:tcPr>
            <w:tcW w:w="727" w:type="dxa"/>
            <w:tcBorders>
              <w:top w:val="single" w:sz="8" w:space="0" w:color="auto"/>
            </w:tcBorders>
            <w:shd w:val="clear" w:color="000000" w:fill="FFFFFF"/>
            <w:vAlign w:val="bottom"/>
          </w:tcPr>
          <w:p w14:paraId="49B6653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12.50</w:t>
            </w:r>
          </w:p>
        </w:tc>
        <w:tc>
          <w:tcPr>
            <w:tcW w:w="601" w:type="dxa"/>
            <w:tcBorders>
              <w:top w:val="single" w:sz="8" w:space="0" w:color="auto"/>
            </w:tcBorders>
            <w:shd w:val="clear" w:color="000000" w:fill="FFFFFF"/>
            <w:vAlign w:val="bottom"/>
          </w:tcPr>
          <w:p w14:paraId="755524E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2.07</w:t>
            </w:r>
          </w:p>
        </w:tc>
        <w:tc>
          <w:tcPr>
            <w:tcW w:w="850" w:type="dxa"/>
            <w:tcBorders>
              <w:top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E748CE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039*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vAlign w:val="bottom"/>
          </w:tcPr>
          <w:p w14:paraId="384F3B2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20.34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000000" w:fill="FFFFFF"/>
            <w:vAlign w:val="bottom"/>
          </w:tcPr>
          <w:p w14:paraId="529C7BC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20.43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000000" w:fill="FFFFFF"/>
            <w:vAlign w:val="bottom"/>
          </w:tcPr>
          <w:p w14:paraId="5845D89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1.00</w:t>
            </w:r>
          </w:p>
        </w:tc>
        <w:tc>
          <w:tcPr>
            <w:tcW w:w="850" w:type="dxa"/>
            <w:tcBorders>
              <w:top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A91E08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320</w:t>
            </w:r>
          </w:p>
        </w:tc>
      </w:tr>
      <w:tr w:rsidR="00996565" w:rsidRPr="00996565" w14:paraId="25B9A7EF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04C506B3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Word frequency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159EB32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-13.20     </w:t>
            </w:r>
          </w:p>
        </w:tc>
        <w:tc>
          <w:tcPr>
            <w:tcW w:w="727" w:type="dxa"/>
            <w:shd w:val="clear" w:color="000000" w:fill="FFFFFF"/>
            <w:vAlign w:val="bottom"/>
          </w:tcPr>
          <w:p w14:paraId="044BCCD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13.01</w:t>
            </w:r>
          </w:p>
        </w:tc>
        <w:tc>
          <w:tcPr>
            <w:tcW w:w="601" w:type="dxa"/>
            <w:shd w:val="clear" w:color="000000" w:fill="FFFFFF"/>
            <w:vAlign w:val="bottom"/>
          </w:tcPr>
          <w:p w14:paraId="6AFF112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1.02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5640E67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311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12D66E8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61.91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475AD7D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21.58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0317C9D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2.87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42A742C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004**</w:t>
            </w:r>
          </w:p>
        </w:tc>
      </w:tr>
      <w:tr w:rsidR="00996565" w:rsidRPr="00996565" w14:paraId="29260330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5E6C4BEC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Word predictability 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7BA97D3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2.19</w:t>
            </w:r>
          </w:p>
        </w:tc>
        <w:tc>
          <w:tcPr>
            <w:tcW w:w="727" w:type="dxa"/>
            <w:shd w:val="clear" w:color="000000" w:fill="FFFFFF"/>
            <w:vAlign w:val="bottom"/>
          </w:tcPr>
          <w:p w14:paraId="30368B9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8.03</w:t>
            </w:r>
          </w:p>
        </w:tc>
        <w:tc>
          <w:tcPr>
            <w:tcW w:w="601" w:type="dxa"/>
            <w:shd w:val="clear" w:color="000000" w:fill="FFFFFF"/>
            <w:vAlign w:val="bottom"/>
          </w:tcPr>
          <w:p w14:paraId="3794FDA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9D3266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.785    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64748B7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 xml:space="preserve">-1.81    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661641F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13.23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7EEDB1B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-0.14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7FC7A58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 xml:space="preserve">.891    </w:t>
            </w:r>
          </w:p>
        </w:tc>
      </w:tr>
      <w:tr w:rsidR="00996565" w:rsidRPr="00996565" w14:paraId="61886DCD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32550581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Mean within-language bigram frequency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02C1012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-8.60      </w:t>
            </w:r>
          </w:p>
        </w:tc>
        <w:tc>
          <w:tcPr>
            <w:tcW w:w="727" w:type="dxa"/>
            <w:shd w:val="clear" w:color="000000" w:fill="FFFFFF"/>
            <w:vAlign w:val="bottom"/>
          </w:tcPr>
          <w:p w14:paraId="41550B9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7.87</w:t>
            </w:r>
          </w:p>
        </w:tc>
        <w:tc>
          <w:tcPr>
            <w:tcW w:w="601" w:type="dxa"/>
            <w:shd w:val="clear" w:color="000000" w:fill="FFFFFF"/>
            <w:vAlign w:val="bottom"/>
          </w:tcPr>
          <w:p w14:paraId="76AB112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1.09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1BBCE4F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275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38A8F11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5.65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4436920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2.95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7C8D85C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2.75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5C526F6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06**</w:t>
            </w:r>
          </w:p>
        </w:tc>
      </w:tr>
      <w:tr w:rsidR="00996565" w:rsidRPr="00996565" w14:paraId="0ED557F9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49E931D5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Total within-language phonological ND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1229827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-21.22     </w:t>
            </w:r>
          </w:p>
        </w:tc>
        <w:tc>
          <w:tcPr>
            <w:tcW w:w="727" w:type="dxa"/>
            <w:shd w:val="clear" w:color="000000" w:fill="FFFFFF"/>
            <w:vAlign w:val="bottom"/>
          </w:tcPr>
          <w:p w14:paraId="5D7F9B2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1.16</w:t>
            </w:r>
          </w:p>
        </w:tc>
        <w:tc>
          <w:tcPr>
            <w:tcW w:w="601" w:type="dxa"/>
            <w:shd w:val="clear" w:color="000000" w:fill="FFFFFF"/>
            <w:vAlign w:val="bottom"/>
          </w:tcPr>
          <w:p w14:paraId="0370D5C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1.90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1AC70C1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59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61288AE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19.27   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6B66907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8.68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58C22F4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2C9C9A3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303</w:t>
            </w:r>
          </w:p>
        </w:tc>
      </w:tr>
      <w:tr w:rsidR="00996565" w:rsidRPr="00996565" w14:paraId="475DD79E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299CA813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Within-language orthographic ND of HF neighbors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79E8B8B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10.31      </w:t>
            </w:r>
          </w:p>
        </w:tc>
        <w:tc>
          <w:tcPr>
            <w:tcW w:w="727" w:type="dxa"/>
            <w:shd w:val="clear" w:color="000000" w:fill="FFFFFF"/>
            <w:vAlign w:val="bottom"/>
          </w:tcPr>
          <w:p w14:paraId="7003402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7.64</w:t>
            </w:r>
          </w:p>
        </w:tc>
        <w:tc>
          <w:tcPr>
            <w:tcW w:w="601" w:type="dxa"/>
            <w:shd w:val="clear" w:color="000000" w:fill="FFFFFF"/>
            <w:vAlign w:val="bottom"/>
          </w:tcPr>
          <w:p w14:paraId="47C2471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1.35   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032DBBC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178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0C89C89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-0.22    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1CE20A8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2.50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26BA9F3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07A1AA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.986    </w:t>
            </w:r>
          </w:p>
        </w:tc>
      </w:tr>
      <w:tr w:rsidR="00996565" w:rsidRPr="00996565" w14:paraId="2A042D7F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7625A11C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Within-language orthographic NF of HF neighbors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1CA2B1C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-13.07      </w:t>
            </w:r>
          </w:p>
        </w:tc>
        <w:tc>
          <w:tcPr>
            <w:tcW w:w="727" w:type="dxa"/>
            <w:shd w:val="clear" w:color="000000" w:fill="FFFFFF"/>
            <w:vAlign w:val="bottom"/>
          </w:tcPr>
          <w:p w14:paraId="288AC37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8.02</w:t>
            </w:r>
          </w:p>
        </w:tc>
        <w:tc>
          <w:tcPr>
            <w:tcW w:w="601" w:type="dxa"/>
            <w:shd w:val="clear" w:color="000000" w:fill="FFFFFF"/>
            <w:vAlign w:val="bottom"/>
          </w:tcPr>
          <w:p w14:paraId="6E7A3B9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-1.63  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24E18D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104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691C582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27.67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7F6EE51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3.15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5C58DA5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2.11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57BDDE4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35*</w:t>
            </w:r>
          </w:p>
        </w:tc>
      </w:tr>
      <w:tr w:rsidR="00996565" w:rsidRPr="00996565" w14:paraId="69E24CD8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7D52185B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L2 WIAT-II Word Reading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517D563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-14.33     </w:t>
            </w:r>
          </w:p>
        </w:tc>
        <w:tc>
          <w:tcPr>
            <w:tcW w:w="727" w:type="dxa"/>
            <w:shd w:val="clear" w:color="000000" w:fill="FFFFFF"/>
            <w:vAlign w:val="bottom"/>
          </w:tcPr>
          <w:p w14:paraId="506253A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5.56</w:t>
            </w:r>
          </w:p>
        </w:tc>
        <w:tc>
          <w:tcPr>
            <w:tcW w:w="601" w:type="dxa"/>
            <w:shd w:val="clear" w:color="000000" w:fill="FFFFFF"/>
            <w:vAlign w:val="bottom"/>
          </w:tcPr>
          <w:p w14:paraId="6730F4C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-0.92   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5C2C5E5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.361    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2D2B67A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59.67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7535234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2.91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1298177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1.80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FC8153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.077  </w:t>
            </w:r>
          </w:p>
        </w:tc>
      </w:tr>
      <w:tr w:rsidR="00996565" w:rsidRPr="00996565" w14:paraId="323B0F7A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29AAFC79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Current L2 exposure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1FA4670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-7.59     </w:t>
            </w:r>
          </w:p>
        </w:tc>
        <w:tc>
          <w:tcPr>
            <w:tcW w:w="727" w:type="dxa"/>
            <w:shd w:val="clear" w:color="000000" w:fill="FFFFFF"/>
            <w:vAlign w:val="bottom"/>
          </w:tcPr>
          <w:p w14:paraId="0112474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19.10   </w:t>
            </w:r>
          </w:p>
        </w:tc>
        <w:tc>
          <w:tcPr>
            <w:tcW w:w="601" w:type="dxa"/>
            <w:shd w:val="clear" w:color="000000" w:fill="FFFFFF"/>
            <w:vAlign w:val="bottom"/>
          </w:tcPr>
          <w:p w14:paraId="354605D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-0.40  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5A5A59F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692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573AA77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23.04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003882D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40.17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130115F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0.57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2BB3F7E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.568    </w:t>
            </w:r>
          </w:p>
        </w:tc>
      </w:tr>
      <w:tr w:rsidR="00996565" w:rsidRPr="00996565" w14:paraId="30370D42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1ECD9935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TONI-III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507B509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11.85     </w:t>
            </w:r>
          </w:p>
        </w:tc>
        <w:tc>
          <w:tcPr>
            <w:tcW w:w="727" w:type="dxa"/>
            <w:shd w:val="clear" w:color="000000" w:fill="FFFFFF"/>
            <w:vAlign w:val="bottom"/>
          </w:tcPr>
          <w:p w14:paraId="25CF452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17.21   </w:t>
            </w:r>
          </w:p>
        </w:tc>
        <w:tc>
          <w:tcPr>
            <w:tcW w:w="601" w:type="dxa"/>
            <w:shd w:val="clear" w:color="000000" w:fill="FFFFFF"/>
            <w:vAlign w:val="bottom"/>
          </w:tcPr>
          <w:p w14:paraId="1B9D185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0.69   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74BC021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.494    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6BA944E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8.64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57C5719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6.52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4CA38AB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390C842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611</w:t>
            </w:r>
          </w:p>
        </w:tc>
      </w:tr>
      <w:tr w:rsidR="00996565" w:rsidRPr="00996565" w14:paraId="04366220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4B047A30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Intercept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05D05BC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75.53</w:t>
            </w:r>
          </w:p>
        </w:tc>
        <w:tc>
          <w:tcPr>
            <w:tcW w:w="727" w:type="dxa"/>
            <w:shd w:val="clear" w:color="000000" w:fill="FFFFFF"/>
            <w:vAlign w:val="bottom"/>
          </w:tcPr>
          <w:p w14:paraId="255DC10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8.26</w:t>
            </w:r>
          </w:p>
        </w:tc>
        <w:tc>
          <w:tcPr>
            <w:tcW w:w="601" w:type="dxa"/>
            <w:shd w:val="clear" w:color="000000" w:fill="FFFFFF"/>
            <w:vAlign w:val="bottom"/>
          </w:tcPr>
          <w:p w14:paraId="18C3EEC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20.57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2FAD41E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00***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24C7334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606.57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0907399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7.32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7539D11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6.25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46173AC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00***</w:t>
            </w:r>
          </w:p>
        </w:tc>
      </w:tr>
      <w:tr w:rsidR="00996565" w:rsidRPr="00996565" w14:paraId="513C1D54" w14:textId="77777777" w:rsidTr="00A208F8">
        <w:trPr>
          <w:trHeight w:val="217"/>
        </w:trPr>
        <w:tc>
          <w:tcPr>
            <w:tcW w:w="397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55F0ED6" w14:textId="77777777" w:rsidR="00996565" w:rsidRPr="00996565" w:rsidRDefault="00996565" w:rsidP="00A208F8">
            <w:pPr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</w:rPr>
              <w:t>Random Effects</w:t>
            </w:r>
          </w:p>
        </w:tc>
        <w:tc>
          <w:tcPr>
            <w:tcW w:w="2834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</w:tcPr>
          <w:p w14:paraId="1AC8FDD6" w14:textId="77777777" w:rsidR="00996565" w:rsidRPr="00996565" w:rsidRDefault="00996565" w:rsidP="00A208F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</w:rPr>
              <w:t>Variance</w:t>
            </w:r>
          </w:p>
        </w:tc>
        <w:tc>
          <w:tcPr>
            <w:tcW w:w="2977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</w:tcPr>
          <w:p w14:paraId="2BBEC945" w14:textId="77777777" w:rsidR="00996565" w:rsidRPr="00996565" w:rsidRDefault="00996565" w:rsidP="00A208F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</w:rPr>
              <w:t>Variance</w:t>
            </w:r>
          </w:p>
        </w:tc>
      </w:tr>
      <w:tr w:rsidR="00996565" w:rsidRPr="00996565" w14:paraId="1F18B813" w14:textId="77777777" w:rsidTr="00A208F8">
        <w:trPr>
          <w:trHeight w:val="217"/>
        </w:trPr>
        <w:tc>
          <w:tcPr>
            <w:tcW w:w="3970" w:type="dxa"/>
            <w:vMerge/>
            <w:tcBorders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A3E0160" w14:textId="77777777" w:rsidR="00996565" w:rsidRPr="00996565" w:rsidRDefault="00996565" w:rsidP="00A208F8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83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7C77BE5" w14:textId="77777777" w:rsidR="00996565" w:rsidRPr="00996565" w:rsidRDefault="00996565" w:rsidP="00A208F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Intercept</w:t>
            </w:r>
          </w:p>
        </w:tc>
        <w:tc>
          <w:tcPr>
            <w:tcW w:w="297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AE8C6A1" w14:textId="77777777" w:rsidR="00996565" w:rsidRPr="00996565" w:rsidRDefault="00996565" w:rsidP="00A208F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Intercept</w:t>
            </w:r>
          </w:p>
        </w:tc>
      </w:tr>
      <w:tr w:rsidR="00996565" w:rsidRPr="00996565" w14:paraId="7105FDA4" w14:textId="77777777" w:rsidTr="00A208F8">
        <w:trPr>
          <w:trHeight w:val="233"/>
        </w:trPr>
        <w:tc>
          <w:tcPr>
            <w:tcW w:w="397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25A837A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Participants</w:t>
            </w:r>
          </w:p>
        </w:tc>
        <w:tc>
          <w:tcPr>
            <w:tcW w:w="2834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3572993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10,438.10  </w:t>
            </w:r>
          </w:p>
        </w:tc>
        <w:tc>
          <w:tcPr>
            <w:tcW w:w="2977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086DA2A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52,041.23</w:t>
            </w:r>
          </w:p>
        </w:tc>
      </w:tr>
      <w:tr w:rsidR="00996565" w:rsidRPr="00996565" w14:paraId="04CA7F63" w14:textId="77777777" w:rsidTr="00A208F8">
        <w:trPr>
          <w:trHeight w:val="233"/>
        </w:trPr>
        <w:tc>
          <w:tcPr>
            <w:tcW w:w="397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DE06B07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Paragraph version</w:t>
            </w:r>
          </w:p>
        </w:tc>
        <w:tc>
          <w:tcPr>
            <w:tcW w:w="2834" w:type="dxa"/>
            <w:gridSpan w:val="4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576952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08.17</w:t>
            </w:r>
          </w:p>
        </w:tc>
        <w:tc>
          <w:tcPr>
            <w:tcW w:w="2977" w:type="dxa"/>
            <w:gridSpan w:val="4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143E58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,312.36</w:t>
            </w:r>
          </w:p>
        </w:tc>
      </w:tr>
      <w:tr w:rsidR="00996565" w:rsidRPr="00996565" w14:paraId="35C43A16" w14:textId="77777777" w:rsidTr="00A208F8">
        <w:trPr>
          <w:trHeight w:val="233"/>
        </w:trPr>
        <w:tc>
          <w:tcPr>
            <w:tcW w:w="397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785A3AC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Residual</w:t>
            </w:r>
          </w:p>
        </w:tc>
        <w:tc>
          <w:tcPr>
            <w:tcW w:w="2834" w:type="dxa"/>
            <w:gridSpan w:val="4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CE4EBD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61,943.24  </w:t>
            </w:r>
          </w:p>
        </w:tc>
        <w:tc>
          <w:tcPr>
            <w:tcW w:w="2977" w:type="dxa"/>
            <w:gridSpan w:val="4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538F96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65,284.41</w:t>
            </w:r>
          </w:p>
        </w:tc>
      </w:tr>
    </w:tbl>
    <w:p w14:paraId="43F51FC8" w14:textId="77777777" w:rsidR="00996565" w:rsidRPr="00996565" w:rsidRDefault="00996565" w:rsidP="00996565">
      <w:pPr>
        <w:spacing w:line="480" w:lineRule="auto"/>
        <w:jc w:val="center"/>
        <w:outlineLvl w:val="0"/>
      </w:pPr>
      <w:r w:rsidRPr="00996565">
        <w:rPr>
          <w:rFonts w:eastAsia="Calibri"/>
          <w:bCs w:val="0"/>
          <w:i/>
          <w:iCs/>
          <w:noProof/>
          <w:color w:val="auto"/>
          <w:lang w:val="en-CA"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FEC48B" wp14:editId="6DC6F36B">
                <wp:simplePos x="0" y="0"/>
                <wp:positionH relativeFrom="column">
                  <wp:posOffset>-67901</wp:posOffset>
                </wp:positionH>
                <wp:positionV relativeFrom="paragraph">
                  <wp:posOffset>50681</wp:posOffset>
                </wp:positionV>
                <wp:extent cx="6047715" cy="95631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7715" cy="956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388EFE" w14:textId="77777777" w:rsidR="00996565" w:rsidRPr="00462B1E" w:rsidRDefault="00996565" w:rsidP="00996565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sz w:val="16"/>
                                <w:szCs w:val="16"/>
                              </w:rPr>
                            </w:pPr>
                            <w:r w:rsidRPr="00462B1E">
                              <w:rPr>
                                <w:i/>
                                <w:sz w:val="16"/>
                                <w:szCs w:val="16"/>
                              </w:rPr>
                              <w:t xml:space="preserve">Note. </w:t>
                            </w:r>
                            <w:r w:rsidRPr="00462B1E">
                              <w:rPr>
                                <w:sz w:val="16"/>
                                <w:szCs w:val="16"/>
                              </w:rPr>
                              <w:t>L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  <w:r w:rsidRPr="00462B1E">
                              <w:rPr>
                                <w:sz w:val="16"/>
                                <w:szCs w:val="16"/>
                              </w:rPr>
                              <w:t xml:space="preserve"> = first-language; ND = neighborhood density; NF = neighborhood frequency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; HF = higher-frequency; </w:t>
                            </w:r>
                            <w:r w:rsidRPr="00BF3913">
                              <w:rPr>
                                <w:sz w:val="16"/>
                                <w:szCs w:val="16"/>
                              </w:rPr>
                              <w:t>WIAT-II = Wechsler Individual Achievement Test – 2nd Edition; TONI-III = Test of Nonverbal Intelligence – 3rd Edition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  <w:p w14:paraId="24D27E2B" w14:textId="77777777" w:rsidR="00996565" w:rsidRPr="00462B1E" w:rsidRDefault="00996565" w:rsidP="00996565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sz w:val="16"/>
                                <w:szCs w:val="16"/>
                              </w:rPr>
                            </w:pPr>
                            <w:r w:rsidRPr="00D71196">
                              <w:rPr>
                                <w:iCs/>
                                <w:sz w:val="16"/>
                                <w:szCs w:val="16"/>
                              </w:rPr>
                              <w:t xml:space="preserve">* </w:t>
                            </w:r>
                            <w:r w:rsidRPr="00D71196">
                              <w:rPr>
                                <w:i/>
                                <w:sz w:val="16"/>
                                <w:szCs w:val="16"/>
                              </w:rPr>
                              <w:t xml:space="preserve">p </w:t>
                            </w:r>
                            <w:r w:rsidRPr="00D71196">
                              <w:rPr>
                                <w:iCs/>
                                <w:sz w:val="16"/>
                                <w:szCs w:val="16"/>
                              </w:rPr>
                              <w:t xml:space="preserve">&lt; .05; ** </w:t>
                            </w:r>
                            <w:r w:rsidRPr="00D71196">
                              <w:rPr>
                                <w:i/>
                                <w:sz w:val="16"/>
                                <w:szCs w:val="16"/>
                              </w:rPr>
                              <w:t xml:space="preserve">p </w:t>
                            </w:r>
                            <w:r w:rsidRPr="00D71196">
                              <w:rPr>
                                <w:iCs/>
                                <w:sz w:val="16"/>
                                <w:szCs w:val="16"/>
                              </w:rPr>
                              <w:t xml:space="preserve">&lt; .01; </w:t>
                            </w:r>
                            <w:r w:rsidRPr="00D71196">
                              <w:rPr>
                                <w:sz w:val="16"/>
                                <w:szCs w:val="16"/>
                              </w:rPr>
                              <w:t xml:space="preserve">*** </w:t>
                            </w:r>
                            <w:r w:rsidRPr="00D71196"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 w:rsidRPr="00D71196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D71196">
                              <w:rPr>
                                <w:i/>
                                <w:sz w:val="16"/>
                                <w:szCs w:val="16"/>
                              </w:rPr>
                              <w:t>&lt;</w:t>
                            </w:r>
                            <w:r w:rsidRPr="00D71196">
                              <w:rPr>
                                <w:sz w:val="16"/>
                                <w:szCs w:val="16"/>
                              </w:rPr>
                              <w:t xml:space="preserve"> .001</w:t>
                            </w:r>
                            <w:r w:rsidRPr="00462B1E">
                              <w:rPr>
                                <w:rFonts w:eastAsia="MS Mincho"/>
                                <w:sz w:val="16"/>
                                <w:szCs w:val="16"/>
                              </w:rPr>
                              <w:t xml:space="preserve">   </w:t>
                            </w:r>
                          </w:p>
                          <w:p w14:paraId="3A3EED92" w14:textId="77777777" w:rsidR="00996565" w:rsidRPr="009404CD" w:rsidRDefault="00996565" w:rsidP="00996565">
                            <w:pPr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FEC48B" id="Text Box 1" o:spid="_x0000_s1029" type="#_x0000_t202" style="position:absolute;left:0;text-align:left;margin-left:-5.35pt;margin-top:4pt;width:476.2pt;height:75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ItiRAIAAIAEAAAOAAAAZHJzL2Uyb0RvYy54bWysVE1v2zAMvQ/YfxB0Xxw3SbsadYqsRYYB&#10;RVsgHXpWZDkxIIuapMTufv2e5KTNup2GXWSKpPjxHumr677VbK+cb8iUPB+NOVNGUtWYTcm/Py0/&#10;febMB2Eqocmokr8oz6/nHz9cdbZQZ7QlXSnHEMT4orMl34Zgiyzzcqta4UdklYGxJteKgKvbZJUT&#10;HaK3Ojsbj8+zjlxlHUnlPbS3g5HPU/y6VjI81LVXgemSo7aQTpfOdTyz+ZUoNk7YbSMPZYh/qKIV&#10;jUHS11C3Igi2c80fodpGOvJUh5GkNqO6bqRKPaCbfPyum9VWWJV6ATjevsLk/19Yeb9/dKypwB1n&#10;RrSg6En1gX2hnuURnc76Ak4rC7fQQx09D3oPZWy6r10bv2iHwQ6cX16xjcEklOfj6cVFPuNMwnY5&#10;O5/kCfzs7bV1PnxV1LIolNyBuwSp2N/5gIxwPbrEZJ50Uy0brdMlzou60Y7tBZjWIdWIF795acM6&#10;VDKZjVNgQ/H5EFkbJIi9Dj1FKfTrPiEzOfa7puoFMDgaxshbuWxQ653w4VE4zA06xy6EBxy1JuSi&#10;g8TZltzPv+mjP+iElbMOc1hy/2MnnOJMfzMg+jKfTuPgpst0dnGGizu1rE8tZtfeEAAAmaguidE/&#10;6KNYO2qfsTKLmBUmYSRylzwcxZswbAdWTqrFIjlhVK0Id2ZlZQwdAY9MPPXPwtkDXQFE39NxYkXx&#10;jrXBN740tNgFqptEacR5QPUAP8Y8MX1YybhHp/fk9fbjmP8CAAD//wMAUEsDBBQABgAIAAAAIQCz&#10;w0yw4AAAAAkBAAAPAAAAZHJzL2Rvd25yZXYueG1sTI9BT4NAFITvJv6HzTPxYtoFa1tElsYYtYm3&#10;lqrxtmWfQGTfEnYL+O99nvQ4mcnMN9lmsq0YsPeNIwXxPAKBVDrTUKXgUDzNEhA+aDK6dYQKvtHD&#10;Jj8/y3Rq3Eg7HPahElxCPtUK6hC6VEpf1mi1n7sOib1P11sdWPaVNL0eudy28jqKVtLqhnih1h0+&#10;1Fh+7U9WwcdV9f7ip+fXcbFcdI/boVi/mUKpy4vp/g5EwCn8heEXn9EhZ6ajO5HxolUwi6M1RxUk&#10;fIn925uY9ZGDy2QFMs/k/wf5DwAAAP//AwBQSwECLQAUAAYACAAAACEAtoM4kv4AAADhAQAAEwAA&#10;AAAAAAAAAAAAAAAAAAAAW0NvbnRlbnRfVHlwZXNdLnhtbFBLAQItABQABgAIAAAAIQA4/SH/1gAA&#10;AJQBAAALAAAAAAAAAAAAAAAAAC8BAABfcmVscy8ucmVsc1BLAQItABQABgAIAAAAIQB4RItiRAIA&#10;AIAEAAAOAAAAAAAAAAAAAAAAAC4CAABkcnMvZTJvRG9jLnhtbFBLAQItABQABgAIAAAAIQCzw0yw&#10;4AAAAAkBAAAPAAAAAAAAAAAAAAAAAJ4EAABkcnMvZG93bnJldi54bWxQSwUGAAAAAAQABADzAAAA&#10;qwUAAAAA&#10;" fillcolor="white [3201]" stroked="f" strokeweight=".5pt">
                <v:textbox>
                  <w:txbxContent>
                    <w:p w14:paraId="50388EFE" w14:textId="77777777" w:rsidR="00996565" w:rsidRPr="00462B1E" w:rsidRDefault="00996565" w:rsidP="00996565">
                      <w:pPr>
                        <w:autoSpaceDE w:val="0"/>
                        <w:autoSpaceDN w:val="0"/>
                        <w:adjustRightInd w:val="0"/>
                        <w:rPr>
                          <w:sz w:val="16"/>
                          <w:szCs w:val="16"/>
                        </w:rPr>
                      </w:pPr>
                      <w:r w:rsidRPr="00462B1E">
                        <w:rPr>
                          <w:i/>
                          <w:sz w:val="16"/>
                          <w:szCs w:val="16"/>
                        </w:rPr>
                        <w:t xml:space="preserve">Note. </w:t>
                      </w:r>
                      <w:r w:rsidRPr="00462B1E">
                        <w:rPr>
                          <w:sz w:val="16"/>
                          <w:szCs w:val="16"/>
                        </w:rPr>
                        <w:t>L</w:t>
                      </w:r>
                      <w:r>
                        <w:rPr>
                          <w:sz w:val="16"/>
                          <w:szCs w:val="16"/>
                        </w:rPr>
                        <w:t>2</w:t>
                      </w:r>
                      <w:r w:rsidRPr="00462B1E">
                        <w:rPr>
                          <w:sz w:val="16"/>
                          <w:szCs w:val="16"/>
                        </w:rPr>
                        <w:t xml:space="preserve"> = first-language; ND = neighborhood density; NF = neighborhood frequency</w:t>
                      </w:r>
                      <w:r>
                        <w:rPr>
                          <w:sz w:val="16"/>
                          <w:szCs w:val="16"/>
                        </w:rPr>
                        <w:t xml:space="preserve">; HF = higher-frequency; </w:t>
                      </w:r>
                      <w:r w:rsidRPr="00BF3913">
                        <w:rPr>
                          <w:sz w:val="16"/>
                          <w:szCs w:val="16"/>
                        </w:rPr>
                        <w:t>WIAT-II = Wechsler Individual Achievement Test – 2nd Edition; TONI-III = Test of Nonverbal Intelligence – 3rd Edition</w:t>
                      </w:r>
                      <w:r>
                        <w:rPr>
                          <w:sz w:val="16"/>
                          <w:szCs w:val="16"/>
                        </w:rPr>
                        <w:t>.</w:t>
                      </w:r>
                    </w:p>
                    <w:p w14:paraId="24D27E2B" w14:textId="77777777" w:rsidR="00996565" w:rsidRPr="00462B1E" w:rsidRDefault="00996565" w:rsidP="00996565">
                      <w:pPr>
                        <w:autoSpaceDE w:val="0"/>
                        <w:autoSpaceDN w:val="0"/>
                        <w:adjustRightInd w:val="0"/>
                        <w:rPr>
                          <w:sz w:val="16"/>
                          <w:szCs w:val="16"/>
                        </w:rPr>
                      </w:pPr>
                      <w:r w:rsidRPr="00D71196">
                        <w:rPr>
                          <w:iCs/>
                          <w:sz w:val="16"/>
                          <w:szCs w:val="16"/>
                        </w:rPr>
                        <w:t xml:space="preserve">* </w:t>
                      </w:r>
                      <w:r w:rsidRPr="00D71196">
                        <w:rPr>
                          <w:i/>
                          <w:sz w:val="16"/>
                          <w:szCs w:val="16"/>
                        </w:rPr>
                        <w:t xml:space="preserve">p </w:t>
                      </w:r>
                      <w:r w:rsidRPr="00D71196">
                        <w:rPr>
                          <w:iCs/>
                          <w:sz w:val="16"/>
                          <w:szCs w:val="16"/>
                        </w:rPr>
                        <w:t xml:space="preserve">&lt; .05; ** </w:t>
                      </w:r>
                      <w:r w:rsidRPr="00D71196">
                        <w:rPr>
                          <w:i/>
                          <w:sz w:val="16"/>
                          <w:szCs w:val="16"/>
                        </w:rPr>
                        <w:t xml:space="preserve">p </w:t>
                      </w:r>
                      <w:r w:rsidRPr="00D71196">
                        <w:rPr>
                          <w:iCs/>
                          <w:sz w:val="16"/>
                          <w:szCs w:val="16"/>
                        </w:rPr>
                        <w:t xml:space="preserve">&lt; .01; </w:t>
                      </w:r>
                      <w:r w:rsidRPr="00D71196">
                        <w:rPr>
                          <w:sz w:val="16"/>
                          <w:szCs w:val="16"/>
                        </w:rPr>
                        <w:t xml:space="preserve">*** </w:t>
                      </w:r>
                      <w:r w:rsidRPr="00D71196">
                        <w:rPr>
                          <w:i/>
                          <w:sz w:val="16"/>
                          <w:szCs w:val="16"/>
                        </w:rPr>
                        <w:t>p</w:t>
                      </w:r>
                      <w:r w:rsidRPr="00D71196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D71196">
                        <w:rPr>
                          <w:i/>
                          <w:sz w:val="16"/>
                          <w:szCs w:val="16"/>
                        </w:rPr>
                        <w:t>&lt;</w:t>
                      </w:r>
                      <w:r w:rsidRPr="00D71196">
                        <w:rPr>
                          <w:sz w:val="16"/>
                          <w:szCs w:val="16"/>
                        </w:rPr>
                        <w:t xml:space="preserve"> .001</w:t>
                      </w:r>
                      <w:r w:rsidRPr="00462B1E">
                        <w:rPr>
                          <w:rFonts w:eastAsia="MS Mincho"/>
                          <w:sz w:val="16"/>
                          <w:szCs w:val="16"/>
                        </w:rPr>
                        <w:t xml:space="preserve">   </w:t>
                      </w:r>
                    </w:p>
                    <w:p w14:paraId="3A3EED92" w14:textId="77777777" w:rsidR="00996565" w:rsidRPr="009404CD" w:rsidRDefault="00996565" w:rsidP="00996565">
                      <w:pPr>
                        <w:rPr>
                          <w:lang w:val="en-C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DD10191" w14:textId="77777777" w:rsidR="00996565" w:rsidRPr="00996565" w:rsidRDefault="00996565" w:rsidP="00996565">
      <w:pPr>
        <w:spacing w:line="480" w:lineRule="auto"/>
        <w:jc w:val="center"/>
        <w:outlineLvl w:val="0"/>
        <w:rPr>
          <w:lang w:val="en-CA"/>
        </w:rPr>
      </w:pPr>
    </w:p>
    <w:p w14:paraId="4635DD36" w14:textId="77777777" w:rsidR="00996565" w:rsidRPr="00996565" w:rsidRDefault="00996565" w:rsidP="00996565">
      <w:pPr>
        <w:spacing w:line="480" w:lineRule="auto"/>
        <w:jc w:val="center"/>
        <w:outlineLvl w:val="0"/>
        <w:rPr>
          <w:lang w:val="fr-CA"/>
        </w:rPr>
        <w:sectPr w:rsidR="00996565" w:rsidRPr="00996565" w:rsidSect="00DA0E98">
          <w:type w:val="nextColumn"/>
          <w:pgSz w:w="12240" w:h="15840" w:code="1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1B7429AD" w14:textId="77777777" w:rsidR="00996565" w:rsidRPr="00996565" w:rsidRDefault="00996565" w:rsidP="00996565">
      <w:pPr>
        <w:spacing w:line="480" w:lineRule="auto"/>
        <w:outlineLvl w:val="0"/>
      </w:pPr>
      <w:r w:rsidRPr="00996565">
        <w:lastRenderedPageBreak/>
        <w:t>Table A5</w:t>
      </w:r>
    </w:p>
    <w:p w14:paraId="526F8925" w14:textId="77777777" w:rsidR="00996565" w:rsidRPr="00996565" w:rsidRDefault="00996565" w:rsidP="00996565">
      <w:pPr>
        <w:pStyle w:val="Default"/>
        <w:spacing w:line="480" w:lineRule="auto"/>
        <w:rPr>
          <w:i/>
          <w:iCs/>
          <w:color w:val="auto"/>
          <w:lang w:val="en-CA" w:eastAsia="en-CA"/>
        </w:rPr>
      </w:pPr>
      <w:r w:rsidRPr="00996565">
        <w:rPr>
          <w:i/>
          <w:iCs/>
          <w:color w:val="auto"/>
          <w:lang w:val="en-CA" w:eastAsia="en-CA"/>
        </w:rPr>
        <w:t>Effect sizes (</w:t>
      </w:r>
      <w:r w:rsidRPr="00996565">
        <w:rPr>
          <w:i/>
          <w:iCs/>
          <w:color w:val="000000" w:themeColor="text1"/>
        </w:rPr>
        <w:t>β</w:t>
      </w:r>
      <w:r w:rsidRPr="00996565">
        <w:rPr>
          <w:i/>
          <w:iCs/>
          <w:color w:val="auto"/>
          <w:lang w:val="en-CA" w:eastAsia="en-CA"/>
        </w:rPr>
        <w:t>), standard errors (SE), t</w:t>
      </w:r>
      <w:r w:rsidRPr="00996565">
        <w:rPr>
          <w:bCs/>
          <w:i/>
          <w:iCs/>
          <w:color w:val="auto"/>
          <w:lang w:val="en-CA" w:eastAsia="en-CA"/>
        </w:rPr>
        <w:t xml:space="preserve"> </w:t>
      </w:r>
      <w:r w:rsidRPr="00996565">
        <w:rPr>
          <w:i/>
          <w:iCs/>
          <w:color w:val="auto"/>
          <w:lang w:val="en-CA" w:eastAsia="en-CA"/>
        </w:rPr>
        <w:t>values, and p</w:t>
      </w:r>
      <w:r w:rsidRPr="00996565">
        <w:rPr>
          <w:bCs/>
          <w:i/>
          <w:iCs/>
          <w:color w:val="auto"/>
          <w:lang w:val="en-CA" w:eastAsia="en-CA"/>
        </w:rPr>
        <w:t xml:space="preserve"> </w:t>
      </w:r>
      <w:r w:rsidRPr="00996565">
        <w:rPr>
          <w:i/>
          <w:iCs/>
          <w:color w:val="auto"/>
          <w:lang w:val="en-CA" w:eastAsia="en-CA"/>
        </w:rPr>
        <w:t xml:space="preserve">values for Model 3 – total </w:t>
      </w:r>
      <w:r w:rsidRPr="00996565">
        <w:rPr>
          <w:bCs/>
          <w:i/>
          <w:iCs/>
          <w:lang w:val="en-CA"/>
        </w:rPr>
        <w:t>cross-language (L2) orthographic neighborhood density effects on L1 reading.</w:t>
      </w:r>
    </w:p>
    <w:tbl>
      <w:tblPr>
        <w:tblW w:w="9483" w:type="dxa"/>
        <w:tblLayout w:type="fixed"/>
        <w:tblLook w:val="04A0" w:firstRow="1" w:lastRow="0" w:firstColumn="1" w:lastColumn="0" w:noHBand="0" w:noVBand="1"/>
      </w:tblPr>
      <w:tblGrid>
        <w:gridCol w:w="3970"/>
        <w:gridCol w:w="656"/>
        <w:gridCol w:w="576"/>
        <w:gridCol w:w="576"/>
        <w:gridCol w:w="736"/>
        <w:gridCol w:w="733"/>
        <w:gridCol w:w="709"/>
        <w:gridCol w:w="709"/>
        <w:gridCol w:w="818"/>
      </w:tblGrid>
      <w:tr w:rsidR="00996565" w:rsidRPr="00996565" w14:paraId="39EF745B" w14:textId="77777777" w:rsidTr="00A208F8">
        <w:trPr>
          <w:trHeight w:val="455"/>
        </w:trPr>
        <w:tc>
          <w:tcPr>
            <w:tcW w:w="3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BED2C3B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54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4C69A76" w14:textId="77777777" w:rsidR="00996565" w:rsidRPr="00996565" w:rsidRDefault="00996565" w:rsidP="00A208F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</w:rPr>
              <w:t>Gaze Duration</w:t>
            </w:r>
          </w:p>
        </w:tc>
        <w:tc>
          <w:tcPr>
            <w:tcW w:w="296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220A891" w14:textId="77777777" w:rsidR="00996565" w:rsidRPr="00996565" w:rsidRDefault="00996565" w:rsidP="00A208F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</w:rPr>
              <w:t>Total Reading Time</w:t>
            </w:r>
          </w:p>
        </w:tc>
      </w:tr>
      <w:tr w:rsidR="00996565" w:rsidRPr="00996565" w14:paraId="06E78B5E" w14:textId="77777777" w:rsidTr="00A208F8">
        <w:trPr>
          <w:trHeight w:val="547"/>
        </w:trPr>
        <w:tc>
          <w:tcPr>
            <w:tcW w:w="3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24F8AF2" w14:textId="77777777" w:rsidR="00996565" w:rsidRPr="00996565" w:rsidRDefault="00996565" w:rsidP="00A208F8">
            <w:pPr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</w:rPr>
              <w:t>Fixed Effects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14:paraId="30924620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iCs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7698F5CA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</w:tcPr>
          <w:p w14:paraId="651A411D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</w:p>
          <w:p w14:paraId="3B40E3C1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36E445F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7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7841C182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iCs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0DA97FA2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</w:tcPr>
          <w:p w14:paraId="3A921071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</w:p>
          <w:p w14:paraId="108D876F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81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09172A3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</w:rPr>
              <w:t>p</w:t>
            </w:r>
          </w:p>
        </w:tc>
      </w:tr>
      <w:tr w:rsidR="00996565" w:rsidRPr="00996565" w14:paraId="00789B45" w14:textId="77777777" w:rsidTr="00A208F8">
        <w:trPr>
          <w:trHeight w:val="257"/>
        </w:trPr>
        <w:tc>
          <w:tcPr>
            <w:tcW w:w="397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7BDA58CE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Age group</w:t>
            </w:r>
          </w:p>
        </w:tc>
        <w:tc>
          <w:tcPr>
            <w:tcW w:w="656" w:type="dxa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vAlign w:val="bottom"/>
          </w:tcPr>
          <w:p w14:paraId="028DD7D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45.67</w:t>
            </w:r>
          </w:p>
        </w:tc>
        <w:tc>
          <w:tcPr>
            <w:tcW w:w="576" w:type="dxa"/>
            <w:tcBorders>
              <w:top w:val="single" w:sz="8" w:space="0" w:color="auto"/>
            </w:tcBorders>
            <w:shd w:val="clear" w:color="000000" w:fill="FFFFFF"/>
            <w:vAlign w:val="bottom"/>
          </w:tcPr>
          <w:p w14:paraId="169F0B0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21.72</w:t>
            </w:r>
          </w:p>
        </w:tc>
        <w:tc>
          <w:tcPr>
            <w:tcW w:w="576" w:type="dxa"/>
            <w:tcBorders>
              <w:top w:val="single" w:sz="8" w:space="0" w:color="auto"/>
            </w:tcBorders>
            <w:shd w:val="clear" w:color="000000" w:fill="FFFFFF"/>
            <w:vAlign w:val="bottom"/>
          </w:tcPr>
          <w:p w14:paraId="6E77124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2.10</w:t>
            </w:r>
          </w:p>
        </w:tc>
        <w:tc>
          <w:tcPr>
            <w:tcW w:w="736" w:type="dxa"/>
            <w:tcBorders>
              <w:top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9049BC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.037*</w:t>
            </w:r>
          </w:p>
        </w:tc>
        <w:tc>
          <w:tcPr>
            <w:tcW w:w="733" w:type="dxa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vAlign w:val="bottom"/>
          </w:tcPr>
          <w:p w14:paraId="70DA3D9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 xml:space="preserve">44.94    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000000" w:fill="FFFFFF"/>
            <w:vAlign w:val="bottom"/>
          </w:tcPr>
          <w:p w14:paraId="7F7AEC6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44.07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000000" w:fill="FFFFFF"/>
            <w:vAlign w:val="bottom"/>
          </w:tcPr>
          <w:p w14:paraId="29CC1E2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1.02</w:t>
            </w:r>
          </w:p>
        </w:tc>
        <w:tc>
          <w:tcPr>
            <w:tcW w:w="818" w:type="dxa"/>
            <w:tcBorders>
              <w:top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6ACDBC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.309</w:t>
            </w:r>
          </w:p>
        </w:tc>
      </w:tr>
      <w:tr w:rsidR="00996565" w:rsidRPr="00996565" w14:paraId="09241477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2DE9531A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Language group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6B25C64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-12.37   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2334F2E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22.46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4157DE2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-0.55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2F1CA7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.582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70F12AB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 xml:space="preserve">-49.55     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6EFFC4F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45.46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6534B49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-1.09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3201C66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.277</w:t>
            </w:r>
          </w:p>
        </w:tc>
      </w:tr>
      <w:tr w:rsidR="00996565" w:rsidRPr="00996565" w14:paraId="241A4226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4831C690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Total cross-language ND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389B580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31.43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3A8CFCF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0.86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4DD0F28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2.90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3F4453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006**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2D0FF63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43.88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5866894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16.64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70AC6F8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2.64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22409ED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008**</w:t>
            </w:r>
          </w:p>
        </w:tc>
      </w:tr>
      <w:tr w:rsidR="00996565" w:rsidRPr="00996565" w14:paraId="0F0590B0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1E686D72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Age group </w:t>
            </w:r>
            <w:r w:rsidRPr="00996565">
              <w:rPr>
                <w:color w:val="000000" w:themeColor="text1"/>
                <w:sz w:val="16"/>
                <w:szCs w:val="16"/>
              </w:rPr>
              <w:sym w:font="Symbol" w:char="F0B4"/>
            </w:r>
            <w:r w:rsidRPr="00996565">
              <w:rPr>
                <w:color w:val="000000" w:themeColor="text1"/>
                <w:sz w:val="16"/>
                <w:szCs w:val="16"/>
              </w:rPr>
              <w:t xml:space="preserve"> Language group  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273B666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34.56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2CD3B1B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5.20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50568E5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0.98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239F113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327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28646FF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-58.47    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3028B37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71.14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2479E0C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0.82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72B1187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412</w:t>
            </w:r>
          </w:p>
        </w:tc>
      </w:tr>
      <w:tr w:rsidR="00996565" w:rsidRPr="00996565" w14:paraId="2722D03D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638C6D9A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Age group </w:t>
            </w:r>
            <w:r w:rsidRPr="00996565">
              <w:rPr>
                <w:color w:val="000000" w:themeColor="text1"/>
                <w:sz w:val="16"/>
                <w:szCs w:val="16"/>
              </w:rPr>
              <w:sym w:font="Symbol" w:char="F0B4"/>
            </w:r>
            <w:r w:rsidRPr="00996565">
              <w:rPr>
                <w:color w:val="000000" w:themeColor="text1"/>
                <w:sz w:val="16"/>
                <w:szCs w:val="16"/>
              </w:rPr>
              <w:t xml:space="preserve"> Total cross-language ND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1D55999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1.38     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77F21E3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5.44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1E7E984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0.25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79A3886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800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11B5616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-7.33     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7666F2C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10.51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667BA86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-0.70  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30F7A28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.486    </w:t>
            </w:r>
          </w:p>
        </w:tc>
      </w:tr>
      <w:tr w:rsidR="00996565" w:rsidRPr="00996565" w14:paraId="442501EA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7D9B7AAA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Language group </w:t>
            </w:r>
            <w:r w:rsidRPr="00996565">
              <w:rPr>
                <w:color w:val="000000" w:themeColor="text1"/>
                <w:sz w:val="16"/>
                <w:szCs w:val="16"/>
              </w:rPr>
              <w:sym w:font="Symbol" w:char="F0B4"/>
            </w:r>
            <w:r w:rsidRPr="00996565">
              <w:rPr>
                <w:color w:val="000000" w:themeColor="text1"/>
                <w:sz w:val="16"/>
                <w:szCs w:val="16"/>
              </w:rPr>
              <w:t xml:space="preserve"> Total cross-language ND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50BDC90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-4.47    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1BD6531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5.53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083E2D4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0.81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545C2F7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.419    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6F96FD2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-2.90     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0E7A3E6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10.65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02B88D5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0.27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7D125A7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786</w:t>
            </w:r>
          </w:p>
        </w:tc>
      </w:tr>
      <w:tr w:rsidR="00996565" w:rsidRPr="00996565" w14:paraId="53A6D95F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5AC73C75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Age group </w:t>
            </w:r>
            <w:r w:rsidRPr="00996565">
              <w:rPr>
                <w:color w:val="000000" w:themeColor="text1"/>
                <w:sz w:val="16"/>
                <w:szCs w:val="16"/>
              </w:rPr>
              <w:sym w:font="Symbol" w:char="F0B4"/>
            </w:r>
            <w:r w:rsidRPr="00996565">
              <w:rPr>
                <w:color w:val="000000" w:themeColor="text1"/>
                <w:sz w:val="16"/>
                <w:szCs w:val="16"/>
              </w:rPr>
              <w:t xml:space="preserve"> Language group </w:t>
            </w:r>
            <w:r w:rsidRPr="00996565">
              <w:rPr>
                <w:color w:val="000000" w:themeColor="text1"/>
                <w:sz w:val="16"/>
                <w:szCs w:val="16"/>
              </w:rPr>
              <w:sym w:font="Symbol" w:char="F0B4"/>
            </w:r>
            <w:r w:rsidRPr="00996565">
              <w:rPr>
                <w:color w:val="000000" w:themeColor="text1"/>
                <w:sz w:val="16"/>
                <w:szCs w:val="16"/>
              </w:rPr>
              <w:t xml:space="preserve"> Total cross-language ND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2867352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-9.42   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1A6F4BE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0.87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3ABE8C0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0.87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3B0E65C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.387   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32631B1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1.03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1F1444F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21.00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67A65CE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0.05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74469AA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961</w:t>
            </w:r>
          </w:p>
        </w:tc>
      </w:tr>
      <w:tr w:rsidR="00996565" w:rsidRPr="00996565" w14:paraId="7D85F672" w14:textId="77777777" w:rsidTr="00A208F8">
        <w:trPr>
          <w:trHeight w:val="562"/>
        </w:trPr>
        <w:tc>
          <w:tcPr>
            <w:tcW w:w="3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2EDE50F" w14:textId="77777777" w:rsidR="00996565" w:rsidRPr="00996565" w:rsidRDefault="00996565" w:rsidP="00A208F8">
            <w:pPr>
              <w:rPr>
                <w:b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  <w:lang w:val="fr-CA"/>
              </w:rPr>
              <w:t>Control Predictors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14:paraId="3B79383B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iCs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346F09B9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  <w:lang w:val="fr-CA"/>
              </w:rPr>
              <w:t>SE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</w:tcPr>
          <w:p w14:paraId="22D4D354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</w:p>
          <w:p w14:paraId="59BBFE2D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  <w:lang w:val="fr-CA"/>
              </w:rPr>
              <w:t>t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C12FB30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  <w:lang w:val="fr-CA"/>
              </w:rPr>
              <w:t>p</w:t>
            </w:r>
          </w:p>
        </w:tc>
        <w:tc>
          <w:tcPr>
            <w:tcW w:w="7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1F3B1710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iCs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38F08440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  <w:lang w:val="fr-CA"/>
              </w:rPr>
              <w:t>S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</w:tcPr>
          <w:p w14:paraId="7E0E5101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</w:p>
          <w:p w14:paraId="064697B1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  <w:lang w:val="fr-CA"/>
              </w:rPr>
              <w:t>t</w:t>
            </w:r>
          </w:p>
        </w:tc>
        <w:tc>
          <w:tcPr>
            <w:tcW w:w="81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D360C62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  <w:lang w:val="fr-CA"/>
              </w:rPr>
              <w:t>p</w:t>
            </w:r>
          </w:p>
        </w:tc>
      </w:tr>
      <w:tr w:rsidR="00996565" w:rsidRPr="00996565" w14:paraId="4E557B60" w14:textId="77777777" w:rsidTr="00A208F8">
        <w:trPr>
          <w:trHeight w:val="257"/>
        </w:trPr>
        <w:tc>
          <w:tcPr>
            <w:tcW w:w="397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174C745E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Word length </w:t>
            </w:r>
          </w:p>
        </w:tc>
        <w:tc>
          <w:tcPr>
            <w:tcW w:w="656" w:type="dxa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vAlign w:val="bottom"/>
          </w:tcPr>
          <w:p w14:paraId="6B1904D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13.19  </w:t>
            </w:r>
          </w:p>
        </w:tc>
        <w:tc>
          <w:tcPr>
            <w:tcW w:w="576" w:type="dxa"/>
            <w:tcBorders>
              <w:top w:val="single" w:sz="8" w:space="0" w:color="auto"/>
            </w:tcBorders>
            <w:shd w:val="clear" w:color="000000" w:fill="FFFFFF"/>
            <w:vAlign w:val="bottom"/>
          </w:tcPr>
          <w:p w14:paraId="39DBFCB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23.29</w:t>
            </w:r>
          </w:p>
        </w:tc>
        <w:tc>
          <w:tcPr>
            <w:tcW w:w="576" w:type="dxa"/>
            <w:tcBorders>
              <w:top w:val="single" w:sz="8" w:space="0" w:color="auto"/>
            </w:tcBorders>
            <w:shd w:val="clear" w:color="000000" w:fill="FFFFFF"/>
            <w:vAlign w:val="bottom"/>
          </w:tcPr>
          <w:p w14:paraId="477A799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0.57</w:t>
            </w:r>
          </w:p>
        </w:tc>
        <w:tc>
          <w:tcPr>
            <w:tcW w:w="736" w:type="dxa"/>
            <w:tcBorders>
              <w:top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097FE9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.571    </w:t>
            </w:r>
          </w:p>
        </w:tc>
        <w:tc>
          <w:tcPr>
            <w:tcW w:w="733" w:type="dxa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vAlign w:val="bottom"/>
          </w:tcPr>
          <w:p w14:paraId="220E7AB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85.40    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000000" w:fill="FFFFFF"/>
            <w:vAlign w:val="bottom"/>
          </w:tcPr>
          <w:p w14:paraId="2086772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44.7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000000" w:fill="FFFFFF"/>
            <w:vAlign w:val="bottom"/>
          </w:tcPr>
          <w:p w14:paraId="6194ECC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1.91</w:t>
            </w:r>
          </w:p>
        </w:tc>
        <w:tc>
          <w:tcPr>
            <w:tcW w:w="818" w:type="dxa"/>
            <w:tcBorders>
              <w:top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94B71B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056</w:t>
            </w:r>
          </w:p>
        </w:tc>
      </w:tr>
      <w:tr w:rsidR="00996565" w:rsidRPr="00996565" w14:paraId="124F1D8E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406AF72E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Word frequency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6299695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16.65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326C03D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32.99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74DBBD3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0.51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2CF6178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617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77F28E1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24.67     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2F4294C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55.42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285155C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0.45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5355815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656</w:t>
            </w:r>
          </w:p>
        </w:tc>
      </w:tr>
      <w:tr w:rsidR="00996565" w:rsidRPr="00996565" w14:paraId="069DF4CF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002D803F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Word predictability 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6C9D921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1.82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73F9F50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7.23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573963F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4FBC8F2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393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0FCDEE7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02.03</w:t>
            </w: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 xml:space="preserve"> 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6A4236C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69.36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093B56B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1.47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4479903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.142</w:t>
            </w:r>
          </w:p>
        </w:tc>
      </w:tr>
      <w:tr w:rsidR="00996565" w:rsidRPr="00996565" w14:paraId="3C14DF63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74C55B79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Mean within-language bigram frequency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52532C9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68.89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5BE26B9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9.11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1846EF7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.76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745DF0D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86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52EC3F1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06.46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4C3C516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64.74 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410BE1A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.64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7FDC28C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100</w:t>
            </w:r>
          </w:p>
        </w:tc>
      </w:tr>
      <w:tr w:rsidR="00996565" w:rsidRPr="00996565" w14:paraId="3427B8D6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07CAC04B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Mean cross-language bigram frequency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083FC33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43.43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11317AF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47.54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32460E1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0.91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4498994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.367    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2D3DD0E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76.05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3782FA2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79.15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36C4007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0.96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18529B9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337</w:t>
            </w:r>
          </w:p>
        </w:tc>
      </w:tr>
      <w:tr w:rsidR="00996565" w:rsidRPr="00996565" w14:paraId="10F7C077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72EAC06E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Total within-language phonological ND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32E5423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-7.55     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202ABE7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0.08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22D94CF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0.75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056B98D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.455    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0BD377E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-5.08    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4AAAAB4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8.66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107AD4D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-0.27  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5344C99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.785    </w:t>
            </w:r>
          </w:p>
        </w:tc>
      </w:tr>
      <w:tr w:rsidR="00996565" w:rsidRPr="00996565" w14:paraId="306AE691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0B9F57B2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Total cross-language phonological ND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7AF3FF8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2.14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7D9FFE1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0.19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7DE4B7C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0.21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4A6A9F3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834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776ABFB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9.10     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5548EAC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9.29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6963A95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2F64284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.637    </w:t>
            </w:r>
          </w:p>
        </w:tc>
      </w:tr>
      <w:tr w:rsidR="00996565" w:rsidRPr="00996565" w14:paraId="19DF7CFF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101C254A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Within-language orthographic ND of HF neighbors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22CF4ED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-20.76     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0610687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9.28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3E849FA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2.24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00EEB91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32*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614084B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10.46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03316CD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4.02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1A29C7D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0.75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4FE4DC2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.455   </w:t>
            </w:r>
          </w:p>
        </w:tc>
      </w:tr>
      <w:tr w:rsidR="00996565" w:rsidRPr="00996565" w14:paraId="056EF4EB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2DCB0387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Cross-language orthographic ND of HF neighbors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6053110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46.49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6DC23D1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5.44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4FADC67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3.01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58A37E7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04**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1338C1F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-79.28    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0376669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24.69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704B8A3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3.21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1D0289D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01**</w:t>
            </w:r>
          </w:p>
        </w:tc>
      </w:tr>
      <w:tr w:rsidR="00996565" w:rsidRPr="00996565" w14:paraId="2E588CD5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0CB69FDC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Within-language orthographic NF of HF neighbors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551F6F2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9.66    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31F7CF6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8.16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0ADDABD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7517359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596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1670E3A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47.56     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03DAAE9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1.43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7768119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.51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E78E0E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131</w:t>
            </w:r>
          </w:p>
        </w:tc>
      </w:tr>
      <w:tr w:rsidR="00996565" w:rsidRPr="00996565" w14:paraId="00590DBF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161F808D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Cross-language orthographic NF of HF neighbors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51936B6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57.79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1F8C218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23.53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5DEE894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2.46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2315A88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40*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10EF62A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48.67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4AA8035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2.06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2A962C8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1.52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5E3708C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129</w:t>
            </w:r>
          </w:p>
        </w:tc>
      </w:tr>
      <w:tr w:rsidR="00996565" w:rsidRPr="00996565" w14:paraId="2A0F4CFD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7370FC20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L1 WIAT-II Word Reading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50854A1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33.87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247937B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8.18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595C3B8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4.14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4263A8A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00***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0449812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-70.97     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12EDA73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6.76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4235ADB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4.24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20564E8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00***</w:t>
            </w:r>
          </w:p>
        </w:tc>
      </w:tr>
      <w:tr w:rsidR="00996565" w:rsidRPr="00996565" w14:paraId="2A92EE28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28094560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Current L1 exposure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06B747F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0.21   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404FE11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2.05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537BD2F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5059989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986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183E9AB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.52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34C12BA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24.24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71B3833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0EBE035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885</w:t>
            </w:r>
          </w:p>
        </w:tc>
      </w:tr>
      <w:tr w:rsidR="00996565" w:rsidRPr="00996565" w14:paraId="60C82C98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61C74E4B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TONI-III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3613845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6.50     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25C7CE9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7.59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7D4CAB4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0152ABE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393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5B99043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3.47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1842DF1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5.58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58761E8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467DBCF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389</w:t>
            </w:r>
          </w:p>
        </w:tc>
      </w:tr>
      <w:tr w:rsidR="00996565" w:rsidRPr="00996565" w14:paraId="0DFA46B6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7A63B8A1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Intercept</w:t>
            </w:r>
          </w:p>
        </w:tc>
        <w:tc>
          <w:tcPr>
            <w:tcW w:w="656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5EAEEA8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41.23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7768289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1.91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14:paraId="71E90F4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0.69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14FAFCA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00***</w:t>
            </w:r>
          </w:p>
        </w:tc>
        <w:tc>
          <w:tcPr>
            <w:tcW w:w="733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7BBBEDA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491.38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739A29F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57.84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7C47D49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8.50</w:t>
            </w:r>
          </w:p>
        </w:tc>
        <w:tc>
          <w:tcPr>
            <w:tcW w:w="81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AB3C78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00***</w:t>
            </w:r>
          </w:p>
        </w:tc>
      </w:tr>
      <w:tr w:rsidR="00996565" w:rsidRPr="00996565" w14:paraId="3075D839" w14:textId="77777777" w:rsidTr="00A208F8">
        <w:trPr>
          <w:trHeight w:val="217"/>
        </w:trPr>
        <w:tc>
          <w:tcPr>
            <w:tcW w:w="397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5775E3A" w14:textId="77777777" w:rsidR="00996565" w:rsidRPr="00996565" w:rsidRDefault="00996565" w:rsidP="00A208F8">
            <w:pPr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</w:rPr>
              <w:t>Random Effects</w:t>
            </w:r>
          </w:p>
        </w:tc>
        <w:tc>
          <w:tcPr>
            <w:tcW w:w="2544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</w:tcPr>
          <w:p w14:paraId="5F66B40E" w14:textId="77777777" w:rsidR="00996565" w:rsidRPr="00996565" w:rsidRDefault="00996565" w:rsidP="00A208F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</w:rPr>
              <w:t>Variance</w:t>
            </w:r>
          </w:p>
        </w:tc>
        <w:tc>
          <w:tcPr>
            <w:tcW w:w="2969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</w:tcPr>
          <w:p w14:paraId="021666E4" w14:textId="77777777" w:rsidR="00996565" w:rsidRPr="00996565" w:rsidRDefault="00996565" w:rsidP="00A208F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</w:rPr>
              <w:t>Variance</w:t>
            </w:r>
          </w:p>
        </w:tc>
      </w:tr>
      <w:tr w:rsidR="00996565" w:rsidRPr="00996565" w14:paraId="717D21EB" w14:textId="77777777" w:rsidTr="00A208F8">
        <w:trPr>
          <w:trHeight w:val="217"/>
        </w:trPr>
        <w:tc>
          <w:tcPr>
            <w:tcW w:w="3970" w:type="dxa"/>
            <w:vMerge/>
            <w:tcBorders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3F4E0AC" w14:textId="77777777" w:rsidR="00996565" w:rsidRPr="00996565" w:rsidRDefault="00996565" w:rsidP="00A208F8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54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45BE86C" w14:textId="77777777" w:rsidR="00996565" w:rsidRPr="00996565" w:rsidRDefault="00996565" w:rsidP="00A208F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Intercept</w:t>
            </w:r>
          </w:p>
        </w:tc>
        <w:tc>
          <w:tcPr>
            <w:tcW w:w="296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4F04B14" w14:textId="77777777" w:rsidR="00996565" w:rsidRPr="00996565" w:rsidRDefault="00996565" w:rsidP="00A208F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Intercept</w:t>
            </w:r>
          </w:p>
        </w:tc>
      </w:tr>
      <w:tr w:rsidR="00996565" w:rsidRPr="00996565" w14:paraId="079C78F9" w14:textId="77777777" w:rsidTr="00A208F8">
        <w:trPr>
          <w:trHeight w:val="233"/>
        </w:trPr>
        <w:tc>
          <w:tcPr>
            <w:tcW w:w="397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88B2489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Participants</w:t>
            </w:r>
          </w:p>
        </w:tc>
        <w:tc>
          <w:tcPr>
            <w:tcW w:w="2544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3D0598D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,178.15</w:t>
            </w:r>
          </w:p>
        </w:tc>
        <w:tc>
          <w:tcPr>
            <w:tcW w:w="2969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1AC4B69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4,656.12</w:t>
            </w:r>
          </w:p>
        </w:tc>
      </w:tr>
      <w:tr w:rsidR="00996565" w:rsidRPr="00996565" w14:paraId="730F0D12" w14:textId="77777777" w:rsidTr="00A208F8">
        <w:trPr>
          <w:trHeight w:val="233"/>
        </w:trPr>
        <w:tc>
          <w:tcPr>
            <w:tcW w:w="397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8D9A6F3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Paragraph version</w:t>
            </w:r>
          </w:p>
        </w:tc>
        <w:tc>
          <w:tcPr>
            <w:tcW w:w="2544" w:type="dxa"/>
            <w:gridSpan w:val="4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0E67E7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554.22</w:t>
            </w:r>
          </w:p>
        </w:tc>
        <w:tc>
          <w:tcPr>
            <w:tcW w:w="2969" w:type="dxa"/>
            <w:gridSpan w:val="4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58F3C7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,434.79</w:t>
            </w:r>
          </w:p>
        </w:tc>
      </w:tr>
      <w:tr w:rsidR="00996565" w:rsidRPr="00996565" w14:paraId="3FF5D8A4" w14:textId="77777777" w:rsidTr="00A208F8">
        <w:trPr>
          <w:trHeight w:val="233"/>
        </w:trPr>
        <w:tc>
          <w:tcPr>
            <w:tcW w:w="397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3757110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Residual</w:t>
            </w:r>
          </w:p>
        </w:tc>
        <w:tc>
          <w:tcPr>
            <w:tcW w:w="2544" w:type="dxa"/>
            <w:gridSpan w:val="4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B7F40A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9,498.91</w:t>
            </w:r>
          </w:p>
        </w:tc>
        <w:tc>
          <w:tcPr>
            <w:tcW w:w="2969" w:type="dxa"/>
            <w:gridSpan w:val="4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BE0890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72,638.26 </w:t>
            </w:r>
          </w:p>
        </w:tc>
      </w:tr>
    </w:tbl>
    <w:p w14:paraId="5584D229" w14:textId="77777777" w:rsidR="00996565" w:rsidRPr="00996565" w:rsidRDefault="00996565" w:rsidP="00996565">
      <w:pPr>
        <w:spacing w:line="480" w:lineRule="auto"/>
        <w:jc w:val="center"/>
        <w:outlineLvl w:val="0"/>
      </w:pPr>
      <w:r w:rsidRPr="00996565">
        <w:rPr>
          <w:rFonts w:eastAsia="Calibri"/>
          <w:bCs w:val="0"/>
          <w:i/>
          <w:iCs/>
          <w:noProof/>
          <w:color w:val="auto"/>
          <w:lang w:val="en-CA"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75316F" wp14:editId="1EF60F9F">
                <wp:simplePos x="0" y="0"/>
                <wp:positionH relativeFrom="column">
                  <wp:posOffset>-67901</wp:posOffset>
                </wp:positionH>
                <wp:positionV relativeFrom="paragraph">
                  <wp:posOffset>50681</wp:posOffset>
                </wp:positionV>
                <wp:extent cx="6047715" cy="956310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7715" cy="956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873EE6" w14:textId="77777777" w:rsidR="00996565" w:rsidRPr="00462B1E" w:rsidRDefault="00996565" w:rsidP="00996565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sz w:val="16"/>
                                <w:szCs w:val="16"/>
                              </w:rPr>
                            </w:pPr>
                            <w:r w:rsidRPr="00462B1E">
                              <w:rPr>
                                <w:i/>
                                <w:sz w:val="16"/>
                                <w:szCs w:val="16"/>
                              </w:rPr>
                              <w:t xml:space="preserve">Note. </w:t>
                            </w:r>
                            <w:r w:rsidRPr="00462B1E">
                              <w:rPr>
                                <w:sz w:val="16"/>
                                <w:szCs w:val="16"/>
                              </w:rPr>
                              <w:t>L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  <w:r w:rsidRPr="00462B1E">
                              <w:rPr>
                                <w:sz w:val="16"/>
                                <w:szCs w:val="16"/>
                              </w:rPr>
                              <w:t xml:space="preserve"> = first-language; L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  <w:r w:rsidRPr="00462B1E">
                              <w:rPr>
                                <w:sz w:val="16"/>
                                <w:szCs w:val="16"/>
                              </w:rPr>
                              <w:t xml:space="preserve"> =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second</w:t>
                            </w:r>
                            <w:r w:rsidRPr="00462B1E">
                              <w:rPr>
                                <w:sz w:val="16"/>
                                <w:szCs w:val="16"/>
                              </w:rPr>
                              <w:t>-language; ND = neighborhood density; NF = neighborhood frequency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; HF = higher-frequency; </w:t>
                            </w:r>
                            <w:r w:rsidRPr="00BF3913">
                              <w:rPr>
                                <w:sz w:val="16"/>
                                <w:szCs w:val="16"/>
                              </w:rPr>
                              <w:t>WIAT-II = Wechsler Individual Achievement Test – 2nd Edition; TONI-III = Test of Nonverbal Intelligence – 3rd Edition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  <w:p w14:paraId="7F84B1C7" w14:textId="77777777" w:rsidR="00996565" w:rsidRPr="00462B1E" w:rsidRDefault="00996565" w:rsidP="00996565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sz w:val="16"/>
                                <w:szCs w:val="16"/>
                              </w:rPr>
                            </w:pPr>
                            <w:r w:rsidRPr="00D71196">
                              <w:rPr>
                                <w:iCs/>
                                <w:sz w:val="16"/>
                                <w:szCs w:val="16"/>
                              </w:rPr>
                              <w:t xml:space="preserve">* </w:t>
                            </w:r>
                            <w:r w:rsidRPr="00D71196">
                              <w:rPr>
                                <w:i/>
                                <w:sz w:val="16"/>
                                <w:szCs w:val="16"/>
                              </w:rPr>
                              <w:t xml:space="preserve">p </w:t>
                            </w:r>
                            <w:r w:rsidRPr="00D71196">
                              <w:rPr>
                                <w:iCs/>
                                <w:sz w:val="16"/>
                                <w:szCs w:val="16"/>
                              </w:rPr>
                              <w:t xml:space="preserve">&lt; .05; ** </w:t>
                            </w:r>
                            <w:r w:rsidRPr="00D71196">
                              <w:rPr>
                                <w:i/>
                                <w:sz w:val="16"/>
                                <w:szCs w:val="16"/>
                              </w:rPr>
                              <w:t xml:space="preserve">p </w:t>
                            </w:r>
                            <w:r w:rsidRPr="00D71196">
                              <w:rPr>
                                <w:iCs/>
                                <w:sz w:val="16"/>
                                <w:szCs w:val="16"/>
                              </w:rPr>
                              <w:t xml:space="preserve">&lt; .01; </w:t>
                            </w:r>
                            <w:r w:rsidRPr="00D71196">
                              <w:rPr>
                                <w:sz w:val="16"/>
                                <w:szCs w:val="16"/>
                              </w:rPr>
                              <w:t xml:space="preserve">*** </w:t>
                            </w:r>
                            <w:r w:rsidRPr="00D71196"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 w:rsidRPr="00D71196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D71196">
                              <w:rPr>
                                <w:i/>
                                <w:sz w:val="16"/>
                                <w:szCs w:val="16"/>
                              </w:rPr>
                              <w:t>&lt;</w:t>
                            </w:r>
                            <w:r w:rsidRPr="00D71196">
                              <w:rPr>
                                <w:sz w:val="16"/>
                                <w:szCs w:val="16"/>
                              </w:rPr>
                              <w:t xml:space="preserve"> .001</w:t>
                            </w:r>
                            <w:r w:rsidRPr="00462B1E">
                              <w:rPr>
                                <w:rFonts w:eastAsia="MS Mincho"/>
                                <w:sz w:val="16"/>
                                <w:szCs w:val="16"/>
                              </w:rPr>
                              <w:t xml:space="preserve">   </w:t>
                            </w:r>
                          </w:p>
                          <w:p w14:paraId="20A51049" w14:textId="77777777" w:rsidR="00996565" w:rsidRPr="009404CD" w:rsidRDefault="00996565" w:rsidP="00996565">
                            <w:pPr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75316F" id="Text Box 26" o:spid="_x0000_s1030" type="#_x0000_t202" style="position:absolute;left:0;text-align:left;margin-left:-5.35pt;margin-top:4pt;width:476.2pt;height:75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lunRgIAAIIEAAAOAAAAZHJzL2Uyb0RvYy54bWysVE1vGjEQvVfqf7B8LwuEjwZliWgiqkoo&#10;iUSqnI3XG1byelzbsEt/fZ+9QGjaU9WLdzwzno/3Zvbmtq012yvnKzI5H/T6nCkjqajMa86/Py8/&#10;febMB2EKocmonB+U57fzjx9uGjtTQ9qSLpRjCGL8rLE534ZgZ1nm5VbVwvfIKgNjSa4WAVf3mhVO&#10;NIhe62zY70+yhlxhHUnlPbT3nZHPU/yyVDI8lqVXgemco7aQTpfOTTyz+Y2YvTpht5U8liH+oYpa&#10;VAZJz6HuRRBs56o/QtWVdOSpDD1JdUZlWUmVekA3g/67btZbYVXqBeB4e4bJ/7+w8mH/5FhV5Hw4&#10;4cyIGhw9qzawL9QyqIBPY/0MbmsLx9BCD55Peg9lbLstXR2/aIjBDqQPZ3RjNAnlpD+aTgdjziRs&#10;1+PJ1SDBn729ts6Hr4pqFoWcO7CXQBX7lQ+oBK4nl5jMk66KZaV1usSJUXfasb0A1zqkGvHiNy9t&#10;WINKrsb9FNhQfN5F1gYJYq9dT1EK7aZN2IxO/W6oOAAGR90geSuXFWpdCR+ehMPkoHNsQ3jEUWpC&#10;LjpKnG3J/fybPvqDUFg5azCJOfc/dsIpzvQ3A6qvB6NRHN10GY2nQ1zcpWVzaTG7+o4AwAB7Z2US&#10;o3/QJ7F0VL9gaRYxK0zCSOTOeTiJd6HbDyydVItFcsKwWhFWZm1lDB0Bj0w8ty/C2SNdAUQ/0Glm&#10;xewda51vfGlosQtUVonSiHOH6hF+DHpi+riUcZMu78nr7dcx/wUAAP//AwBQSwMEFAAGAAgAAAAh&#10;ALPDTLDgAAAACQEAAA8AAABkcnMvZG93bnJldi54bWxMj0FPg0AUhO8m/ofNM/Fi2gVrW0SWxhi1&#10;ibeWqvG2ZZ9AZN8Sdgv4732e9DiZycw32WayrRiw940jBfE8AoFUOtNQpeBQPM0SED5oMrp1hAq+&#10;0cMmPz/LdGrcSDsc9qESXEI+1QrqELpUSl/WaLWfuw6JvU/XWx1Y9pU0vR653LbyOopW0uqGeKHW&#10;HT7UWH7tT1bBx1X1/uKn59dxsVx0j9uhWL+ZQqnLi+n+DkTAKfyF4Ref0SFnpqM7kfGiVTCLozVH&#10;FSR8if3bm5j1kYPLZAUyz+T/B/kPAAAA//8DAFBLAQItABQABgAIAAAAIQC2gziS/gAAAOEBAAAT&#10;AAAAAAAAAAAAAAAAAAAAAABbQ29udGVudF9UeXBlc10ueG1sUEsBAi0AFAAGAAgAAAAhADj9If/W&#10;AAAAlAEAAAsAAAAAAAAAAAAAAAAALwEAAF9yZWxzLy5yZWxzUEsBAi0AFAAGAAgAAAAhAMwOW6dG&#10;AgAAggQAAA4AAAAAAAAAAAAAAAAALgIAAGRycy9lMm9Eb2MueG1sUEsBAi0AFAAGAAgAAAAhALPD&#10;TLDgAAAACQEAAA8AAAAAAAAAAAAAAAAAoAQAAGRycy9kb3ducmV2LnhtbFBLBQYAAAAABAAEAPMA&#10;AACtBQAAAAA=&#10;" fillcolor="white [3201]" stroked="f" strokeweight=".5pt">
                <v:textbox>
                  <w:txbxContent>
                    <w:p w14:paraId="20873EE6" w14:textId="77777777" w:rsidR="00996565" w:rsidRPr="00462B1E" w:rsidRDefault="00996565" w:rsidP="00996565">
                      <w:pPr>
                        <w:autoSpaceDE w:val="0"/>
                        <w:autoSpaceDN w:val="0"/>
                        <w:adjustRightInd w:val="0"/>
                        <w:rPr>
                          <w:sz w:val="16"/>
                          <w:szCs w:val="16"/>
                        </w:rPr>
                      </w:pPr>
                      <w:r w:rsidRPr="00462B1E">
                        <w:rPr>
                          <w:i/>
                          <w:sz w:val="16"/>
                          <w:szCs w:val="16"/>
                        </w:rPr>
                        <w:t xml:space="preserve">Note. </w:t>
                      </w:r>
                      <w:r w:rsidRPr="00462B1E">
                        <w:rPr>
                          <w:sz w:val="16"/>
                          <w:szCs w:val="16"/>
                        </w:rPr>
                        <w:t>L</w:t>
                      </w:r>
                      <w:r>
                        <w:rPr>
                          <w:sz w:val="16"/>
                          <w:szCs w:val="16"/>
                        </w:rPr>
                        <w:t>1</w:t>
                      </w:r>
                      <w:r w:rsidRPr="00462B1E">
                        <w:rPr>
                          <w:sz w:val="16"/>
                          <w:szCs w:val="16"/>
                        </w:rPr>
                        <w:t xml:space="preserve"> = first-language; L</w:t>
                      </w:r>
                      <w:r>
                        <w:rPr>
                          <w:sz w:val="16"/>
                          <w:szCs w:val="16"/>
                        </w:rPr>
                        <w:t>2</w:t>
                      </w:r>
                      <w:r w:rsidRPr="00462B1E">
                        <w:rPr>
                          <w:sz w:val="16"/>
                          <w:szCs w:val="16"/>
                        </w:rPr>
                        <w:t xml:space="preserve"> = </w:t>
                      </w:r>
                      <w:r>
                        <w:rPr>
                          <w:sz w:val="16"/>
                          <w:szCs w:val="16"/>
                        </w:rPr>
                        <w:t>second</w:t>
                      </w:r>
                      <w:r w:rsidRPr="00462B1E">
                        <w:rPr>
                          <w:sz w:val="16"/>
                          <w:szCs w:val="16"/>
                        </w:rPr>
                        <w:t>-language; ND = neighborhood density; NF = neighborhood frequency</w:t>
                      </w:r>
                      <w:r>
                        <w:rPr>
                          <w:sz w:val="16"/>
                          <w:szCs w:val="16"/>
                        </w:rPr>
                        <w:t xml:space="preserve">; HF = higher-frequency; </w:t>
                      </w:r>
                      <w:r w:rsidRPr="00BF3913">
                        <w:rPr>
                          <w:sz w:val="16"/>
                          <w:szCs w:val="16"/>
                        </w:rPr>
                        <w:t>WIAT-II = Wechsler Individual Achievement Test – 2nd Edition; TONI-III = Test of Nonverbal Intelligence – 3rd Edition</w:t>
                      </w:r>
                      <w:r>
                        <w:rPr>
                          <w:sz w:val="16"/>
                          <w:szCs w:val="16"/>
                        </w:rPr>
                        <w:t>.</w:t>
                      </w:r>
                    </w:p>
                    <w:p w14:paraId="7F84B1C7" w14:textId="77777777" w:rsidR="00996565" w:rsidRPr="00462B1E" w:rsidRDefault="00996565" w:rsidP="00996565">
                      <w:pPr>
                        <w:autoSpaceDE w:val="0"/>
                        <w:autoSpaceDN w:val="0"/>
                        <w:adjustRightInd w:val="0"/>
                        <w:rPr>
                          <w:sz w:val="16"/>
                          <w:szCs w:val="16"/>
                        </w:rPr>
                      </w:pPr>
                      <w:r w:rsidRPr="00D71196">
                        <w:rPr>
                          <w:iCs/>
                          <w:sz w:val="16"/>
                          <w:szCs w:val="16"/>
                        </w:rPr>
                        <w:t xml:space="preserve">* </w:t>
                      </w:r>
                      <w:r w:rsidRPr="00D71196">
                        <w:rPr>
                          <w:i/>
                          <w:sz w:val="16"/>
                          <w:szCs w:val="16"/>
                        </w:rPr>
                        <w:t xml:space="preserve">p </w:t>
                      </w:r>
                      <w:r w:rsidRPr="00D71196">
                        <w:rPr>
                          <w:iCs/>
                          <w:sz w:val="16"/>
                          <w:szCs w:val="16"/>
                        </w:rPr>
                        <w:t xml:space="preserve">&lt; .05; ** </w:t>
                      </w:r>
                      <w:r w:rsidRPr="00D71196">
                        <w:rPr>
                          <w:i/>
                          <w:sz w:val="16"/>
                          <w:szCs w:val="16"/>
                        </w:rPr>
                        <w:t xml:space="preserve">p </w:t>
                      </w:r>
                      <w:r w:rsidRPr="00D71196">
                        <w:rPr>
                          <w:iCs/>
                          <w:sz w:val="16"/>
                          <w:szCs w:val="16"/>
                        </w:rPr>
                        <w:t xml:space="preserve">&lt; .01; </w:t>
                      </w:r>
                      <w:r w:rsidRPr="00D71196">
                        <w:rPr>
                          <w:sz w:val="16"/>
                          <w:szCs w:val="16"/>
                        </w:rPr>
                        <w:t xml:space="preserve">*** </w:t>
                      </w:r>
                      <w:r w:rsidRPr="00D71196">
                        <w:rPr>
                          <w:i/>
                          <w:sz w:val="16"/>
                          <w:szCs w:val="16"/>
                        </w:rPr>
                        <w:t>p</w:t>
                      </w:r>
                      <w:r w:rsidRPr="00D71196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D71196">
                        <w:rPr>
                          <w:i/>
                          <w:sz w:val="16"/>
                          <w:szCs w:val="16"/>
                        </w:rPr>
                        <w:t>&lt;</w:t>
                      </w:r>
                      <w:r w:rsidRPr="00D71196">
                        <w:rPr>
                          <w:sz w:val="16"/>
                          <w:szCs w:val="16"/>
                        </w:rPr>
                        <w:t xml:space="preserve"> .001</w:t>
                      </w:r>
                      <w:r w:rsidRPr="00462B1E">
                        <w:rPr>
                          <w:rFonts w:eastAsia="MS Mincho"/>
                          <w:sz w:val="16"/>
                          <w:szCs w:val="16"/>
                        </w:rPr>
                        <w:t xml:space="preserve">   </w:t>
                      </w:r>
                    </w:p>
                    <w:p w14:paraId="20A51049" w14:textId="77777777" w:rsidR="00996565" w:rsidRPr="009404CD" w:rsidRDefault="00996565" w:rsidP="00996565">
                      <w:pPr>
                        <w:rPr>
                          <w:lang w:val="en-C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37F4CC7" w14:textId="77777777" w:rsidR="00996565" w:rsidRPr="00996565" w:rsidRDefault="00996565" w:rsidP="00996565">
      <w:pPr>
        <w:spacing w:line="480" w:lineRule="auto"/>
        <w:jc w:val="center"/>
        <w:outlineLvl w:val="0"/>
        <w:rPr>
          <w:lang w:val="en-CA"/>
        </w:rPr>
      </w:pPr>
    </w:p>
    <w:p w14:paraId="25B15EFD" w14:textId="77777777" w:rsidR="00996565" w:rsidRPr="00996565" w:rsidRDefault="00996565" w:rsidP="00996565">
      <w:pPr>
        <w:spacing w:line="480" w:lineRule="auto"/>
        <w:jc w:val="both"/>
        <w:outlineLvl w:val="0"/>
        <w:rPr>
          <w:lang w:val="fr-CA"/>
        </w:rPr>
        <w:sectPr w:rsidR="00996565" w:rsidRPr="00996565" w:rsidSect="00DA0E98">
          <w:type w:val="nextColumn"/>
          <w:pgSz w:w="12240" w:h="15840" w:code="1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2095CA95" w14:textId="77777777" w:rsidR="00996565" w:rsidRPr="00996565" w:rsidRDefault="00996565" w:rsidP="00996565">
      <w:pPr>
        <w:spacing w:line="480" w:lineRule="auto"/>
        <w:outlineLvl w:val="0"/>
      </w:pPr>
      <w:r w:rsidRPr="00996565">
        <w:lastRenderedPageBreak/>
        <w:t>Table A6</w:t>
      </w:r>
    </w:p>
    <w:p w14:paraId="2D897239" w14:textId="77777777" w:rsidR="00996565" w:rsidRPr="00996565" w:rsidRDefault="00996565" w:rsidP="00996565">
      <w:pPr>
        <w:pStyle w:val="Default"/>
        <w:spacing w:line="480" w:lineRule="auto"/>
        <w:rPr>
          <w:i/>
          <w:iCs/>
          <w:color w:val="auto"/>
          <w:lang w:val="en-CA" w:eastAsia="en-CA"/>
        </w:rPr>
      </w:pPr>
      <w:r w:rsidRPr="00996565">
        <w:rPr>
          <w:i/>
          <w:iCs/>
          <w:color w:val="auto"/>
          <w:lang w:val="en-CA" w:eastAsia="en-CA"/>
        </w:rPr>
        <w:t>Effect sizes (</w:t>
      </w:r>
      <w:r w:rsidRPr="00996565">
        <w:rPr>
          <w:i/>
          <w:iCs/>
          <w:color w:val="000000" w:themeColor="text1"/>
        </w:rPr>
        <w:t>β</w:t>
      </w:r>
      <w:r w:rsidRPr="00996565">
        <w:rPr>
          <w:i/>
          <w:iCs/>
          <w:color w:val="auto"/>
          <w:lang w:val="en-CA" w:eastAsia="en-CA"/>
        </w:rPr>
        <w:t>), standard errors (SE), t</w:t>
      </w:r>
      <w:r w:rsidRPr="00996565">
        <w:rPr>
          <w:bCs/>
          <w:i/>
          <w:iCs/>
          <w:color w:val="auto"/>
          <w:lang w:val="en-CA" w:eastAsia="en-CA"/>
        </w:rPr>
        <w:t xml:space="preserve"> </w:t>
      </w:r>
      <w:r w:rsidRPr="00996565">
        <w:rPr>
          <w:i/>
          <w:iCs/>
          <w:color w:val="auto"/>
          <w:lang w:val="en-CA" w:eastAsia="en-CA"/>
        </w:rPr>
        <w:t>values, and p</w:t>
      </w:r>
      <w:r w:rsidRPr="00996565">
        <w:rPr>
          <w:bCs/>
          <w:i/>
          <w:iCs/>
          <w:color w:val="auto"/>
          <w:lang w:val="en-CA" w:eastAsia="en-CA"/>
        </w:rPr>
        <w:t xml:space="preserve"> </w:t>
      </w:r>
      <w:r w:rsidRPr="00996565">
        <w:rPr>
          <w:i/>
          <w:iCs/>
          <w:color w:val="auto"/>
          <w:lang w:val="en-CA" w:eastAsia="en-CA"/>
        </w:rPr>
        <w:t xml:space="preserve">values for Model 4 – total </w:t>
      </w:r>
      <w:r w:rsidRPr="00996565">
        <w:rPr>
          <w:bCs/>
          <w:i/>
          <w:iCs/>
          <w:lang w:val="en-CA"/>
        </w:rPr>
        <w:t>cross-language (L1) orthographic neighborhood density effects on L2 reading.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3970"/>
        <w:gridCol w:w="850"/>
        <w:gridCol w:w="709"/>
        <w:gridCol w:w="567"/>
        <w:gridCol w:w="708"/>
        <w:gridCol w:w="851"/>
        <w:gridCol w:w="709"/>
        <w:gridCol w:w="567"/>
        <w:gridCol w:w="708"/>
      </w:tblGrid>
      <w:tr w:rsidR="00996565" w:rsidRPr="00996565" w14:paraId="1A21A2AE" w14:textId="77777777" w:rsidTr="00A208F8">
        <w:trPr>
          <w:trHeight w:val="455"/>
        </w:trPr>
        <w:tc>
          <w:tcPr>
            <w:tcW w:w="3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CEFC21D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83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4F677FF" w14:textId="77777777" w:rsidR="00996565" w:rsidRPr="00996565" w:rsidRDefault="00996565" w:rsidP="00A208F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</w:rPr>
              <w:t>Gaze Duration</w:t>
            </w:r>
          </w:p>
        </w:tc>
        <w:tc>
          <w:tcPr>
            <w:tcW w:w="283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E666AF2" w14:textId="77777777" w:rsidR="00996565" w:rsidRPr="00996565" w:rsidRDefault="00996565" w:rsidP="00A208F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</w:rPr>
              <w:t>Total Reading Time</w:t>
            </w:r>
          </w:p>
        </w:tc>
      </w:tr>
      <w:tr w:rsidR="00996565" w:rsidRPr="00996565" w14:paraId="198D0BF5" w14:textId="77777777" w:rsidTr="00A208F8">
        <w:trPr>
          <w:trHeight w:val="547"/>
        </w:trPr>
        <w:tc>
          <w:tcPr>
            <w:tcW w:w="3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76A9BBF" w14:textId="77777777" w:rsidR="00996565" w:rsidRPr="00996565" w:rsidRDefault="00996565" w:rsidP="00A208F8">
            <w:pPr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</w:rPr>
              <w:t>Fixed Effect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14:paraId="6FE59A24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iCs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56575A47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</w:tcPr>
          <w:p w14:paraId="702F31BA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</w:p>
          <w:p w14:paraId="5D93A7E7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49D2229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1B343F30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iCs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3E68C212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</w:tcPr>
          <w:p w14:paraId="53E9F7C4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</w:p>
          <w:p w14:paraId="51D30221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705835B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</w:rPr>
              <w:t>p</w:t>
            </w:r>
          </w:p>
        </w:tc>
      </w:tr>
      <w:tr w:rsidR="00996565" w:rsidRPr="00996565" w14:paraId="32163798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53107DEF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Age group</w:t>
            </w:r>
          </w:p>
        </w:tc>
        <w:tc>
          <w:tcPr>
            <w:tcW w:w="850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3ABC220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87.71     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5E73199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73.43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00A9EA5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1.20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119094D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.237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72AB495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122.96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30293AE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114.66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38C66DB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1.07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2F6ADFB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.287</w:t>
            </w:r>
          </w:p>
        </w:tc>
      </w:tr>
      <w:tr w:rsidR="00996565" w:rsidRPr="00996565" w14:paraId="211E5CD3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195F8535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Total cross-language ND</w:t>
            </w:r>
          </w:p>
        </w:tc>
        <w:tc>
          <w:tcPr>
            <w:tcW w:w="850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0086049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144.19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3069FF0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65.34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6D68720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2.21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5AEC33E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032*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328FF89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110.47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584174C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99.01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6228E22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1.12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557914C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267</w:t>
            </w:r>
          </w:p>
        </w:tc>
      </w:tr>
      <w:tr w:rsidR="00996565" w:rsidRPr="00996565" w14:paraId="261E84B6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24DBD848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Age group </w:t>
            </w:r>
            <w:r w:rsidRPr="00996565">
              <w:rPr>
                <w:color w:val="000000" w:themeColor="text1"/>
                <w:sz w:val="16"/>
                <w:szCs w:val="16"/>
              </w:rPr>
              <w:sym w:font="Symbol" w:char="F0B4"/>
            </w:r>
            <w:r w:rsidRPr="00996565">
              <w:rPr>
                <w:color w:val="000000" w:themeColor="text1"/>
                <w:sz w:val="16"/>
                <w:szCs w:val="16"/>
              </w:rPr>
              <w:t xml:space="preserve"> Total cross-language ND</w:t>
            </w:r>
          </w:p>
        </w:tc>
        <w:tc>
          <w:tcPr>
            <w:tcW w:w="850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2104FC8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13.88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57588DA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8.78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7B3E110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0.74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171F6A6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460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2B426BE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22.34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2E325F6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30.82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5D81B34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0.73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53C7769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469</w:t>
            </w:r>
          </w:p>
        </w:tc>
      </w:tr>
      <w:tr w:rsidR="00996565" w:rsidRPr="00996565" w14:paraId="0BE10864" w14:textId="77777777" w:rsidTr="00A208F8">
        <w:trPr>
          <w:trHeight w:val="562"/>
        </w:trPr>
        <w:tc>
          <w:tcPr>
            <w:tcW w:w="3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BD5F083" w14:textId="77777777" w:rsidR="00996565" w:rsidRPr="00996565" w:rsidRDefault="00996565" w:rsidP="00A208F8">
            <w:pPr>
              <w:rPr>
                <w:b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  <w:lang w:val="fr-CA"/>
              </w:rPr>
              <w:t>Control Predictor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14:paraId="5978CCD8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iCs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0A577308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  <w:lang w:val="fr-CA"/>
              </w:rPr>
              <w:t>S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</w:tcPr>
          <w:p w14:paraId="57E4B759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</w:p>
          <w:p w14:paraId="7C5AA912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  <w:lang w:val="fr-CA"/>
              </w:rPr>
              <w:t>t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D150C47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  <w:lang w:val="fr-CA"/>
              </w:rPr>
              <w:t>p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6B84D9A1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iCs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629DED86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  <w:lang w:val="fr-CA"/>
              </w:rPr>
              <w:t>S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</w:tcPr>
          <w:p w14:paraId="5FAE0738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</w:p>
          <w:p w14:paraId="3257CB82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  <w:lang w:val="fr-CA"/>
              </w:rPr>
              <w:t>t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26FDBC" w14:textId="77777777" w:rsidR="00996565" w:rsidRPr="00996565" w:rsidRDefault="00996565" w:rsidP="00A208F8">
            <w:pPr>
              <w:jc w:val="center"/>
              <w:rPr>
                <w:i/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i/>
                <w:color w:val="000000" w:themeColor="text1"/>
                <w:sz w:val="16"/>
                <w:szCs w:val="16"/>
                <w:lang w:val="fr-CA"/>
              </w:rPr>
              <w:t>p</w:t>
            </w:r>
          </w:p>
        </w:tc>
      </w:tr>
      <w:tr w:rsidR="00996565" w:rsidRPr="00996565" w14:paraId="5658846A" w14:textId="77777777" w:rsidTr="00A208F8">
        <w:trPr>
          <w:trHeight w:val="257"/>
        </w:trPr>
        <w:tc>
          <w:tcPr>
            <w:tcW w:w="397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530B97CE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Word length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vAlign w:val="bottom"/>
          </w:tcPr>
          <w:p w14:paraId="7ECB8B8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23.72     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000000" w:fill="FFFFFF"/>
            <w:vAlign w:val="bottom"/>
          </w:tcPr>
          <w:p w14:paraId="61B3D39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54.14   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000000" w:fill="FFFFFF"/>
            <w:vAlign w:val="bottom"/>
          </w:tcPr>
          <w:p w14:paraId="4ACA22B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0.44   </w:t>
            </w:r>
          </w:p>
        </w:tc>
        <w:tc>
          <w:tcPr>
            <w:tcW w:w="708" w:type="dxa"/>
            <w:tcBorders>
              <w:top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7A1FFB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 xml:space="preserve">.675  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vAlign w:val="bottom"/>
          </w:tcPr>
          <w:p w14:paraId="2CDD309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29.6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000000" w:fill="FFFFFF"/>
            <w:vAlign w:val="bottom"/>
          </w:tcPr>
          <w:p w14:paraId="3C9E8B9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68.61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000000" w:fill="FFFFFF"/>
            <w:vAlign w:val="bottom"/>
          </w:tcPr>
          <w:p w14:paraId="295D0AA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0.43</w:t>
            </w:r>
          </w:p>
        </w:tc>
        <w:tc>
          <w:tcPr>
            <w:tcW w:w="708" w:type="dxa"/>
            <w:tcBorders>
              <w:top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16F4FE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681</w:t>
            </w:r>
          </w:p>
        </w:tc>
      </w:tr>
      <w:tr w:rsidR="00996565" w:rsidRPr="00996565" w14:paraId="3533A47D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1CDCC554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Word frequency</w:t>
            </w:r>
          </w:p>
        </w:tc>
        <w:tc>
          <w:tcPr>
            <w:tcW w:w="850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5C8AF3C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50.16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59B7892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81.04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7114EE1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0.62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4AFFA5A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555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4C83C14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262.38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759A9C0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107.75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4761A81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-2.44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08796C1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.026*</w:t>
            </w:r>
          </w:p>
        </w:tc>
      </w:tr>
      <w:tr w:rsidR="00996565" w:rsidRPr="00996565" w14:paraId="6CD2F1D4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193A20DC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 xml:space="preserve">Word predictability </w:t>
            </w:r>
          </w:p>
        </w:tc>
        <w:tc>
          <w:tcPr>
            <w:tcW w:w="850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660B5C6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86.39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5CE4DC5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79.54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52E6F32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1.09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010A82A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313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0B41DFB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-50.96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7930FE3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95.18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6794B3C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-0.54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4EC1688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  <w:lang w:val="fr-CA"/>
              </w:rPr>
            </w:pPr>
            <w:r w:rsidRPr="00996565">
              <w:rPr>
                <w:color w:val="000000" w:themeColor="text1"/>
                <w:sz w:val="16"/>
                <w:szCs w:val="16"/>
                <w:lang w:val="fr-CA"/>
              </w:rPr>
              <w:t>.640</w:t>
            </w:r>
          </w:p>
        </w:tc>
      </w:tr>
      <w:tr w:rsidR="00996565" w:rsidRPr="00996565" w14:paraId="5C32F064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73945177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Mean within-language bigram frequency</w:t>
            </w:r>
          </w:p>
        </w:tc>
        <w:tc>
          <w:tcPr>
            <w:tcW w:w="850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1C06416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27.36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37072FE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93.44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29C4BE6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7BCA46D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777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1A0BBD5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288.03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4F6C289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17.27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035E359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2.46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503A008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53</w:t>
            </w:r>
          </w:p>
        </w:tc>
      </w:tr>
      <w:tr w:rsidR="00996565" w:rsidRPr="00996565" w14:paraId="7A31796E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293D12C2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Mean cross-language bigram frequency</w:t>
            </w:r>
          </w:p>
        </w:tc>
        <w:tc>
          <w:tcPr>
            <w:tcW w:w="850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27055B9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99.84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1396A14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54.17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14B5948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0.65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150EFAC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530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7AB8271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403.51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05C0AC6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98.14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4BA26F1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2.04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318C9B6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88</w:t>
            </w:r>
          </w:p>
        </w:tc>
      </w:tr>
      <w:tr w:rsidR="00996565" w:rsidRPr="00996565" w14:paraId="1C0543FF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570C5CB5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Total within-language phonological ND</w:t>
            </w:r>
          </w:p>
        </w:tc>
        <w:tc>
          <w:tcPr>
            <w:tcW w:w="850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104D6D6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65.48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056A3C7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75.31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579D8DD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0.87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52578CA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425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03BBE62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5.00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5A79D0F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88.28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0E53842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3501AAE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958</w:t>
            </w:r>
          </w:p>
        </w:tc>
      </w:tr>
      <w:tr w:rsidR="00996565" w:rsidRPr="00996565" w14:paraId="7B4FBD42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110E4157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Total cross-language phonological ND</w:t>
            </w:r>
          </w:p>
        </w:tc>
        <w:tc>
          <w:tcPr>
            <w:tcW w:w="850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6AED66D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21.52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308E535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42.92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5F1F19C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0.50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472CA87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651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1748519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47.95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4C6E348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45.16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3AE27E8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1E1DE10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411</w:t>
            </w:r>
          </w:p>
        </w:tc>
      </w:tr>
      <w:tr w:rsidR="00996565" w:rsidRPr="00996565" w14:paraId="35BC4D23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3D1C91C0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Within-language orthographic ND of HF neighbors</w:t>
            </w:r>
          </w:p>
        </w:tc>
        <w:tc>
          <w:tcPr>
            <w:tcW w:w="850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0C10477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1.40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6793975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23.92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242109D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228464C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216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4C1A61E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2.24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2B29FB29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1.03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0495287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93F200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944</w:t>
            </w:r>
          </w:p>
        </w:tc>
      </w:tr>
      <w:tr w:rsidR="00996565" w:rsidRPr="00996565" w14:paraId="3577CE57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13E81215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Cross-language orthographic ND of HF neighbors</w:t>
            </w:r>
          </w:p>
        </w:tc>
        <w:tc>
          <w:tcPr>
            <w:tcW w:w="850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490A655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81.24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2EDF109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3.09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3E8CB4C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2.46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3700A93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18*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2F6851D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54.89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5017603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47.34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2BD22A8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1.16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38B5E75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267</w:t>
            </w:r>
          </w:p>
        </w:tc>
      </w:tr>
      <w:tr w:rsidR="00996565" w:rsidRPr="00996565" w14:paraId="1B6D4EEA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5033B71F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Within-language orthographic NF of HF neighbors</w:t>
            </w:r>
          </w:p>
        </w:tc>
        <w:tc>
          <w:tcPr>
            <w:tcW w:w="850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6B05001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71.49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39E17EC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48.75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1AC934B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1.47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33F73E1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197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2F15153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25.62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56DC1FF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62.74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55C44FE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0.41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739473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689</w:t>
            </w:r>
          </w:p>
        </w:tc>
      </w:tr>
      <w:tr w:rsidR="00996565" w:rsidRPr="00996565" w14:paraId="21F0400B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4B792340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Cross-language orthographic NF of HF neighbors</w:t>
            </w:r>
          </w:p>
        </w:tc>
        <w:tc>
          <w:tcPr>
            <w:tcW w:w="850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014A299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4.02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152A497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1.39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125047C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2CDD4B9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658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40AA5A0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25.60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624BAEA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46.79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0C77BCA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88DC5F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586</w:t>
            </w:r>
          </w:p>
        </w:tc>
      </w:tr>
      <w:tr w:rsidR="00996565" w:rsidRPr="00996565" w14:paraId="6E5651E7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18D59906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  <w:lang w:val="en-CA"/>
              </w:rPr>
              <w:t>L2 WIAT-II Word Reading</w:t>
            </w:r>
          </w:p>
        </w:tc>
        <w:tc>
          <w:tcPr>
            <w:tcW w:w="850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555C496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8.71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5078E68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25.95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4930E1B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73513D44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738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0EA85497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43.63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6AC1D42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40.64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28F40DC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1.07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35C1FEB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287</w:t>
            </w:r>
          </w:p>
        </w:tc>
      </w:tr>
      <w:tr w:rsidR="00996565" w:rsidRPr="00996565" w14:paraId="2291AAFD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0091026F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Current L2 exposure</w:t>
            </w:r>
          </w:p>
        </w:tc>
        <w:tc>
          <w:tcPr>
            <w:tcW w:w="850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5617050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30.02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4C280FC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1.93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37F1C90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0.94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51BA619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351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763FD432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54.62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09BC6E4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49.67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1CDFC48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-1.10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4F8453D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276</w:t>
            </w:r>
          </w:p>
        </w:tc>
      </w:tr>
      <w:tr w:rsidR="00996565" w:rsidRPr="00996565" w14:paraId="403B6750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495968C0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TONI-III</w:t>
            </w:r>
          </w:p>
        </w:tc>
        <w:tc>
          <w:tcPr>
            <w:tcW w:w="850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06147A7A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7.56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5AAB3CF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29.26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764D99E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1A152CA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551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395EA2F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9.29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7E9E9C3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44.94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25DBFCEB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03827E7E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670</w:t>
            </w:r>
          </w:p>
        </w:tc>
      </w:tr>
      <w:tr w:rsidR="00996565" w:rsidRPr="00996565" w14:paraId="102ADBF8" w14:textId="77777777" w:rsidTr="00A208F8">
        <w:trPr>
          <w:trHeight w:val="257"/>
        </w:trPr>
        <w:tc>
          <w:tcPr>
            <w:tcW w:w="3970" w:type="dxa"/>
            <w:tcBorders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41F7431A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Intercept</w:t>
            </w:r>
          </w:p>
        </w:tc>
        <w:tc>
          <w:tcPr>
            <w:tcW w:w="850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45D60A8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72.11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3F5E747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17.13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25A8005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.18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39228331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81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000000" w:fill="FFFFFF"/>
            <w:vAlign w:val="bottom"/>
          </w:tcPr>
          <w:p w14:paraId="7C0FCA5C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597.75</w:t>
            </w:r>
          </w:p>
        </w:tc>
        <w:tc>
          <w:tcPr>
            <w:tcW w:w="709" w:type="dxa"/>
            <w:shd w:val="clear" w:color="000000" w:fill="FFFFFF"/>
            <w:vAlign w:val="bottom"/>
          </w:tcPr>
          <w:p w14:paraId="04D32A4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23.79</w:t>
            </w:r>
          </w:p>
        </w:tc>
        <w:tc>
          <w:tcPr>
            <w:tcW w:w="567" w:type="dxa"/>
            <w:shd w:val="clear" w:color="000000" w:fill="FFFFFF"/>
            <w:vAlign w:val="bottom"/>
          </w:tcPr>
          <w:p w14:paraId="3409AD33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4.83</w:t>
            </w:r>
          </w:p>
        </w:tc>
        <w:tc>
          <w:tcPr>
            <w:tcW w:w="708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72465B5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.022*</w:t>
            </w:r>
          </w:p>
        </w:tc>
      </w:tr>
      <w:tr w:rsidR="00996565" w:rsidRPr="00996565" w14:paraId="11000946" w14:textId="77777777" w:rsidTr="00A208F8">
        <w:trPr>
          <w:trHeight w:val="217"/>
        </w:trPr>
        <w:tc>
          <w:tcPr>
            <w:tcW w:w="397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74577F5" w14:textId="77777777" w:rsidR="00996565" w:rsidRPr="00996565" w:rsidRDefault="00996565" w:rsidP="00A208F8">
            <w:pPr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</w:rPr>
              <w:t>Random Effects</w:t>
            </w:r>
          </w:p>
        </w:tc>
        <w:tc>
          <w:tcPr>
            <w:tcW w:w="2834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</w:tcPr>
          <w:p w14:paraId="1F17DB0E" w14:textId="77777777" w:rsidR="00996565" w:rsidRPr="00996565" w:rsidRDefault="00996565" w:rsidP="00A208F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</w:rPr>
              <w:t>Variance</w:t>
            </w:r>
          </w:p>
        </w:tc>
        <w:tc>
          <w:tcPr>
            <w:tcW w:w="2835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</w:tcPr>
          <w:p w14:paraId="713B74E2" w14:textId="77777777" w:rsidR="00996565" w:rsidRPr="00996565" w:rsidRDefault="00996565" w:rsidP="00A208F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b/>
                <w:color w:val="000000" w:themeColor="text1"/>
                <w:sz w:val="16"/>
                <w:szCs w:val="16"/>
              </w:rPr>
              <w:t>Variance</w:t>
            </w:r>
          </w:p>
        </w:tc>
      </w:tr>
      <w:tr w:rsidR="00996565" w:rsidRPr="00996565" w14:paraId="2B71CFC5" w14:textId="77777777" w:rsidTr="00A208F8">
        <w:trPr>
          <w:trHeight w:val="217"/>
        </w:trPr>
        <w:tc>
          <w:tcPr>
            <w:tcW w:w="3970" w:type="dxa"/>
            <w:vMerge/>
            <w:tcBorders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9708FFB" w14:textId="77777777" w:rsidR="00996565" w:rsidRPr="00996565" w:rsidRDefault="00996565" w:rsidP="00A208F8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83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E5069F2" w14:textId="77777777" w:rsidR="00996565" w:rsidRPr="00996565" w:rsidRDefault="00996565" w:rsidP="00A208F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Intercept</w:t>
            </w:r>
          </w:p>
        </w:tc>
        <w:tc>
          <w:tcPr>
            <w:tcW w:w="283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DFD59FA" w14:textId="77777777" w:rsidR="00996565" w:rsidRPr="00996565" w:rsidRDefault="00996565" w:rsidP="00A208F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Intercept</w:t>
            </w:r>
          </w:p>
        </w:tc>
      </w:tr>
      <w:tr w:rsidR="00996565" w:rsidRPr="00996565" w14:paraId="43C8AA40" w14:textId="77777777" w:rsidTr="00A208F8">
        <w:trPr>
          <w:trHeight w:val="233"/>
        </w:trPr>
        <w:tc>
          <w:tcPr>
            <w:tcW w:w="397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83C8D76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Participants</w:t>
            </w:r>
          </w:p>
        </w:tc>
        <w:tc>
          <w:tcPr>
            <w:tcW w:w="2834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560BB9FD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23,266.15</w:t>
            </w:r>
          </w:p>
        </w:tc>
        <w:tc>
          <w:tcPr>
            <w:tcW w:w="2835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vAlign w:val="bottom"/>
          </w:tcPr>
          <w:p w14:paraId="1AEAFBC0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54,017.23</w:t>
            </w:r>
          </w:p>
        </w:tc>
      </w:tr>
      <w:tr w:rsidR="00996565" w:rsidRPr="00996565" w14:paraId="7A0BB315" w14:textId="77777777" w:rsidTr="00A208F8">
        <w:trPr>
          <w:trHeight w:val="233"/>
        </w:trPr>
        <w:tc>
          <w:tcPr>
            <w:tcW w:w="397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4382741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Paragraph version</w:t>
            </w:r>
          </w:p>
        </w:tc>
        <w:tc>
          <w:tcPr>
            <w:tcW w:w="2834" w:type="dxa"/>
            <w:gridSpan w:val="4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9469F75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5,608.12</w:t>
            </w:r>
          </w:p>
        </w:tc>
        <w:tc>
          <w:tcPr>
            <w:tcW w:w="2835" w:type="dxa"/>
            <w:gridSpan w:val="4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5604A36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3,314.57</w:t>
            </w:r>
          </w:p>
        </w:tc>
      </w:tr>
      <w:tr w:rsidR="00996565" w:rsidRPr="00996565" w14:paraId="54516897" w14:textId="77777777" w:rsidTr="00A208F8">
        <w:trPr>
          <w:trHeight w:val="233"/>
        </w:trPr>
        <w:tc>
          <w:tcPr>
            <w:tcW w:w="397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DE2390C" w14:textId="77777777" w:rsidR="00996565" w:rsidRPr="00996565" w:rsidRDefault="00996565" w:rsidP="00A208F8">
            <w:pPr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Residual</w:t>
            </w:r>
          </w:p>
        </w:tc>
        <w:tc>
          <w:tcPr>
            <w:tcW w:w="2834" w:type="dxa"/>
            <w:gridSpan w:val="4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AB3441F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66,612.26</w:t>
            </w:r>
          </w:p>
        </w:tc>
        <w:tc>
          <w:tcPr>
            <w:tcW w:w="2835" w:type="dxa"/>
            <w:gridSpan w:val="4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A492D08" w14:textId="77777777" w:rsidR="00996565" w:rsidRPr="00996565" w:rsidRDefault="00996565" w:rsidP="00A208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6565">
              <w:rPr>
                <w:color w:val="000000" w:themeColor="text1"/>
                <w:sz w:val="16"/>
                <w:szCs w:val="16"/>
              </w:rPr>
              <w:t>179,444.42</w:t>
            </w:r>
          </w:p>
        </w:tc>
      </w:tr>
    </w:tbl>
    <w:p w14:paraId="52265D25" w14:textId="77777777" w:rsidR="00996565" w:rsidRPr="000E29E7" w:rsidRDefault="00996565" w:rsidP="00996565">
      <w:pPr>
        <w:spacing w:line="480" w:lineRule="auto"/>
        <w:jc w:val="center"/>
        <w:outlineLvl w:val="0"/>
      </w:pPr>
      <w:r w:rsidRPr="00996565">
        <w:rPr>
          <w:rFonts w:eastAsia="Calibri"/>
          <w:bCs w:val="0"/>
          <w:i/>
          <w:iCs/>
          <w:noProof/>
          <w:color w:val="auto"/>
          <w:lang w:val="en-CA" w:eastAsia="en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0C20540" wp14:editId="0E5054D3">
                <wp:simplePos x="0" y="0"/>
                <wp:positionH relativeFrom="column">
                  <wp:posOffset>-67901</wp:posOffset>
                </wp:positionH>
                <wp:positionV relativeFrom="paragraph">
                  <wp:posOffset>50681</wp:posOffset>
                </wp:positionV>
                <wp:extent cx="6047715" cy="956310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7715" cy="956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A612C8" w14:textId="77777777" w:rsidR="00996565" w:rsidRPr="00462B1E" w:rsidRDefault="00996565" w:rsidP="00996565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sz w:val="16"/>
                                <w:szCs w:val="16"/>
                              </w:rPr>
                            </w:pPr>
                            <w:r w:rsidRPr="00462B1E">
                              <w:rPr>
                                <w:i/>
                                <w:sz w:val="16"/>
                                <w:szCs w:val="16"/>
                              </w:rPr>
                              <w:t xml:space="preserve">Note. </w:t>
                            </w:r>
                            <w:r w:rsidRPr="00462B1E">
                              <w:rPr>
                                <w:sz w:val="16"/>
                                <w:szCs w:val="16"/>
                              </w:rPr>
                              <w:t>L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  <w:r w:rsidRPr="00462B1E">
                              <w:rPr>
                                <w:sz w:val="16"/>
                                <w:szCs w:val="16"/>
                              </w:rPr>
                              <w:t xml:space="preserve"> = first-language; L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  <w:r w:rsidRPr="00462B1E">
                              <w:rPr>
                                <w:sz w:val="16"/>
                                <w:szCs w:val="16"/>
                              </w:rPr>
                              <w:t xml:space="preserve"> =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second</w:t>
                            </w:r>
                            <w:r w:rsidRPr="00462B1E">
                              <w:rPr>
                                <w:sz w:val="16"/>
                                <w:szCs w:val="16"/>
                              </w:rPr>
                              <w:t>-language; ND = neighborhood density; NF = neighborhood frequency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; HF = higher-frequency; </w:t>
                            </w:r>
                            <w:r w:rsidRPr="00BF3913">
                              <w:rPr>
                                <w:sz w:val="16"/>
                                <w:szCs w:val="16"/>
                              </w:rPr>
                              <w:t>WIAT-II = Wechsler Individual Achievement Test – 2nd Edition; TONI-III = Test of Nonverbal Intelligence – 3rd Edition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  <w:p w14:paraId="462B7812" w14:textId="77777777" w:rsidR="00996565" w:rsidRPr="00462B1E" w:rsidRDefault="00996565" w:rsidP="00996565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sz w:val="16"/>
                                <w:szCs w:val="16"/>
                              </w:rPr>
                            </w:pPr>
                            <w:r w:rsidRPr="00D71196">
                              <w:rPr>
                                <w:iCs/>
                                <w:sz w:val="16"/>
                                <w:szCs w:val="16"/>
                              </w:rPr>
                              <w:t xml:space="preserve">* </w:t>
                            </w:r>
                            <w:r w:rsidRPr="00D71196">
                              <w:rPr>
                                <w:i/>
                                <w:sz w:val="16"/>
                                <w:szCs w:val="16"/>
                              </w:rPr>
                              <w:t xml:space="preserve">p </w:t>
                            </w:r>
                            <w:r w:rsidRPr="00D71196">
                              <w:rPr>
                                <w:iCs/>
                                <w:sz w:val="16"/>
                                <w:szCs w:val="16"/>
                              </w:rPr>
                              <w:t xml:space="preserve">&lt; .05; ** </w:t>
                            </w:r>
                            <w:r w:rsidRPr="00D71196">
                              <w:rPr>
                                <w:i/>
                                <w:sz w:val="16"/>
                                <w:szCs w:val="16"/>
                              </w:rPr>
                              <w:t xml:space="preserve">p </w:t>
                            </w:r>
                            <w:r w:rsidRPr="00D71196">
                              <w:rPr>
                                <w:iCs/>
                                <w:sz w:val="16"/>
                                <w:szCs w:val="16"/>
                              </w:rPr>
                              <w:t xml:space="preserve">&lt; .01; </w:t>
                            </w:r>
                            <w:r w:rsidRPr="00D71196">
                              <w:rPr>
                                <w:sz w:val="16"/>
                                <w:szCs w:val="16"/>
                              </w:rPr>
                              <w:t xml:space="preserve">*** </w:t>
                            </w:r>
                            <w:r w:rsidRPr="00D71196"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 w:rsidRPr="00D71196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D71196">
                              <w:rPr>
                                <w:i/>
                                <w:sz w:val="16"/>
                                <w:szCs w:val="16"/>
                              </w:rPr>
                              <w:t>&lt;</w:t>
                            </w:r>
                            <w:r w:rsidRPr="00D71196">
                              <w:rPr>
                                <w:sz w:val="16"/>
                                <w:szCs w:val="16"/>
                              </w:rPr>
                              <w:t xml:space="preserve"> .001</w:t>
                            </w:r>
                            <w:r w:rsidRPr="00462B1E">
                              <w:rPr>
                                <w:rFonts w:eastAsia="MS Mincho"/>
                                <w:sz w:val="16"/>
                                <w:szCs w:val="16"/>
                              </w:rPr>
                              <w:t xml:space="preserve">   </w:t>
                            </w:r>
                          </w:p>
                          <w:p w14:paraId="0CAA1638" w14:textId="77777777" w:rsidR="00996565" w:rsidRPr="009404CD" w:rsidRDefault="00996565" w:rsidP="00996565">
                            <w:pPr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C20540" id="Text Box 23" o:spid="_x0000_s1031" type="#_x0000_t202" style="position:absolute;left:0;text-align:left;margin-left:-5.35pt;margin-top:4pt;width:476.2pt;height:75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Sd+RwIAAIIEAAAOAAAAZHJzL2Uyb0RvYy54bWysVE1v2zAMvQ/YfxB0Xx3no12NOEXWosOA&#10;oi2QDj0rspwYkEVNUmJ3v35PctJm3U7DLjJFUvx4j/T8qm812yvnGzIlz89GnCkjqWrMpuTfn24/&#10;febMB2Eqocmokr8oz68WHz/MO1uoMW1JV8oxBDG+6GzJtyHYIsu83KpW+DOyysBYk2tFwNVtssqJ&#10;DtFbnY1Ho/OsI1dZR1J5D+3NYOSLFL+ulQwPde1VYLrkqC2k06VzHc9sMRfFxgm7beShDPEPVbSi&#10;MUj6GupGBMF2rvkjVNtIR57qcCapzaiuG6lSD+gmH73rZrUVVqVeAI63rzD5/xdW3u8fHWuqko8n&#10;nBnRgqMn1Qf2hXoGFfDprC/gtrJwDD304Pmo91DGtvvatfGLhhjsQPrlFd0YTUJ5PppeXOQzziRs&#10;l7PzSZ7gz95eW+fDV0Uti0LJHdhLoIr9nQ+oBK5Hl5jMk26q20brdIkTo661Y3sBrnVINeLFb17a&#10;sA6VTGajFNhQfD5E1gYJYq9DT1EK/bpP2MyO/a6pegEMjoZB8lbeNqj1TvjwKBwmB51jG8IDjloT&#10;ctFB4mxL7uff9NEfhMLKWYdJLLn/sRNOcaa/GVB9mU+ncXTTZTq7GOPiTi3rU4vZtdcEAHLsnZVJ&#10;jP5BH8XaUfuMpVnGrDAJI5G75OEoXodhP7B0Ui2XyQnDakW4MysrY+gIeGTiqX8Wzh7oCiD6no4z&#10;K4p3rA2+8aWh5S5Q3SRKI84Dqgf4MeiJ6cNSxk06vSevt1/H4hcAAAD//wMAUEsDBBQABgAIAAAA&#10;IQCzw0yw4AAAAAkBAAAPAAAAZHJzL2Rvd25yZXYueG1sTI9BT4NAFITvJv6HzTPxYtoFa1tElsYY&#10;tYm3lqrxtmWfQGTfEnYL+O99nvQ4mcnMN9lmsq0YsPeNIwXxPAKBVDrTUKXgUDzNEhA+aDK6dYQK&#10;vtHDJj8/y3Rq3Eg7HPahElxCPtUK6hC6VEpf1mi1n7sOib1P11sdWPaVNL0eudy28jqKVtLqhnih&#10;1h0+1Fh+7U9WwcdV9f7ip+fXcbFcdI/boVi/mUKpy4vp/g5EwCn8heEXn9EhZ6ajO5HxolUwi6M1&#10;RxUkfIn925uY9ZGDy2QFMs/k/wf5DwAAAP//AwBQSwECLQAUAAYACAAAACEAtoM4kv4AAADhAQAA&#10;EwAAAAAAAAAAAAAAAAAAAAAAW0NvbnRlbnRfVHlwZXNdLnhtbFBLAQItABQABgAIAAAAIQA4/SH/&#10;1gAAAJQBAAALAAAAAAAAAAAAAAAAAC8BAABfcmVscy8ucmVsc1BLAQItABQABgAIAAAAIQAcuSd+&#10;RwIAAIIEAAAOAAAAAAAAAAAAAAAAAC4CAABkcnMvZTJvRG9jLnhtbFBLAQItABQABgAIAAAAIQCz&#10;w0yw4AAAAAkBAAAPAAAAAAAAAAAAAAAAAKEEAABkcnMvZG93bnJldi54bWxQSwUGAAAAAAQABADz&#10;AAAArgUAAAAA&#10;" fillcolor="white [3201]" stroked="f" strokeweight=".5pt">
                <v:textbox>
                  <w:txbxContent>
                    <w:p w14:paraId="68A612C8" w14:textId="77777777" w:rsidR="00996565" w:rsidRPr="00462B1E" w:rsidRDefault="00996565" w:rsidP="00996565">
                      <w:pPr>
                        <w:autoSpaceDE w:val="0"/>
                        <w:autoSpaceDN w:val="0"/>
                        <w:adjustRightInd w:val="0"/>
                        <w:rPr>
                          <w:sz w:val="16"/>
                          <w:szCs w:val="16"/>
                        </w:rPr>
                      </w:pPr>
                      <w:r w:rsidRPr="00462B1E">
                        <w:rPr>
                          <w:i/>
                          <w:sz w:val="16"/>
                          <w:szCs w:val="16"/>
                        </w:rPr>
                        <w:t xml:space="preserve">Note. </w:t>
                      </w:r>
                      <w:r w:rsidRPr="00462B1E">
                        <w:rPr>
                          <w:sz w:val="16"/>
                          <w:szCs w:val="16"/>
                        </w:rPr>
                        <w:t>L</w:t>
                      </w:r>
                      <w:r>
                        <w:rPr>
                          <w:sz w:val="16"/>
                          <w:szCs w:val="16"/>
                        </w:rPr>
                        <w:t>1</w:t>
                      </w:r>
                      <w:r w:rsidRPr="00462B1E">
                        <w:rPr>
                          <w:sz w:val="16"/>
                          <w:szCs w:val="16"/>
                        </w:rPr>
                        <w:t xml:space="preserve"> = first-language; L</w:t>
                      </w:r>
                      <w:r>
                        <w:rPr>
                          <w:sz w:val="16"/>
                          <w:szCs w:val="16"/>
                        </w:rPr>
                        <w:t>2</w:t>
                      </w:r>
                      <w:r w:rsidRPr="00462B1E">
                        <w:rPr>
                          <w:sz w:val="16"/>
                          <w:szCs w:val="16"/>
                        </w:rPr>
                        <w:t xml:space="preserve"> = </w:t>
                      </w:r>
                      <w:r>
                        <w:rPr>
                          <w:sz w:val="16"/>
                          <w:szCs w:val="16"/>
                        </w:rPr>
                        <w:t>second</w:t>
                      </w:r>
                      <w:r w:rsidRPr="00462B1E">
                        <w:rPr>
                          <w:sz w:val="16"/>
                          <w:szCs w:val="16"/>
                        </w:rPr>
                        <w:t>-language; ND = neighborhood density; NF = neighborhood frequency</w:t>
                      </w:r>
                      <w:r>
                        <w:rPr>
                          <w:sz w:val="16"/>
                          <w:szCs w:val="16"/>
                        </w:rPr>
                        <w:t xml:space="preserve">; HF = higher-frequency; </w:t>
                      </w:r>
                      <w:r w:rsidRPr="00BF3913">
                        <w:rPr>
                          <w:sz w:val="16"/>
                          <w:szCs w:val="16"/>
                        </w:rPr>
                        <w:t>WIAT-II = Wechsler Individual Achievement Test – 2nd Edition; TONI-III = Test of Nonverbal Intelligence – 3rd Edition</w:t>
                      </w:r>
                      <w:r>
                        <w:rPr>
                          <w:sz w:val="16"/>
                          <w:szCs w:val="16"/>
                        </w:rPr>
                        <w:t>.</w:t>
                      </w:r>
                    </w:p>
                    <w:p w14:paraId="462B7812" w14:textId="77777777" w:rsidR="00996565" w:rsidRPr="00462B1E" w:rsidRDefault="00996565" w:rsidP="00996565">
                      <w:pPr>
                        <w:autoSpaceDE w:val="0"/>
                        <w:autoSpaceDN w:val="0"/>
                        <w:adjustRightInd w:val="0"/>
                        <w:rPr>
                          <w:sz w:val="16"/>
                          <w:szCs w:val="16"/>
                        </w:rPr>
                      </w:pPr>
                      <w:r w:rsidRPr="00D71196">
                        <w:rPr>
                          <w:iCs/>
                          <w:sz w:val="16"/>
                          <w:szCs w:val="16"/>
                        </w:rPr>
                        <w:t xml:space="preserve">* </w:t>
                      </w:r>
                      <w:r w:rsidRPr="00D71196">
                        <w:rPr>
                          <w:i/>
                          <w:sz w:val="16"/>
                          <w:szCs w:val="16"/>
                        </w:rPr>
                        <w:t xml:space="preserve">p </w:t>
                      </w:r>
                      <w:r w:rsidRPr="00D71196">
                        <w:rPr>
                          <w:iCs/>
                          <w:sz w:val="16"/>
                          <w:szCs w:val="16"/>
                        </w:rPr>
                        <w:t xml:space="preserve">&lt; .05; ** </w:t>
                      </w:r>
                      <w:r w:rsidRPr="00D71196">
                        <w:rPr>
                          <w:i/>
                          <w:sz w:val="16"/>
                          <w:szCs w:val="16"/>
                        </w:rPr>
                        <w:t xml:space="preserve">p </w:t>
                      </w:r>
                      <w:r w:rsidRPr="00D71196">
                        <w:rPr>
                          <w:iCs/>
                          <w:sz w:val="16"/>
                          <w:szCs w:val="16"/>
                        </w:rPr>
                        <w:t xml:space="preserve">&lt; .01; </w:t>
                      </w:r>
                      <w:r w:rsidRPr="00D71196">
                        <w:rPr>
                          <w:sz w:val="16"/>
                          <w:szCs w:val="16"/>
                        </w:rPr>
                        <w:t xml:space="preserve">*** </w:t>
                      </w:r>
                      <w:r w:rsidRPr="00D71196">
                        <w:rPr>
                          <w:i/>
                          <w:sz w:val="16"/>
                          <w:szCs w:val="16"/>
                        </w:rPr>
                        <w:t>p</w:t>
                      </w:r>
                      <w:r w:rsidRPr="00D71196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D71196">
                        <w:rPr>
                          <w:i/>
                          <w:sz w:val="16"/>
                          <w:szCs w:val="16"/>
                        </w:rPr>
                        <w:t>&lt;</w:t>
                      </w:r>
                      <w:r w:rsidRPr="00D71196">
                        <w:rPr>
                          <w:sz w:val="16"/>
                          <w:szCs w:val="16"/>
                        </w:rPr>
                        <w:t xml:space="preserve"> .001</w:t>
                      </w:r>
                      <w:r w:rsidRPr="00462B1E">
                        <w:rPr>
                          <w:rFonts w:eastAsia="MS Mincho"/>
                          <w:sz w:val="16"/>
                          <w:szCs w:val="16"/>
                        </w:rPr>
                        <w:t xml:space="preserve">   </w:t>
                      </w:r>
                    </w:p>
                    <w:p w14:paraId="0CAA1638" w14:textId="77777777" w:rsidR="00996565" w:rsidRPr="009404CD" w:rsidRDefault="00996565" w:rsidP="00996565">
                      <w:pPr>
                        <w:rPr>
                          <w:lang w:val="en-C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4D02AB0" w14:textId="77777777" w:rsidR="00996565" w:rsidRPr="0070631A" w:rsidRDefault="00996565" w:rsidP="00996565">
      <w:pPr>
        <w:spacing w:line="480" w:lineRule="auto"/>
        <w:jc w:val="center"/>
        <w:outlineLvl w:val="0"/>
        <w:rPr>
          <w:lang w:val="en-CA"/>
        </w:rPr>
      </w:pPr>
    </w:p>
    <w:p w14:paraId="61025809" w14:textId="77777777" w:rsidR="00996565" w:rsidRPr="002C08DF" w:rsidRDefault="00996565" w:rsidP="00996565">
      <w:pPr>
        <w:spacing w:line="480" w:lineRule="auto"/>
        <w:outlineLvl w:val="0"/>
        <w:rPr>
          <w:i/>
          <w:noProof/>
          <w:lang w:val="en-CA" w:eastAsia="en-CA"/>
        </w:rPr>
      </w:pPr>
    </w:p>
    <w:p w14:paraId="31F830A8" w14:textId="77777777" w:rsidR="007243EC" w:rsidRDefault="007243EC"/>
    <w:sectPr w:rsidR="007243EC" w:rsidSect="00DA0E98">
      <w:type w:val="nextColumn"/>
      <w:pgSz w:w="12240" w:h="15840" w:code="1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F7225" w14:textId="77777777" w:rsidR="00D578D6" w:rsidRDefault="00D578D6" w:rsidP="00996565">
      <w:r>
        <w:separator/>
      </w:r>
    </w:p>
  </w:endnote>
  <w:endnote w:type="continuationSeparator" w:id="0">
    <w:p w14:paraId="42625256" w14:textId="77777777" w:rsidR="00D578D6" w:rsidRDefault="00D578D6" w:rsidP="00996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﷽﷽﷽﷽﷽﷽฽Ɛ²"/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6AD7B" w14:textId="77777777" w:rsidR="00D578D6" w:rsidRDefault="00D578D6" w:rsidP="00996565">
      <w:r>
        <w:separator/>
      </w:r>
    </w:p>
  </w:footnote>
  <w:footnote w:type="continuationSeparator" w:id="0">
    <w:p w14:paraId="1AAC2D1D" w14:textId="77777777" w:rsidR="00D578D6" w:rsidRDefault="00D578D6" w:rsidP="009965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59D9D" w14:textId="07DEF641" w:rsidR="00996565" w:rsidRPr="00996565" w:rsidRDefault="00996565">
    <w:pPr>
      <w:pStyle w:val="Header"/>
      <w:rPr>
        <w:color w:val="auto"/>
      </w:rPr>
    </w:pPr>
    <w:r w:rsidRPr="00996565">
      <w:rPr>
        <w:rFonts w:eastAsiaTheme="minorHAnsi"/>
        <w:bCs w:val="0"/>
        <w:color w:val="auto"/>
        <w:lang w:val="en-CA"/>
      </w:rPr>
      <w:t xml:space="preserve">Whitford and Joanisse </w:t>
    </w:r>
    <w:r w:rsidRPr="00996565">
      <w:rPr>
        <w:rFonts w:eastAsiaTheme="minorHAnsi"/>
        <w:bCs w:val="0"/>
        <w:color w:val="auto"/>
        <w:lang w:val="en-CA"/>
      </w:rPr>
      <w:t xml:space="preserve">                 </w:t>
    </w:r>
    <w:r w:rsidRPr="00996565">
      <w:rPr>
        <w:rFonts w:eastAsiaTheme="minorHAnsi"/>
        <w:bCs w:val="0"/>
        <w:color w:val="auto"/>
        <w:lang w:val="en-CA"/>
      </w:rPr>
      <w:t>Within- and Cross-Language Activation in Children and Adul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86F4CC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174020"/>
    <w:multiLevelType w:val="multilevel"/>
    <w:tmpl w:val="8D069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EB2572"/>
    <w:multiLevelType w:val="hybridMultilevel"/>
    <w:tmpl w:val="797C123C"/>
    <w:lvl w:ilvl="0" w:tplc="E57A0AB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4D48BEC">
      <w:start w:val="892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B6214D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27229E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8F472C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ED7662EC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F1631C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966E7B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202A8F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 w15:restartNumberingAfterBreak="0">
    <w:nsid w:val="1646347E"/>
    <w:multiLevelType w:val="hybridMultilevel"/>
    <w:tmpl w:val="005ABCCA"/>
    <w:lvl w:ilvl="0" w:tplc="0E6A78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9A48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B4F8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5088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5A8A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54A3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58F4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080C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767D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D4E5DAA"/>
    <w:multiLevelType w:val="multilevel"/>
    <w:tmpl w:val="36F22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125B11"/>
    <w:multiLevelType w:val="multilevel"/>
    <w:tmpl w:val="EB585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9621C0"/>
    <w:multiLevelType w:val="hybridMultilevel"/>
    <w:tmpl w:val="ACF0F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77336B"/>
    <w:multiLevelType w:val="hybridMultilevel"/>
    <w:tmpl w:val="B38ECEAE"/>
    <w:lvl w:ilvl="0" w:tplc="88A6ABC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DD606C2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96CEBB8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5DA8AB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0F6C42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178ECA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7440B5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E7EDAB4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154DA1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 w15:restartNumberingAfterBreak="0">
    <w:nsid w:val="30630180"/>
    <w:multiLevelType w:val="multilevel"/>
    <w:tmpl w:val="8F1A3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6E64E6"/>
    <w:multiLevelType w:val="hybridMultilevel"/>
    <w:tmpl w:val="20F8437A"/>
    <w:lvl w:ilvl="0" w:tplc="1E9228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1A12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E81EEE">
      <w:start w:val="1604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BE84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9C6E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E095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E66F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4247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B2F2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7D367AD"/>
    <w:multiLevelType w:val="hybridMultilevel"/>
    <w:tmpl w:val="57D28F32"/>
    <w:lvl w:ilvl="0" w:tplc="D86E6C5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058EDA4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734E2A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78EDBD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82C934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4165E7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21CA33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0E680F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F99EC48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1" w15:restartNumberingAfterBreak="0">
    <w:nsid w:val="405550D5"/>
    <w:multiLevelType w:val="hybridMultilevel"/>
    <w:tmpl w:val="9CFC1A02"/>
    <w:lvl w:ilvl="0" w:tplc="FF38960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40A67B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DBEEB0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43E5C3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8E212E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5E66A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AC6E6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08F92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3C80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8F4D19"/>
    <w:multiLevelType w:val="hybridMultilevel"/>
    <w:tmpl w:val="9B300454"/>
    <w:lvl w:ilvl="0" w:tplc="FB9C2A6A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143A63"/>
    <w:multiLevelType w:val="hybridMultilevel"/>
    <w:tmpl w:val="2BA25C84"/>
    <w:lvl w:ilvl="0" w:tplc="9F5E687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D936B01E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EE56DFC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BD0A54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988E3B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F3A886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DD0E6D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F60240B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8BE85D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4" w15:restartNumberingAfterBreak="0">
    <w:nsid w:val="446809F5"/>
    <w:multiLevelType w:val="hybridMultilevel"/>
    <w:tmpl w:val="42680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S Mincho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S Mincho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S Mincho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6A34EB"/>
    <w:multiLevelType w:val="hybridMultilevel"/>
    <w:tmpl w:val="95044B78"/>
    <w:lvl w:ilvl="0" w:tplc="B3CC2AF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070E7D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B1A2A6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26A8F1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F670B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F62040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FF400E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DA60EC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EA0D59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488603AF"/>
    <w:multiLevelType w:val="hybridMultilevel"/>
    <w:tmpl w:val="EA2EA5F2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51520E"/>
    <w:multiLevelType w:val="hybridMultilevel"/>
    <w:tmpl w:val="D758F3F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2F0F20"/>
    <w:multiLevelType w:val="multilevel"/>
    <w:tmpl w:val="D1C65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4BB4ACF"/>
    <w:multiLevelType w:val="multilevel"/>
    <w:tmpl w:val="66E49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6F4271A"/>
    <w:multiLevelType w:val="hybridMultilevel"/>
    <w:tmpl w:val="7BE685B6"/>
    <w:lvl w:ilvl="0" w:tplc="33D03B1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99ED328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576DF1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EDA3540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DB2634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CF40E9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2188B72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248D91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C5A282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1" w15:restartNumberingAfterBreak="0">
    <w:nsid w:val="5AE37172"/>
    <w:multiLevelType w:val="hybridMultilevel"/>
    <w:tmpl w:val="D66C67EA"/>
    <w:lvl w:ilvl="0" w:tplc="E6FACB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08D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8AB1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DA59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E2D4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6CE3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1881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5077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5C39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2AA6732"/>
    <w:multiLevelType w:val="hybridMultilevel"/>
    <w:tmpl w:val="DDE886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C073AB"/>
    <w:multiLevelType w:val="hybridMultilevel"/>
    <w:tmpl w:val="704C8C50"/>
    <w:lvl w:ilvl="0" w:tplc="F0C0B934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E0677A"/>
    <w:multiLevelType w:val="hybridMultilevel"/>
    <w:tmpl w:val="FAF42F72"/>
    <w:lvl w:ilvl="0" w:tplc="A706F9B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EEC695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A1AA2A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F548DC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6DE95A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41408D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702CCE5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976558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F80A3A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5" w15:restartNumberingAfterBreak="0">
    <w:nsid w:val="68D34004"/>
    <w:multiLevelType w:val="multilevel"/>
    <w:tmpl w:val="3E9C3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9041BD7"/>
    <w:multiLevelType w:val="multilevel"/>
    <w:tmpl w:val="A1B29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B266296"/>
    <w:multiLevelType w:val="multilevel"/>
    <w:tmpl w:val="BAAA7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BA96FB2"/>
    <w:multiLevelType w:val="multilevel"/>
    <w:tmpl w:val="AAF40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CA00467"/>
    <w:multiLevelType w:val="hybridMultilevel"/>
    <w:tmpl w:val="34368B40"/>
    <w:lvl w:ilvl="0" w:tplc="A704DDA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254E21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DB4D39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A6E899D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E3C9F7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02E43E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5864D3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FEAD79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9983E5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0" w15:restartNumberingAfterBreak="0">
    <w:nsid w:val="6D407052"/>
    <w:multiLevelType w:val="hybridMultilevel"/>
    <w:tmpl w:val="B2225B1C"/>
    <w:lvl w:ilvl="0" w:tplc="8B688938">
      <w:start w:val="888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7E5771"/>
    <w:multiLevelType w:val="hybridMultilevel"/>
    <w:tmpl w:val="9A400D1A"/>
    <w:lvl w:ilvl="0" w:tplc="16F07B96">
      <w:start w:val="888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2E6E8F"/>
    <w:multiLevelType w:val="hybridMultilevel"/>
    <w:tmpl w:val="46802426"/>
    <w:lvl w:ilvl="0" w:tplc="B788955A">
      <w:start w:val="8880"/>
      <w:numFmt w:val="bullet"/>
      <w:lvlText w:val="-"/>
      <w:lvlJc w:val="left"/>
      <w:pPr>
        <w:ind w:left="465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33" w15:restartNumberingAfterBreak="0">
    <w:nsid w:val="728C3CF8"/>
    <w:multiLevelType w:val="hybridMultilevel"/>
    <w:tmpl w:val="7FF0C156"/>
    <w:lvl w:ilvl="0" w:tplc="87F657F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F4A6174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32001E8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5C4823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73A846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CD4409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206ACB0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B46607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E64610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4" w15:restartNumberingAfterBreak="0">
    <w:nsid w:val="75645BD7"/>
    <w:multiLevelType w:val="hybridMultilevel"/>
    <w:tmpl w:val="B666E922"/>
    <w:lvl w:ilvl="0" w:tplc="52482660">
      <w:start w:val="888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CE6BCF"/>
    <w:multiLevelType w:val="hybridMultilevel"/>
    <w:tmpl w:val="F4BA248A"/>
    <w:lvl w:ilvl="0" w:tplc="35D2094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27833F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5FEFC5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31802F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16C6A2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EACE831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E449B5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0A87EA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176195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23"/>
  </w:num>
  <w:num w:numId="2">
    <w:abstractNumId w:val="12"/>
  </w:num>
  <w:num w:numId="3">
    <w:abstractNumId w:val="7"/>
  </w:num>
  <w:num w:numId="4">
    <w:abstractNumId w:val="35"/>
  </w:num>
  <w:num w:numId="5">
    <w:abstractNumId w:val="24"/>
  </w:num>
  <w:num w:numId="6">
    <w:abstractNumId w:val="20"/>
  </w:num>
  <w:num w:numId="7">
    <w:abstractNumId w:val="13"/>
  </w:num>
  <w:num w:numId="8">
    <w:abstractNumId w:val="33"/>
  </w:num>
  <w:num w:numId="9">
    <w:abstractNumId w:val="10"/>
  </w:num>
  <w:num w:numId="10">
    <w:abstractNumId w:val="29"/>
  </w:num>
  <w:num w:numId="11">
    <w:abstractNumId w:val="2"/>
  </w:num>
  <w:num w:numId="12">
    <w:abstractNumId w:val="14"/>
  </w:num>
  <w:num w:numId="13">
    <w:abstractNumId w:val="6"/>
  </w:num>
  <w:num w:numId="14">
    <w:abstractNumId w:val="0"/>
  </w:num>
  <w:num w:numId="15">
    <w:abstractNumId w:val="17"/>
  </w:num>
  <w:num w:numId="16">
    <w:abstractNumId w:val="19"/>
  </w:num>
  <w:num w:numId="17">
    <w:abstractNumId w:val="30"/>
  </w:num>
  <w:num w:numId="18">
    <w:abstractNumId w:val="31"/>
  </w:num>
  <w:num w:numId="19">
    <w:abstractNumId w:val="34"/>
  </w:num>
  <w:num w:numId="20">
    <w:abstractNumId w:val="32"/>
  </w:num>
  <w:num w:numId="21">
    <w:abstractNumId w:val="21"/>
  </w:num>
  <w:num w:numId="22">
    <w:abstractNumId w:val="9"/>
  </w:num>
  <w:num w:numId="23">
    <w:abstractNumId w:val="3"/>
  </w:num>
  <w:num w:numId="24">
    <w:abstractNumId w:val="11"/>
  </w:num>
  <w:num w:numId="25">
    <w:abstractNumId w:val="15"/>
  </w:num>
  <w:num w:numId="26">
    <w:abstractNumId w:val="16"/>
  </w:num>
  <w:num w:numId="27">
    <w:abstractNumId w:val="22"/>
  </w:num>
  <w:num w:numId="28">
    <w:abstractNumId w:val="1"/>
  </w:num>
  <w:num w:numId="29">
    <w:abstractNumId w:val="27"/>
  </w:num>
  <w:num w:numId="30">
    <w:abstractNumId w:val="25"/>
  </w:num>
  <w:num w:numId="31">
    <w:abstractNumId w:val="8"/>
  </w:num>
  <w:num w:numId="32">
    <w:abstractNumId w:val="18"/>
  </w:num>
  <w:num w:numId="33">
    <w:abstractNumId w:val="28"/>
  </w:num>
  <w:num w:numId="34">
    <w:abstractNumId w:val="5"/>
  </w:num>
  <w:num w:numId="35">
    <w:abstractNumId w:val="4"/>
  </w:num>
  <w:num w:numId="36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565"/>
    <w:rsid w:val="007243EC"/>
    <w:rsid w:val="00996565"/>
    <w:rsid w:val="00D5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3FD86"/>
  <w15:chartTrackingRefBased/>
  <w15:docId w15:val="{86A9A9F3-255B-408E-8FFB-8F9C7DBDD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565"/>
    <w:pPr>
      <w:spacing w:after="0" w:line="240" w:lineRule="auto"/>
    </w:pPr>
    <w:rPr>
      <w:rFonts w:ascii="Times New Roman" w:eastAsia="Times New Roman" w:hAnsi="Times New Roman" w:cs="Times New Roman"/>
      <w:bCs/>
      <w:color w:val="00000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565"/>
    <w:pPr>
      <w:keepNext/>
      <w:spacing w:before="240" w:after="60"/>
      <w:outlineLvl w:val="0"/>
    </w:pPr>
    <w:rPr>
      <w:rFonts w:ascii="Cambria" w:hAnsi="Cambria"/>
      <w:b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996565"/>
    <w:pPr>
      <w:spacing w:before="100" w:beforeAutospacing="1" w:after="100" w:afterAutospacing="1"/>
      <w:outlineLvl w:val="1"/>
    </w:pPr>
    <w:rPr>
      <w:b/>
      <w:color w:val="auto"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996565"/>
    <w:pPr>
      <w:spacing w:before="100" w:beforeAutospacing="1" w:after="100" w:afterAutospacing="1"/>
      <w:outlineLvl w:val="2"/>
    </w:pPr>
    <w:rPr>
      <w:b/>
      <w:color w:val="auto"/>
      <w:sz w:val="27"/>
      <w:szCs w:val="27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56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565"/>
    <w:rPr>
      <w:rFonts w:ascii="Cambria" w:eastAsia="Times New Roman" w:hAnsi="Cambria" w:cs="Times New Roman"/>
      <w:b/>
      <w:bCs/>
      <w:color w:val="000000"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96565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96565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565"/>
    <w:rPr>
      <w:rFonts w:asciiTheme="majorHAnsi" w:eastAsiaTheme="majorEastAsia" w:hAnsiTheme="majorHAnsi" w:cstheme="majorBidi"/>
      <w:bCs/>
      <w:color w:val="1F3763" w:themeColor="accent1" w:themeShade="7F"/>
      <w:sz w:val="24"/>
      <w:szCs w:val="24"/>
      <w:lang w:val="en-US"/>
    </w:rPr>
  </w:style>
  <w:style w:type="character" w:customStyle="1" w:styleId="citationreference">
    <w:name w:val="citationreference"/>
    <w:basedOn w:val="DefaultParagraphFont"/>
    <w:rsid w:val="00996565"/>
  </w:style>
  <w:style w:type="character" w:styleId="Hyperlink">
    <w:name w:val="Hyperlink"/>
    <w:uiPriority w:val="99"/>
    <w:unhideWhenUsed/>
    <w:rsid w:val="00996565"/>
    <w:rPr>
      <w:color w:val="0000FF"/>
      <w:u w:val="single"/>
    </w:rPr>
  </w:style>
  <w:style w:type="character" w:styleId="Emphasis">
    <w:name w:val="Emphasis"/>
    <w:uiPriority w:val="20"/>
    <w:qFormat/>
    <w:rsid w:val="00996565"/>
    <w:rPr>
      <w:i/>
      <w:iCs/>
    </w:rPr>
  </w:style>
  <w:style w:type="paragraph" w:styleId="BodyTextIndent">
    <w:name w:val="Body Text Indent"/>
    <w:basedOn w:val="Normal"/>
    <w:link w:val="BodyTextIndentChar"/>
    <w:uiPriority w:val="99"/>
    <w:unhideWhenUsed/>
    <w:rsid w:val="0099656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96565"/>
    <w:rPr>
      <w:rFonts w:ascii="Times New Roman" w:eastAsia="Times New Roman" w:hAnsi="Times New Roman" w:cs="Times New Roman"/>
      <w:bCs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965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6565"/>
    <w:rPr>
      <w:rFonts w:ascii="Times New Roman" w:eastAsia="Times New Roman" w:hAnsi="Times New Roman" w:cs="Times New Roman"/>
      <w:bCs/>
      <w:color w:val="00000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65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6565"/>
    <w:rPr>
      <w:rFonts w:ascii="Times New Roman" w:eastAsia="Times New Roman" w:hAnsi="Times New Roman" w:cs="Times New Roman"/>
      <w:bCs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5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565"/>
    <w:rPr>
      <w:rFonts w:ascii="Tahoma" w:eastAsia="Times New Roman" w:hAnsi="Tahoma" w:cs="Tahoma"/>
      <w:bCs/>
      <w:color w:val="000000"/>
      <w:sz w:val="16"/>
      <w:szCs w:val="16"/>
      <w:lang w:val="en-US"/>
    </w:rPr>
  </w:style>
  <w:style w:type="character" w:customStyle="1" w:styleId="a">
    <w:name w:val="a"/>
    <w:basedOn w:val="DefaultParagraphFont"/>
    <w:rsid w:val="00996565"/>
  </w:style>
  <w:style w:type="paragraph" w:customStyle="1" w:styleId="McGillThirdLevelSubheading">
    <w:name w:val="McGill_ThirdLevel_Subheading"/>
    <w:basedOn w:val="Normal"/>
    <w:next w:val="Normal"/>
    <w:rsid w:val="00996565"/>
    <w:pPr>
      <w:spacing w:line="360" w:lineRule="auto"/>
      <w:outlineLvl w:val="3"/>
    </w:pPr>
    <w:rPr>
      <w:rFonts w:ascii="Arial Unicode MS" w:eastAsia="Arial Unicode MS" w:hAnsi="Arial Unicode MS"/>
      <w:b/>
      <w:lang w:val="en-CA"/>
    </w:rPr>
  </w:style>
  <w:style w:type="table" w:styleId="TableGrid">
    <w:name w:val="Table Grid"/>
    <w:basedOn w:val="TableNormal"/>
    <w:rsid w:val="0099656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-Accent11">
    <w:name w:val="Light Shading - Accent 11"/>
    <w:basedOn w:val="TableNormal"/>
    <w:uiPriority w:val="60"/>
    <w:rsid w:val="00996565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eastAsia="en-CA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SubtleReference1">
    <w:name w:val="Subtle Reference1"/>
    <w:basedOn w:val="TableNormal"/>
    <w:uiPriority w:val="60"/>
    <w:qFormat/>
    <w:rsid w:val="00996565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eastAsia="en-CA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ColorfulList-Accent61">
    <w:name w:val="Colorful List - Accent 61"/>
    <w:basedOn w:val="TableNormal"/>
    <w:uiPriority w:val="60"/>
    <w:rsid w:val="00996565"/>
    <w:pPr>
      <w:spacing w:after="0" w:line="240" w:lineRule="auto"/>
    </w:pPr>
    <w:rPr>
      <w:rFonts w:ascii="Calibri" w:eastAsia="Calibri" w:hAnsi="Calibri" w:cs="Times New Roman"/>
      <w:color w:val="76923C"/>
      <w:sz w:val="20"/>
      <w:szCs w:val="20"/>
      <w:lang w:eastAsia="en-CA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IntenseReference1">
    <w:name w:val="Intense Reference1"/>
    <w:basedOn w:val="TableNormal"/>
    <w:uiPriority w:val="60"/>
    <w:qFormat/>
    <w:rsid w:val="00996565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  <w:lang w:eastAsia="en-C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ColorfulGrid-Accent61">
    <w:name w:val="Colorful Grid - Accent 61"/>
    <w:basedOn w:val="TableNormal"/>
    <w:uiPriority w:val="60"/>
    <w:rsid w:val="00996565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eastAsia="en-CA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paragraph" w:customStyle="1" w:styleId="DecimalAligned">
    <w:name w:val="Decimal Aligned"/>
    <w:basedOn w:val="Normal"/>
    <w:uiPriority w:val="40"/>
    <w:qFormat/>
    <w:rsid w:val="00996565"/>
    <w:pPr>
      <w:tabs>
        <w:tab w:val="decimal" w:pos="360"/>
      </w:tabs>
    </w:pPr>
    <w:rPr>
      <w:rFonts w:ascii="Calibri" w:hAnsi="Calibri"/>
    </w:rPr>
  </w:style>
  <w:style w:type="paragraph" w:styleId="FootnoteText">
    <w:name w:val="footnote text"/>
    <w:basedOn w:val="Normal"/>
    <w:link w:val="FootnoteTextChar"/>
    <w:uiPriority w:val="99"/>
    <w:unhideWhenUsed/>
    <w:rsid w:val="00996565"/>
    <w:rPr>
      <w:rFonts w:ascii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96565"/>
    <w:rPr>
      <w:rFonts w:ascii="Calibri" w:eastAsia="Times New Roman" w:hAnsi="Calibri" w:cs="Times New Roman"/>
      <w:bCs/>
      <w:color w:val="000000"/>
      <w:sz w:val="20"/>
      <w:szCs w:val="20"/>
      <w:lang w:val="en-US"/>
    </w:rPr>
  </w:style>
  <w:style w:type="character" w:customStyle="1" w:styleId="SubtleEmphasis1">
    <w:name w:val="Subtle Emphasis1"/>
    <w:uiPriority w:val="19"/>
    <w:qFormat/>
    <w:rsid w:val="00996565"/>
    <w:rPr>
      <w:rFonts w:eastAsia="Times New Roman" w:cs="Times New Roman"/>
      <w:bCs w:val="0"/>
      <w:i/>
      <w:iCs/>
      <w:color w:val="808080"/>
      <w:szCs w:val="22"/>
      <w:lang w:val="en-US"/>
    </w:rPr>
  </w:style>
  <w:style w:type="table" w:customStyle="1" w:styleId="IntenseReference11">
    <w:name w:val="Intense Reference11"/>
    <w:basedOn w:val="TableNormal"/>
    <w:uiPriority w:val="64"/>
    <w:qFormat/>
    <w:rsid w:val="00996565"/>
    <w:pPr>
      <w:spacing w:after="0" w:line="240" w:lineRule="auto"/>
    </w:pPr>
    <w:rPr>
      <w:rFonts w:ascii="Calibri" w:eastAsia="Times New Roman" w:hAnsi="Calibri" w:cs="Times New Roman"/>
      <w:lang w:eastAsia="en-CA" w:bidi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9656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96565"/>
    <w:rPr>
      <w:rFonts w:ascii="Times New Roman" w:eastAsia="Times New Roman" w:hAnsi="Times New Roman" w:cs="Times New Roman"/>
      <w:bCs/>
      <w:color w:val="000000"/>
      <w:sz w:val="24"/>
      <w:szCs w:val="24"/>
      <w:lang w:val="en-US"/>
    </w:rPr>
  </w:style>
  <w:style w:type="paragraph" w:customStyle="1" w:styleId="fulltext">
    <w:name w:val="fulltext"/>
    <w:basedOn w:val="Normal"/>
    <w:rsid w:val="00996565"/>
    <w:pPr>
      <w:spacing w:before="100" w:beforeAutospacing="1" w:after="100" w:afterAutospacing="1"/>
    </w:pPr>
    <w:rPr>
      <w:bCs w:val="0"/>
      <w:color w:val="auto"/>
    </w:rPr>
  </w:style>
  <w:style w:type="character" w:styleId="Strong">
    <w:name w:val="Strong"/>
    <w:uiPriority w:val="22"/>
    <w:qFormat/>
    <w:rsid w:val="00996565"/>
    <w:rPr>
      <w:b/>
      <w:bCs/>
    </w:rPr>
  </w:style>
  <w:style w:type="character" w:customStyle="1" w:styleId="p-match1">
    <w:name w:val="p-match1"/>
    <w:uiPriority w:val="99"/>
    <w:rsid w:val="00996565"/>
    <w:rPr>
      <w:rFonts w:ascii="Arial Unicode MS" w:eastAsia="Arial Unicode MS" w:hAnsi="Arial Unicode MS" w:cs="Arial Unicode MS"/>
      <w:color w:val="333366"/>
      <w:sz w:val="20"/>
      <w:szCs w:val="20"/>
    </w:rPr>
  </w:style>
  <w:style w:type="character" w:customStyle="1" w:styleId="rdlinkitem">
    <w:name w:val="rdlinkitem"/>
    <w:basedOn w:val="DefaultParagraphFont"/>
    <w:rsid w:val="00996565"/>
  </w:style>
  <w:style w:type="character" w:customStyle="1" w:styleId="normalchar">
    <w:name w:val="normal__char"/>
    <w:basedOn w:val="DefaultParagraphFont"/>
    <w:rsid w:val="00996565"/>
  </w:style>
  <w:style w:type="character" w:customStyle="1" w:styleId="refpreview">
    <w:name w:val="refpreview"/>
    <w:basedOn w:val="DefaultParagraphFont"/>
    <w:rsid w:val="00996565"/>
  </w:style>
  <w:style w:type="character" w:styleId="FollowedHyperlink">
    <w:name w:val="FollowedHyperlink"/>
    <w:uiPriority w:val="99"/>
    <w:semiHidden/>
    <w:unhideWhenUsed/>
    <w:rsid w:val="00996565"/>
    <w:rPr>
      <w:color w:val="800080"/>
      <w:u w:val="single"/>
    </w:rPr>
  </w:style>
  <w:style w:type="paragraph" w:customStyle="1" w:styleId="Normal1">
    <w:name w:val="Normal1"/>
    <w:basedOn w:val="Normal"/>
    <w:rsid w:val="00996565"/>
    <w:pPr>
      <w:spacing w:before="100" w:beforeAutospacing="1" w:after="100" w:afterAutospacing="1"/>
    </w:pPr>
    <w:rPr>
      <w:bCs w:val="0"/>
      <w:color w:val="auto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96565"/>
    <w:rPr>
      <w:bCs w:val="0"/>
      <w:i/>
      <w:iCs/>
      <w:color w:val="auto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96565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name">
    <w:name w:val="name"/>
    <w:basedOn w:val="DefaultParagraphFont"/>
    <w:rsid w:val="00996565"/>
  </w:style>
  <w:style w:type="paragraph" w:customStyle="1" w:styleId="MediumShading1-Accent11">
    <w:name w:val="Medium Shading 1 - Accent 11"/>
    <w:uiPriority w:val="1"/>
    <w:qFormat/>
    <w:rsid w:val="00996565"/>
    <w:pPr>
      <w:spacing w:after="0" w:line="240" w:lineRule="auto"/>
    </w:pPr>
    <w:rPr>
      <w:rFonts w:ascii="Times New Roman" w:eastAsia="Times New Roman" w:hAnsi="Times New Roman" w:cs="Times New Roman"/>
      <w:bCs/>
      <w:color w:val="000000"/>
      <w:sz w:val="24"/>
      <w:szCs w:val="24"/>
      <w:lang w:val="en-US"/>
    </w:rPr>
  </w:style>
  <w:style w:type="paragraph" w:customStyle="1" w:styleId="MediumList2-Accent41">
    <w:name w:val="Medium List 2 - Accent 41"/>
    <w:basedOn w:val="Normal"/>
    <w:uiPriority w:val="34"/>
    <w:qFormat/>
    <w:rsid w:val="00996565"/>
    <w:pPr>
      <w:ind w:left="720"/>
      <w:contextualSpacing/>
    </w:pPr>
    <w:rPr>
      <w:bCs w:val="0"/>
      <w:color w:val="auto"/>
    </w:rPr>
  </w:style>
  <w:style w:type="paragraph" w:styleId="NormalWeb">
    <w:name w:val="Normal (Web)"/>
    <w:basedOn w:val="Normal"/>
    <w:uiPriority w:val="99"/>
    <w:unhideWhenUsed/>
    <w:rsid w:val="00996565"/>
    <w:pPr>
      <w:spacing w:before="100" w:beforeAutospacing="1" w:after="100" w:afterAutospacing="1"/>
    </w:pPr>
    <w:rPr>
      <w:bCs w:val="0"/>
      <w:color w:val="auto"/>
    </w:rPr>
  </w:style>
  <w:style w:type="paragraph" w:customStyle="1" w:styleId="Default">
    <w:name w:val="Default"/>
    <w:rsid w:val="0099656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9965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65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6565"/>
    <w:rPr>
      <w:rFonts w:ascii="Times New Roman" w:eastAsia="Times New Roman" w:hAnsi="Times New Roman" w:cs="Times New Roman"/>
      <w:bCs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565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565"/>
    <w:rPr>
      <w:rFonts w:ascii="Times New Roman" w:eastAsia="Times New Roman" w:hAnsi="Times New Roman" w:cs="Times New Roman"/>
      <w:b/>
      <w:bCs/>
      <w:color w:val="000000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965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bCs w:val="0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6565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4">
    <w:name w:val="h4"/>
    <w:rsid w:val="00996565"/>
  </w:style>
  <w:style w:type="paragraph" w:customStyle="1" w:styleId="ColorfulList-Accent11">
    <w:name w:val="Colorful List - Accent 11"/>
    <w:basedOn w:val="Normal"/>
    <w:uiPriority w:val="34"/>
    <w:qFormat/>
    <w:rsid w:val="00996565"/>
    <w:pPr>
      <w:spacing w:after="200" w:line="276" w:lineRule="auto"/>
      <w:ind w:left="720"/>
      <w:contextualSpacing/>
    </w:pPr>
    <w:rPr>
      <w:rFonts w:ascii="Calibri" w:eastAsia="Calibri" w:hAnsi="Calibri"/>
      <w:bCs w:val="0"/>
      <w:color w:val="auto"/>
      <w:sz w:val="22"/>
      <w:szCs w:val="22"/>
      <w:lang w:val="en-CA"/>
    </w:rPr>
  </w:style>
  <w:style w:type="character" w:customStyle="1" w:styleId="surname">
    <w:name w:val="surname"/>
    <w:rsid w:val="00996565"/>
  </w:style>
  <w:style w:type="character" w:customStyle="1" w:styleId="givennames">
    <w:name w:val="givennames"/>
    <w:rsid w:val="00996565"/>
  </w:style>
  <w:style w:type="character" w:styleId="HTMLCite">
    <w:name w:val="HTML Cite"/>
    <w:uiPriority w:val="99"/>
    <w:semiHidden/>
    <w:unhideWhenUsed/>
    <w:rsid w:val="00996565"/>
    <w:rPr>
      <w:i/>
      <w:iCs/>
    </w:rPr>
  </w:style>
  <w:style w:type="character" w:customStyle="1" w:styleId="pages">
    <w:name w:val="pages"/>
    <w:rsid w:val="00996565"/>
  </w:style>
  <w:style w:type="character" w:customStyle="1" w:styleId="il">
    <w:name w:val="il"/>
    <w:rsid w:val="00996565"/>
  </w:style>
  <w:style w:type="character" w:customStyle="1" w:styleId="st">
    <w:name w:val="st"/>
    <w:rsid w:val="00996565"/>
  </w:style>
  <w:style w:type="character" w:customStyle="1" w:styleId="cit-gray">
    <w:name w:val="cit-gray"/>
    <w:basedOn w:val="DefaultParagraphFont"/>
    <w:rsid w:val="00996565"/>
  </w:style>
  <w:style w:type="character" w:customStyle="1" w:styleId="d01317">
    <w:name w:val="d01317"/>
    <w:rsid w:val="00996565"/>
  </w:style>
  <w:style w:type="character" w:customStyle="1" w:styleId="grame">
    <w:name w:val="grame"/>
    <w:rsid w:val="00996565"/>
  </w:style>
  <w:style w:type="character" w:customStyle="1" w:styleId="highlight">
    <w:name w:val="highlight"/>
    <w:rsid w:val="00996565"/>
  </w:style>
  <w:style w:type="character" w:customStyle="1" w:styleId="authors">
    <w:name w:val="authors"/>
    <w:rsid w:val="00996565"/>
  </w:style>
  <w:style w:type="paragraph" w:customStyle="1" w:styleId="MediumGrid1-Accent21">
    <w:name w:val="Medium Grid 1 - Accent 21"/>
    <w:basedOn w:val="Normal"/>
    <w:uiPriority w:val="34"/>
    <w:qFormat/>
    <w:rsid w:val="00996565"/>
    <w:pPr>
      <w:ind w:left="720"/>
      <w:contextualSpacing/>
    </w:pPr>
    <w:rPr>
      <w:bCs w:val="0"/>
      <w:color w:val="auto"/>
      <w:lang w:val="en-CA" w:eastAsia="en-CA"/>
    </w:rPr>
  </w:style>
  <w:style w:type="character" w:customStyle="1" w:styleId="person-name">
    <w:name w:val="person-name"/>
    <w:rsid w:val="00996565"/>
  </w:style>
  <w:style w:type="character" w:customStyle="1" w:styleId="citationarticletitle">
    <w:name w:val="citationarticletitle"/>
    <w:rsid w:val="00996565"/>
  </w:style>
  <w:style w:type="character" w:customStyle="1" w:styleId="citationjournaltitle">
    <w:name w:val="citationjournaltitle"/>
    <w:rsid w:val="00996565"/>
  </w:style>
  <w:style w:type="character" w:customStyle="1" w:styleId="mixed-citation">
    <w:name w:val="mixed-citation"/>
    <w:rsid w:val="00996565"/>
  </w:style>
  <w:style w:type="character" w:customStyle="1" w:styleId="ref-title">
    <w:name w:val="ref-title"/>
    <w:rsid w:val="00996565"/>
  </w:style>
  <w:style w:type="character" w:customStyle="1" w:styleId="ref-journal">
    <w:name w:val="ref-journal"/>
    <w:rsid w:val="00996565"/>
  </w:style>
  <w:style w:type="character" w:customStyle="1" w:styleId="ref-vol">
    <w:name w:val="ref-vol"/>
    <w:rsid w:val="00996565"/>
  </w:style>
  <w:style w:type="character" w:customStyle="1" w:styleId="a01822">
    <w:name w:val="a01822"/>
    <w:rsid w:val="00996565"/>
  </w:style>
  <w:style w:type="character" w:customStyle="1" w:styleId="g00815">
    <w:name w:val="g00815"/>
    <w:rsid w:val="00996565"/>
  </w:style>
  <w:style w:type="character" w:customStyle="1" w:styleId="color2">
    <w:name w:val="color_2"/>
    <w:rsid w:val="00996565"/>
  </w:style>
  <w:style w:type="character" w:customStyle="1" w:styleId="element-citation">
    <w:name w:val="element-citation"/>
    <w:rsid w:val="00996565"/>
  </w:style>
  <w:style w:type="character" w:customStyle="1" w:styleId="tgc">
    <w:name w:val="_tgc"/>
    <w:basedOn w:val="DefaultParagraphFont"/>
    <w:rsid w:val="00996565"/>
  </w:style>
  <w:style w:type="character" w:customStyle="1" w:styleId="ref-overlay">
    <w:name w:val="ref-overlay"/>
    <w:basedOn w:val="DefaultParagraphFont"/>
    <w:rsid w:val="00996565"/>
  </w:style>
  <w:style w:type="character" w:customStyle="1" w:styleId="hlfld-contribauthor">
    <w:name w:val="hlfld-contribauthor"/>
    <w:basedOn w:val="DefaultParagraphFont"/>
    <w:rsid w:val="00996565"/>
  </w:style>
  <w:style w:type="character" w:customStyle="1" w:styleId="nlmgiven-names">
    <w:name w:val="nlm_given-names"/>
    <w:basedOn w:val="DefaultParagraphFont"/>
    <w:rsid w:val="00996565"/>
  </w:style>
  <w:style w:type="character" w:customStyle="1" w:styleId="nlmyear">
    <w:name w:val="nlm_year"/>
    <w:basedOn w:val="DefaultParagraphFont"/>
    <w:rsid w:val="00996565"/>
  </w:style>
  <w:style w:type="character" w:customStyle="1" w:styleId="nlmarticle-title">
    <w:name w:val="nlm_article-title"/>
    <w:basedOn w:val="DefaultParagraphFont"/>
    <w:rsid w:val="00996565"/>
  </w:style>
  <w:style w:type="character" w:customStyle="1" w:styleId="ref-links">
    <w:name w:val="ref-links"/>
    <w:basedOn w:val="DefaultParagraphFont"/>
    <w:rsid w:val="00996565"/>
  </w:style>
  <w:style w:type="paragraph" w:styleId="ListParagraph">
    <w:name w:val="List Paragraph"/>
    <w:basedOn w:val="Normal"/>
    <w:uiPriority w:val="34"/>
    <w:qFormat/>
    <w:rsid w:val="00996565"/>
    <w:pPr>
      <w:ind w:left="720"/>
      <w:contextualSpacing/>
    </w:pPr>
    <w:rPr>
      <w:rFonts w:ascii="Times" w:eastAsia="Times" w:hAnsi="Times"/>
      <w:bCs w:val="0"/>
      <w:color w:val="auto"/>
      <w:szCs w:val="20"/>
    </w:rPr>
  </w:style>
  <w:style w:type="character" w:customStyle="1" w:styleId="biblio-authors">
    <w:name w:val="biblio-authors"/>
    <w:basedOn w:val="DefaultParagraphFont"/>
    <w:rsid w:val="00996565"/>
  </w:style>
  <w:style w:type="character" w:styleId="UnresolvedMention">
    <w:name w:val="Unresolved Mention"/>
    <w:basedOn w:val="DefaultParagraphFont"/>
    <w:uiPriority w:val="99"/>
    <w:semiHidden/>
    <w:unhideWhenUsed/>
    <w:rsid w:val="00996565"/>
    <w:rPr>
      <w:color w:val="605E5C"/>
      <w:shd w:val="clear" w:color="auto" w:fill="E1DFDD"/>
    </w:rPr>
  </w:style>
  <w:style w:type="paragraph" w:styleId="Revision">
    <w:name w:val="Revision"/>
    <w:hidden/>
    <w:uiPriority w:val="71"/>
    <w:rsid w:val="00996565"/>
    <w:pPr>
      <w:spacing w:after="0" w:line="240" w:lineRule="auto"/>
    </w:pPr>
    <w:rPr>
      <w:rFonts w:ascii="Times New Roman" w:eastAsia="Times New Roman" w:hAnsi="Times New Roman" w:cs="Times New Roman"/>
      <w:bCs/>
      <w:color w:val="000000"/>
      <w:sz w:val="24"/>
      <w:szCs w:val="24"/>
      <w:lang w:val="en-US"/>
    </w:rPr>
  </w:style>
  <w:style w:type="character" w:customStyle="1" w:styleId="acopre">
    <w:name w:val="acopre"/>
    <w:basedOn w:val="DefaultParagraphFont"/>
    <w:rsid w:val="00996565"/>
  </w:style>
  <w:style w:type="character" w:customStyle="1" w:styleId="gd15mcfceub">
    <w:name w:val="gd15mcfceub"/>
    <w:basedOn w:val="DefaultParagraphFont"/>
    <w:rsid w:val="00996565"/>
  </w:style>
  <w:style w:type="character" w:customStyle="1" w:styleId="title-text">
    <w:name w:val="title-text"/>
    <w:basedOn w:val="DefaultParagraphFont"/>
    <w:rsid w:val="00996565"/>
  </w:style>
  <w:style w:type="character" w:customStyle="1" w:styleId="sr-only">
    <w:name w:val="sr-only"/>
    <w:basedOn w:val="DefaultParagraphFont"/>
    <w:rsid w:val="00996565"/>
  </w:style>
  <w:style w:type="character" w:customStyle="1" w:styleId="text">
    <w:name w:val="text"/>
    <w:basedOn w:val="DefaultParagraphFont"/>
    <w:rsid w:val="00996565"/>
  </w:style>
  <w:style w:type="character" w:customStyle="1" w:styleId="contribdegrees">
    <w:name w:val="contribdegrees"/>
    <w:basedOn w:val="DefaultParagraphFont"/>
    <w:rsid w:val="00996565"/>
  </w:style>
  <w:style w:type="paragraph" w:customStyle="1" w:styleId="downloadcitations">
    <w:name w:val="downloadcitations"/>
    <w:basedOn w:val="Normal"/>
    <w:rsid w:val="00996565"/>
    <w:pPr>
      <w:spacing w:before="100" w:beforeAutospacing="1" w:after="100" w:afterAutospacing="1"/>
    </w:pPr>
    <w:rPr>
      <w:bCs w:val="0"/>
      <w:color w:val="auto"/>
      <w:lang w:val="en-CA" w:eastAsia="en-CA"/>
    </w:rPr>
  </w:style>
  <w:style w:type="paragraph" w:customStyle="1" w:styleId="dx-doi">
    <w:name w:val="dx-doi"/>
    <w:basedOn w:val="Normal"/>
    <w:rsid w:val="00996565"/>
    <w:pPr>
      <w:spacing w:before="100" w:beforeAutospacing="1" w:after="100" w:afterAutospacing="1"/>
    </w:pPr>
    <w:rPr>
      <w:bCs w:val="0"/>
      <w:color w:val="auto"/>
      <w:lang w:val="en-CA" w:eastAsia="en-CA"/>
    </w:rPr>
  </w:style>
  <w:style w:type="paragraph" w:customStyle="1" w:styleId="crossmark">
    <w:name w:val="cross_mark"/>
    <w:basedOn w:val="Normal"/>
    <w:rsid w:val="00996565"/>
    <w:pPr>
      <w:spacing w:before="100" w:beforeAutospacing="1" w:after="100" w:afterAutospacing="1"/>
    </w:pPr>
    <w:rPr>
      <w:bCs w:val="0"/>
      <w:color w:val="auto"/>
      <w:lang w:val="en-CA" w:eastAsia="en-CA"/>
    </w:rPr>
  </w:style>
  <w:style w:type="character" w:customStyle="1" w:styleId="off-screen">
    <w:name w:val="off-screen"/>
    <w:basedOn w:val="DefaultParagraphFont"/>
    <w:rsid w:val="00996565"/>
  </w:style>
  <w:style w:type="character" w:customStyle="1" w:styleId="Title1">
    <w:name w:val="Title1"/>
    <w:basedOn w:val="DefaultParagraphFont"/>
    <w:rsid w:val="00996565"/>
  </w:style>
  <w:style w:type="character" w:customStyle="1" w:styleId="sub-art-heading">
    <w:name w:val="sub-art-heading"/>
    <w:basedOn w:val="DefaultParagraphFont"/>
    <w:rsid w:val="00996565"/>
  </w:style>
  <w:style w:type="paragraph" w:customStyle="1" w:styleId="active">
    <w:name w:val="active"/>
    <w:basedOn w:val="Normal"/>
    <w:rsid w:val="00996565"/>
    <w:pPr>
      <w:spacing w:before="100" w:beforeAutospacing="1" w:after="100" w:afterAutospacing="1"/>
    </w:pPr>
    <w:rPr>
      <w:bCs w:val="0"/>
      <w:color w:val="auto"/>
      <w:lang w:val="en-CA" w:eastAsia="en-CA"/>
    </w:rPr>
  </w:style>
  <w:style w:type="character" w:customStyle="1" w:styleId="nav-data">
    <w:name w:val="nav-data"/>
    <w:basedOn w:val="DefaultParagraphFont"/>
    <w:rsid w:val="00996565"/>
  </w:style>
  <w:style w:type="paragraph" w:customStyle="1" w:styleId="citedbytab">
    <w:name w:val="citedbytab"/>
    <w:basedOn w:val="Normal"/>
    <w:rsid w:val="00996565"/>
    <w:pPr>
      <w:spacing w:before="100" w:beforeAutospacing="1" w:after="100" w:afterAutospacing="1"/>
    </w:pPr>
    <w:rPr>
      <w:bCs w:val="0"/>
      <w:color w:val="auto"/>
      <w:lang w:val="en-CA" w:eastAsia="en-CA"/>
    </w:rPr>
  </w:style>
  <w:style w:type="paragraph" w:customStyle="1" w:styleId="metrics-tab">
    <w:name w:val="metrics-tab"/>
    <w:basedOn w:val="Normal"/>
    <w:rsid w:val="00996565"/>
    <w:pPr>
      <w:spacing w:before="100" w:beforeAutospacing="1" w:after="100" w:afterAutospacing="1"/>
    </w:pPr>
    <w:rPr>
      <w:bCs w:val="0"/>
      <w:color w:val="auto"/>
      <w:lang w:val="en-CA" w:eastAsia="en-CA"/>
    </w:rPr>
  </w:style>
  <w:style w:type="paragraph" w:customStyle="1" w:styleId="permissions-tab">
    <w:name w:val="permissions-tab"/>
    <w:basedOn w:val="Normal"/>
    <w:rsid w:val="00996565"/>
    <w:pPr>
      <w:spacing w:before="100" w:beforeAutospacing="1" w:after="100" w:afterAutospacing="1"/>
    </w:pPr>
    <w:rPr>
      <w:bCs w:val="0"/>
      <w:color w:val="auto"/>
      <w:lang w:val="en-CA" w:eastAsia="en-CA"/>
    </w:rPr>
  </w:style>
  <w:style w:type="paragraph" w:customStyle="1" w:styleId="pdf-tab">
    <w:name w:val="pdf-tab"/>
    <w:basedOn w:val="Normal"/>
    <w:rsid w:val="00996565"/>
    <w:pPr>
      <w:spacing w:before="100" w:beforeAutospacing="1" w:after="100" w:afterAutospacing="1"/>
    </w:pPr>
    <w:rPr>
      <w:bCs w:val="0"/>
      <w:color w:val="auto"/>
      <w:lang w:val="en-CA" w:eastAsia="en-CA"/>
    </w:rPr>
  </w:style>
  <w:style w:type="paragraph" w:customStyle="1" w:styleId="tab-title">
    <w:name w:val="tab-title"/>
    <w:basedOn w:val="Normal"/>
    <w:rsid w:val="00996565"/>
    <w:pPr>
      <w:spacing w:before="100" w:beforeAutospacing="1" w:after="100" w:afterAutospacing="1"/>
    </w:pPr>
    <w:rPr>
      <w:bCs w:val="0"/>
      <w:color w:val="auto"/>
      <w:lang w:val="en-CA" w:eastAsia="en-CA"/>
    </w:rPr>
  </w:style>
  <w:style w:type="paragraph" w:customStyle="1" w:styleId="abstract0">
    <w:name w:val="abstract0"/>
    <w:basedOn w:val="Normal"/>
    <w:rsid w:val="00996565"/>
    <w:pPr>
      <w:spacing w:before="100" w:beforeAutospacing="1" w:after="100" w:afterAutospacing="1"/>
    </w:pPr>
    <w:rPr>
      <w:bCs w:val="0"/>
      <w:color w:val="auto"/>
      <w:lang w:val="en-CA" w:eastAsia="en-CA"/>
    </w:rPr>
  </w:style>
  <w:style w:type="paragraph" w:customStyle="1" w:styleId="s1">
    <w:name w:val="s1"/>
    <w:basedOn w:val="Normal"/>
    <w:rsid w:val="00996565"/>
    <w:pPr>
      <w:spacing w:before="100" w:beforeAutospacing="1" w:after="100" w:afterAutospacing="1"/>
    </w:pPr>
    <w:rPr>
      <w:bCs w:val="0"/>
      <w:color w:val="auto"/>
      <w:lang w:val="en-CA" w:eastAsia="en-CA"/>
    </w:rPr>
  </w:style>
  <w:style w:type="paragraph" w:customStyle="1" w:styleId="s2">
    <w:name w:val="s2"/>
    <w:basedOn w:val="Normal"/>
    <w:rsid w:val="00996565"/>
    <w:pPr>
      <w:spacing w:before="100" w:beforeAutospacing="1" w:after="100" w:afterAutospacing="1"/>
    </w:pPr>
    <w:rPr>
      <w:bCs w:val="0"/>
      <w:color w:val="auto"/>
      <w:lang w:val="en-CA" w:eastAsia="en-CA"/>
    </w:rPr>
  </w:style>
  <w:style w:type="paragraph" w:customStyle="1" w:styleId="s3">
    <w:name w:val="s3"/>
    <w:basedOn w:val="Normal"/>
    <w:rsid w:val="00996565"/>
    <w:pPr>
      <w:spacing w:before="100" w:beforeAutospacing="1" w:after="100" w:afterAutospacing="1"/>
    </w:pPr>
    <w:rPr>
      <w:bCs w:val="0"/>
      <w:color w:val="auto"/>
      <w:lang w:val="en-CA" w:eastAsia="en-CA"/>
    </w:rPr>
  </w:style>
  <w:style w:type="paragraph" w:customStyle="1" w:styleId="s4">
    <w:name w:val="s4"/>
    <w:basedOn w:val="Normal"/>
    <w:rsid w:val="00996565"/>
    <w:pPr>
      <w:spacing w:before="100" w:beforeAutospacing="1" w:after="100" w:afterAutospacing="1"/>
    </w:pPr>
    <w:rPr>
      <w:bCs w:val="0"/>
      <w:color w:val="auto"/>
      <w:lang w:val="en-CA" w:eastAsia="en-CA"/>
    </w:rPr>
  </w:style>
  <w:style w:type="paragraph" w:customStyle="1" w:styleId="s5">
    <w:name w:val="s5"/>
    <w:basedOn w:val="Normal"/>
    <w:rsid w:val="00996565"/>
    <w:pPr>
      <w:spacing w:before="100" w:beforeAutospacing="1" w:after="100" w:afterAutospacing="1"/>
    </w:pPr>
    <w:rPr>
      <w:bCs w:val="0"/>
      <w:color w:val="auto"/>
      <w:lang w:val="en-CA" w:eastAsia="en-CA"/>
    </w:rPr>
  </w:style>
  <w:style w:type="paragraph" w:customStyle="1" w:styleId="ack">
    <w:name w:val="ack"/>
    <w:basedOn w:val="Normal"/>
    <w:rsid w:val="00996565"/>
    <w:pPr>
      <w:spacing w:before="100" w:beforeAutospacing="1" w:after="100" w:afterAutospacing="1"/>
    </w:pPr>
    <w:rPr>
      <w:bCs w:val="0"/>
      <w:color w:val="auto"/>
      <w:lang w:val="en-CA" w:eastAsia="en-CA"/>
    </w:rPr>
  </w:style>
  <w:style w:type="paragraph" w:customStyle="1" w:styleId="authcontrib">
    <w:name w:val="authcontrib"/>
    <w:basedOn w:val="Normal"/>
    <w:rsid w:val="00996565"/>
    <w:pPr>
      <w:spacing w:before="100" w:beforeAutospacing="1" w:after="100" w:afterAutospacing="1"/>
    </w:pPr>
    <w:rPr>
      <w:bCs w:val="0"/>
      <w:color w:val="auto"/>
      <w:lang w:val="en-CA" w:eastAsia="en-CA"/>
    </w:rPr>
  </w:style>
  <w:style w:type="paragraph" w:customStyle="1" w:styleId="references">
    <w:name w:val="references"/>
    <w:basedOn w:val="Normal"/>
    <w:rsid w:val="00996565"/>
    <w:pPr>
      <w:spacing w:before="100" w:beforeAutospacing="1" w:after="100" w:afterAutospacing="1"/>
    </w:pPr>
    <w:rPr>
      <w:bCs w:val="0"/>
      <w:color w:val="auto"/>
      <w:lang w:val="en-CA" w:eastAsia="en-CA"/>
    </w:rPr>
  </w:style>
  <w:style w:type="paragraph" w:customStyle="1" w:styleId="nav-comments">
    <w:name w:val="nav-comments"/>
    <w:basedOn w:val="Normal"/>
    <w:rsid w:val="00996565"/>
    <w:pPr>
      <w:spacing w:before="100" w:beforeAutospacing="1" w:after="100" w:afterAutospacing="1"/>
    </w:pPr>
    <w:rPr>
      <w:bCs w:val="0"/>
      <w:color w:val="auto"/>
      <w:lang w:val="en-CA" w:eastAsia="en-CA"/>
    </w:rPr>
  </w:style>
  <w:style w:type="character" w:customStyle="1" w:styleId="hgkelc">
    <w:name w:val="hgkelc"/>
    <w:basedOn w:val="DefaultParagraphFont"/>
    <w:rsid w:val="009965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828</Words>
  <Characters>10425</Characters>
  <Application>Microsoft Office Word</Application>
  <DocSecurity>0</DocSecurity>
  <Lines>86</Lines>
  <Paragraphs>24</Paragraphs>
  <ScaleCrop>false</ScaleCrop>
  <Company/>
  <LinksUpToDate>false</LinksUpToDate>
  <CharactersWithSpaces>1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Whitford</dc:creator>
  <cp:keywords/>
  <dc:description/>
  <cp:lastModifiedBy>Veronica Whitford</cp:lastModifiedBy>
  <cp:revision>1</cp:revision>
  <dcterms:created xsi:type="dcterms:W3CDTF">2021-10-06T21:18:00Z</dcterms:created>
  <dcterms:modified xsi:type="dcterms:W3CDTF">2021-10-06T21:22:00Z</dcterms:modified>
</cp:coreProperties>
</file>